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auGrille2"/>
        <w:tblpPr w:leftFromText="141" w:rightFromText="141" w:vertAnchor="page" w:horzAnchor="margin" w:tblpXSpec="right" w:tblpY="1417"/>
        <w:tblW w:w="10061" w:type="dxa"/>
        <w:tblLayout w:type="fixed"/>
        <w:tblLook w:val="04A0" w:firstRow="1" w:lastRow="0" w:firstColumn="1" w:lastColumn="0" w:noHBand="0" w:noVBand="1"/>
      </w:tblPr>
      <w:tblGrid>
        <w:gridCol w:w="1616"/>
        <w:gridCol w:w="2835"/>
        <w:gridCol w:w="1982"/>
        <w:gridCol w:w="3628"/>
      </w:tblGrid>
      <w:tr w:rsidR="00C1760A" w:rsidRPr="002E544C" w14:paraId="4AEAE1BA" w14:textId="77777777" w:rsidTr="00144D7F">
        <w:trPr>
          <w:cnfStyle w:val="100000000000" w:firstRow="1" w:lastRow="0" w:firstColumn="0" w:lastColumn="0" w:oddVBand="0" w:evenVBand="0" w:oddHBand="0"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1616" w:type="dxa"/>
            <w:hideMark/>
          </w:tcPr>
          <w:p w14:paraId="4EE8F359"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 xml:space="preserve">Conditions </w:t>
            </w:r>
            <w:r>
              <w:rPr>
                <w:rFonts w:ascii="Times New Roman" w:eastAsia="Times New Roman" w:hAnsi="Times New Roman" w:cs="Times New Roman"/>
                <w:kern w:val="0"/>
                <w:sz w:val="20"/>
                <w:szCs w:val="20"/>
                <w:lang w:eastAsia="fr-CA"/>
                <w14:ligatures w14:val="none"/>
              </w:rPr>
              <w:t xml:space="preserve">to </w:t>
            </w:r>
            <w:r w:rsidRPr="00D24AD6">
              <w:rPr>
                <w:rFonts w:ascii="Times New Roman" w:eastAsia="Times New Roman" w:hAnsi="Times New Roman" w:cs="Times New Roman"/>
                <w:kern w:val="0"/>
                <w:sz w:val="20"/>
                <w:szCs w:val="20"/>
                <w:lang w:eastAsia="fr-CA"/>
                <w14:ligatures w14:val="none"/>
              </w:rPr>
              <w:t>QoP</w:t>
            </w:r>
          </w:p>
        </w:tc>
        <w:tc>
          <w:tcPr>
            <w:tcW w:w="2835" w:type="dxa"/>
            <w:hideMark/>
          </w:tcPr>
          <w:p w14:paraId="59CC83D5" w14:textId="03CEE38A" w:rsidR="00C1760A" w:rsidRPr="005D566E" w:rsidRDefault="00C1760A" w:rsidP="0068271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vertAlign w:val="superscript"/>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 xml:space="preserve">Description in </w:t>
            </w:r>
            <w:r>
              <w:rPr>
                <w:rFonts w:ascii="Times New Roman" w:eastAsia="Times New Roman" w:hAnsi="Times New Roman" w:cs="Times New Roman"/>
                <w:kern w:val="0"/>
                <w:sz w:val="20"/>
                <w:szCs w:val="20"/>
                <w:lang w:val="en-CA" w:eastAsia="fr-CA"/>
                <w14:ligatures w14:val="none"/>
              </w:rPr>
              <w:t xml:space="preserve">the </w:t>
            </w:r>
            <w:r w:rsidRPr="00D24AD6">
              <w:rPr>
                <w:rFonts w:ascii="Times New Roman" w:eastAsia="Times New Roman" w:hAnsi="Times New Roman" w:cs="Times New Roman"/>
                <w:kern w:val="0"/>
                <w:sz w:val="20"/>
                <w:szCs w:val="20"/>
                <w:lang w:val="en-CA" w:eastAsia="fr-CA"/>
                <w14:ligatures w14:val="none"/>
              </w:rPr>
              <w:t>Canadian Disability Participation Project (CDPP) blueprint</w:t>
            </w:r>
            <w:r w:rsidR="005D566E" w:rsidRPr="005D566E">
              <w:rPr>
                <w:rFonts w:ascii="Times New Roman" w:eastAsia="Times New Roman" w:hAnsi="Times New Roman" w:cs="Times New Roman"/>
                <w:kern w:val="0"/>
                <w:sz w:val="20"/>
                <w:szCs w:val="20"/>
                <w:vertAlign w:val="superscript"/>
                <w:lang w:val="en-CA" w:eastAsia="fr-CA"/>
                <w14:ligatures w14:val="none"/>
              </w:rPr>
              <w:t>1</w:t>
            </w:r>
          </w:p>
        </w:tc>
        <w:tc>
          <w:tcPr>
            <w:tcW w:w="1982" w:type="dxa"/>
            <w:hideMark/>
          </w:tcPr>
          <w:p w14:paraId="15EA6ECE" w14:textId="77777777" w:rsidR="00C1760A" w:rsidRPr="00D24AD6" w:rsidRDefault="00C1760A" w:rsidP="0068271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AA1482">
              <w:rPr>
                <w:rFonts w:ascii="Times New Roman" w:eastAsia="Times New Roman" w:hAnsi="Times New Roman" w:cs="Times New Roman"/>
                <w:kern w:val="0"/>
                <w:sz w:val="20"/>
                <w:szCs w:val="20"/>
                <w:lang w:val="en-CA" w:eastAsia="fr-CA"/>
                <w14:ligatures w14:val="none"/>
              </w:rPr>
              <w:t>Examples of codes</w:t>
            </w:r>
            <w:r w:rsidRPr="00D24AD6">
              <w:rPr>
                <w:rFonts w:ascii="Times New Roman" w:eastAsia="Times New Roman" w:hAnsi="Times New Roman" w:cs="Times New Roman"/>
                <w:kern w:val="0"/>
                <w:sz w:val="20"/>
                <w:szCs w:val="20"/>
                <w:lang w:val="en-CA" w:eastAsia="fr-CA"/>
                <w14:ligatures w14:val="none"/>
              </w:rPr>
              <w:t xml:space="preserve"> </w:t>
            </w:r>
            <w:r w:rsidRPr="00AA1482">
              <w:rPr>
                <w:rFonts w:ascii="Times New Roman" w:eastAsia="Times New Roman" w:hAnsi="Times New Roman" w:cs="Times New Roman"/>
                <w:kern w:val="0"/>
                <w:sz w:val="20"/>
                <w:szCs w:val="20"/>
                <w:lang w:val="en-CA" w:eastAsia="fr-CA"/>
                <w14:ligatures w14:val="none"/>
              </w:rPr>
              <w:t xml:space="preserve"> from </w:t>
            </w:r>
            <w:r>
              <w:rPr>
                <w:rFonts w:ascii="Times New Roman" w:eastAsia="Times New Roman" w:hAnsi="Times New Roman" w:cs="Times New Roman"/>
                <w:kern w:val="0"/>
                <w:sz w:val="20"/>
                <w:szCs w:val="20"/>
                <w:lang w:val="en-CA" w:eastAsia="fr-CA"/>
                <w14:ligatures w14:val="none"/>
              </w:rPr>
              <w:t>the interview</w:t>
            </w:r>
            <w:r w:rsidRPr="00AA1482">
              <w:rPr>
                <w:rFonts w:ascii="Times New Roman" w:eastAsia="Times New Roman" w:hAnsi="Times New Roman" w:cs="Times New Roman"/>
                <w:kern w:val="0"/>
                <w:sz w:val="20"/>
                <w:szCs w:val="20"/>
                <w:lang w:val="en-CA" w:eastAsia="fr-CA"/>
                <w14:ligatures w14:val="none"/>
              </w:rPr>
              <w:t xml:space="preserve"> </w:t>
            </w:r>
            <w:r>
              <w:rPr>
                <w:rFonts w:ascii="Times New Roman" w:eastAsia="Times New Roman" w:hAnsi="Times New Roman" w:cs="Times New Roman"/>
                <w:kern w:val="0"/>
                <w:sz w:val="20"/>
                <w:szCs w:val="20"/>
                <w:lang w:val="en-CA" w:eastAsia="fr-CA"/>
                <w14:ligatures w14:val="none"/>
              </w:rPr>
              <w:t>code tree</w:t>
            </w:r>
          </w:p>
        </w:tc>
        <w:tc>
          <w:tcPr>
            <w:tcW w:w="3628" w:type="dxa"/>
            <w:hideMark/>
          </w:tcPr>
          <w:p w14:paraId="5DA981F1" w14:textId="77777777" w:rsidR="00C1760A" w:rsidRPr="001D4A27" w:rsidRDefault="00C1760A" w:rsidP="0068271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1D4A27">
              <w:rPr>
                <w:rFonts w:ascii="Times New Roman" w:eastAsia="Times New Roman" w:hAnsi="Times New Roman" w:cs="Times New Roman"/>
                <w:kern w:val="0"/>
                <w:sz w:val="20"/>
                <w:szCs w:val="20"/>
                <w:lang w:val="en-CA" w:eastAsia="fr-CA"/>
                <w14:ligatures w14:val="none"/>
              </w:rPr>
              <w:t>Examples in the logbook from participant observations</w:t>
            </w:r>
          </w:p>
        </w:tc>
      </w:tr>
      <w:tr w:rsidR="00C1760A" w:rsidRPr="00626A3F" w14:paraId="43CE8AEE" w14:textId="77777777" w:rsidTr="00144D7F">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16" w:type="dxa"/>
            <w:hideMark/>
          </w:tcPr>
          <w:p w14:paraId="2FE27AFB"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Physical environment</w:t>
            </w:r>
          </w:p>
        </w:tc>
        <w:tc>
          <w:tcPr>
            <w:tcW w:w="2835" w:type="dxa"/>
            <w:shd w:val="clear" w:color="auto" w:fill="000000" w:themeFill="text1"/>
            <w:hideMark/>
          </w:tcPr>
          <w:p w14:paraId="1E94C3EE" w14:textId="77777777" w:rsidR="00C1760A" w:rsidRPr="004E49A1"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kern w:val="0"/>
                <w:sz w:val="20"/>
                <w:szCs w:val="20"/>
                <w:highlight w:val="black"/>
                <w:lang w:eastAsia="fr-CA"/>
                <w14:ligatures w14:val="none"/>
              </w:rPr>
            </w:pPr>
          </w:p>
        </w:tc>
        <w:tc>
          <w:tcPr>
            <w:tcW w:w="1982" w:type="dxa"/>
            <w:shd w:val="clear" w:color="auto" w:fill="000000" w:themeFill="text1"/>
            <w:hideMark/>
          </w:tcPr>
          <w:p w14:paraId="4C2D45A5" w14:textId="77777777" w:rsidR="00C1760A" w:rsidRPr="004E49A1"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highlight w:val="black"/>
                <w:lang w:eastAsia="fr-CA"/>
                <w14:ligatures w14:val="none"/>
              </w:rPr>
            </w:pPr>
          </w:p>
        </w:tc>
        <w:tc>
          <w:tcPr>
            <w:tcW w:w="3628" w:type="dxa"/>
            <w:shd w:val="clear" w:color="auto" w:fill="000000" w:themeFill="text1"/>
            <w:hideMark/>
          </w:tcPr>
          <w:p w14:paraId="7FD5B004" w14:textId="77777777" w:rsidR="00C1760A" w:rsidRPr="004E49A1"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highlight w:val="black"/>
                <w:lang w:eastAsia="fr-CA"/>
                <w14:ligatures w14:val="none"/>
              </w:rPr>
            </w:pPr>
          </w:p>
        </w:tc>
      </w:tr>
      <w:tr w:rsidR="00C1760A" w:rsidRPr="002E544C" w14:paraId="57A336F2" w14:textId="77777777" w:rsidTr="00144D7F">
        <w:trPr>
          <w:trHeight w:val="650"/>
        </w:trPr>
        <w:tc>
          <w:tcPr>
            <w:cnfStyle w:val="001000000000" w:firstRow="0" w:lastRow="0" w:firstColumn="1" w:lastColumn="0" w:oddVBand="0" w:evenVBand="0" w:oddHBand="0" w:evenHBand="0" w:firstRowFirstColumn="0" w:firstRowLastColumn="0" w:lastRowFirstColumn="0" w:lastRowLastColumn="0"/>
            <w:tcW w:w="1616" w:type="dxa"/>
            <w:hideMark/>
          </w:tcPr>
          <w:p w14:paraId="65B4A181"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Accessibility (physical and services)</w:t>
            </w:r>
          </w:p>
        </w:tc>
        <w:tc>
          <w:tcPr>
            <w:tcW w:w="2835" w:type="dxa"/>
            <w:hideMark/>
          </w:tcPr>
          <w:p w14:paraId="5DA4B1EB"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Facilities are set up to allow access for participants.</w:t>
            </w:r>
          </w:p>
        </w:tc>
        <w:tc>
          <w:tcPr>
            <w:tcW w:w="1982" w:type="dxa"/>
            <w:hideMark/>
          </w:tcPr>
          <w:p w14:paraId="124A7F55"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The a</w:t>
            </w:r>
            <w:r w:rsidRPr="00626A3F">
              <w:rPr>
                <w:rFonts w:ascii="Times New Roman" w:eastAsia="Times New Roman" w:hAnsi="Times New Roman" w:cs="Times New Roman"/>
                <w:kern w:val="0"/>
                <w:sz w:val="20"/>
                <w:szCs w:val="20"/>
                <w:lang w:val="en-CA" w:eastAsia="fr-CA"/>
                <w14:ligatures w14:val="none"/>
              </w:rPr>
              <w:t xml:space="preserve">ccessibility </w:t>
            </w:r>
            <w:r>
              <w:rPr>
                <w:rFonts w:ascii="Times New Roman" w:eastAsia="Times New Roman" w:hAnsi="Times New Roman" w:cs="Times New Roman"/>
                <w:kern w:val="0"/>
                <w:sz w:val="20"/>
                <w:szCs w:val="20"/>
                <w:lang w:val="en-CA" w:eastAsia="fr-CA"/>
                <w14:ligatures w14:val="none"/>
              </w:rPr>
              <w:t xml:space="preserve">is </w:t>
            </w:r>
            <w:r w:rsidRPr="00626A3F">
              <w:rPr>
                <w:rFonts w:ascii="Times New Roman" w:eastAsia="Times New Roman" w:hAnsi="Times New Roman" w:cs="Times New Roman"/>
                <w:kern w:val="0"/>
                <w:sz w:val="20"/>
                <w:szCs w:val="20"/>
                <w:lang w:val="en-CA" w:eastAsia="fr-CA"/>
                <w14:ligatures w14:val="none"/>
              </w:rPr>
              <w:t xml:space="preserve">compensated </w:t>
            </w:r>
            <w:r>
              <w:rPr>
                <w:rFonts w:ascii="Times New Roman" w:eastAsia="Times New Roman" w:hAnsi="Times New Roman" w:cs="Times New Roman"/>
                <w:kern w:val="0"/>
                <w:sz w:val="20"/>
                <w:szCs w:val="20"/>
                <w:lang w:val="en-CA" w:eastAsia="fr-CA"/>
                <w14:ligatures w14:val="none"/>
              </w:rPr>
              <w:t xml:space="preserve">for </w:t>
            </w:r>
            <w:r w:rsidRPr="00626A3F">
              <w:rPr>
                <w:rFonts w:ascii="Times New Roman" w:eastAsia="Times New Roman" w:hAnsi="Times New Roman" w:cs="Times New Roman"/>
                <w:kern w:val="0"/>
                <w:sz w:val="20"/>
                <w:szCs w:val="20"/>
                <w:lang w:val="en-CA" w:eastAsia="fr-CA"/>
                <w14:ligatures w14:val="none"/>
              </w:rPr>
              <w:t>by the group</w:t>
            </w:r>
          </w:p>
        </w:tc>
        <w:tc>
          <w:tcPr>
            <w:tcW w:w="3628" w:type="dxa"/>
            <w:hideMark/>
          </w:tcPr>
          <w:p w14:paraId="4F039620"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There were n</w:t>
            </w:r>
            <w:r w:rsidRPr="00626A3F">
              <w:rPr>
                <w:rFonts w:ascii="Times New Roman" w:eastAsia="Times New Roman" w:hAnsi="Times New Roman" w:cs="Times New Roman"/>
                <w:kern w:val="0"/>
                <w:sz w:val="20"/>
                <w:szCs w:val="20"/>
                <w:lang w:val="en-CA" w:eastAsia="fr-CA"/>
                <w14:ligatures w14:val="none"/>
              </w:rPr>
              <w:t xml:space="preserve">on-accessible </w:t>
            </w:r>
            <w:r>
              <w:rPr>
                <w:rFonts w:ascii="Times New Roman" w:eastAsia="Times New Roman" w:hAnsi="Times New Roman" w:cs="Times New Roman"/>
                <w:kern w:val="0"/>
                <w:sz w:val="20"/>
                <w:szCs w:val="20"/>
                <w:lang w:val="en-CA" w:eastAsia="fr-CA"/>
                <w14:ligatures w14:val="none"/>
              </w:rPr>
              <w:t>environments</w:t>
            </w:r>
            <w:r w:rsidRPr="00626A3F">
              <w:rPr>
                <w:rFonts w:ascii="Times New Roman" w:eastAsia="Times New Roman" w:hAnsi="Times New Roman" w:cs="Times New Roman"/>
                <w:kern w:val="0"/>
                <w:sz w:val="20"/>
                <w:szCs w:val="20"/>
                <w:lang w:val="en-CA" w:eastAsia="fr-CA"/>
                <w14:ligatures w14:val="none"/>
              </w:rPr>
              <w:t xml:space="preserve"> during many events (i.e., stairs only during </w:t>
            </w:r>
            <w:r>
              <w:rPr>
                <w:rFonts w:ascii="Times New Roman" w:eastAsia="Times New Roman" w:hAnsi="Times New Roman" w:cs="Times New Roman"/>
                <w:kern w:val="0"/>
                <w:sz w:val="20"/>
                <w:szCs w:val="20"/>
                <w:lang w:val="en-CA" w:eastAsia="fr-CA"/>
                <w14:ligatures w14:val="none"/>
              </w:rPr>
              <w:t xml:space="preserve">the </w:t>
            </w:r>
            <w:r w:rsidRPr="00626A3F">
              <w:rPr>
                <w:rFonts w:ascii="Times New Roman" w:eastAsia="Times New Roman" w:hAnsi="Times New Roman" w:cs="Times New Roman"/>
                <w:kern w:val="0"/>
                <w:sz w:val="20"/>
                <w:szCs w:val="20"/>
                <w:lang w:val="en-CA" w:eastAsia="fr-CA"/>
                <w14:ligatures w14:val="none"/>
              </w:rPr>
              <w:t>1</w:t>
            </w:r>
            <w:r w:rsidRPr="00626A3F">
              <w:rPr>
                <w:rFonts w:ascii="Times New Roman" w:eastAsia="Times New Roman" w:hAnsi="Times New Roman" w:cs="Times New Roman"/>
                <w:kern w:val="0"/>
                <w:sz w:val="20"/>
                <w:szCs w:val="20"/>
                <w:vertAlign w:val="superscript"/>
                <w:lang w:val="en-CA" w:eastAsia="fr-CA"/>
                <w14:ligatures w14:val="none"/>
              </w:rPr>
              <w:t>st</w:t>
            </w:r>
            <w:r w:rsidRPr="00626A3F">
              <w:rPr>
                <w:rFonts w:ascii="Times New Roman" w:eastAsia="Times New Roman" w:hAnsi="Times New Roman" w:cs="Times New Roman"/>
                <w:kern w:val="0"/>
                <w:sz w:val="20"/>
                <w:szCs w:val="20"/>
                <w:lang w:val="en-CA" w:eastAsia="fr-CA"/>
                <w14:ligatures w14:val="none"/>
              </w:rPr>
              <w:t xml:space="preserve"> observation and 2</w:t>
            </w:r>
            <w:r w:rsidRPr="00626A3F">
              <w:rPr>
                <w:rFonts w:ascii="Times New Roman" w:eastAsia="Times New Roman" w:hAnsi="Times New Roman" w:cs="Times New Roman"/>
                <w:kern w:val="0"/>
                <w:sz w:val="20"/>
                <w:szCs w:val="20"/>
                <w:vertAlign w:val="superscript"/>
                <w:lang w:val="en-CA" w:eastAsia="fr-CA"/>
                <w14:ligatures w14:val="none"/>
              </w:rPr>
              <w:t>nd</w:t>
            </w:r>
            <w:r w:rsidRPr="00626A3F">
              <w:rPr>
                <w:rFonts w:ascii="Times New Roman" w:eastAsia="Times New Roman" w:hAnsi="Times New Roman" w:cs="Times New Roman"/>
                <w:kern w:val="0"/>
                <w:sz w:val="20"/>
                <w:szCs w:val="20"/>
                <w:lang w:val="en-CA" w:eastAsia="fr-CA"/>
                <w14:ligatures w14:val="none"/>
              </w:rPr>
              <w:t xml:space="preserve"> observation, high angle in the slope of the terrain in Reunion Island). </w:t>
            </w:r>
          </w:p>
        </w:tc>
      </w:tr>
      <w:tr w:rsidR="00C1760A" w:rsidRPr="002E544C" w14:paraId="5F6DF963" w14:textId="77777777" w:rsidTr="00144D7F">
        <w:trPr>
          <w:cnfStyle w:val="000000100000" w:firstRow="0" w:lastRow="0" w:firstColumn="0" w:lastColumn="0" w:oddVBand="0" w:evenVBand="0" w:oddHBand="1" w:evenHBand="0" w:firstRowFirstColumn="0" w:firstRowLastColumn="0" w:lastRowFirstColumn="0" w:lastRowLastColumn="0"/>
          <w:trHeight w:val="1488"/>
        </w:trPr>
        <w:tc>
          <w:tcPr>
            <w:cnfStyle w:val="001000000000" w:firstRow="0" w:lastRow="0" w:firstColumn="1" w:lastColumn="0" w:oddVBand="0" w:evenVBand="0" w:oddHBand="0" w:evenHBand="0" w:firstRowFirstColumn="0" w:firstRowLastColumn="0" w:lastRowFirstColumn="0" w:lastRowLastColumn="0"/>
            <w:tcW w:w="1616" w:type="dxa"/>
            <w:hideMark/>
          </w:tcPr>
          <w:p w14:paraId="2B7FBC47"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Travel and Access</w:t>
            </w:r>
          </w:p>
        </w:tc>
        <w:tc>
          <w:tcPr>
            <w:tcW w:w="2835" w:type="dxa"/>
            <w:hideMark/>
          </w:tcPr>
          <w:p w14:paraId="5E66CBE1"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Sport setting is conveniently located for participants; participants have ease of access to the sport setting.</w:t>
            </w:r>
          </w:p>
        </w:tc>
        <w:tc>
          <w:tcPr>
            <w:tcW w:w="1982" w:type="dxa"/>
            <w:hideMark/>
          </w:tcPr>
          <w:p w14:paraId="5D83DFCA" w14:textId="77777777" w:rsidR="00C1760A" w:rsidRPr="00626A3F"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626A3F">
              <w:rPr>
                <w:rFonts w:ascii="Times New Roman" w:eastAsia="Times New Roman" w:hAnsi="Times New Roman" w:cs="Times New Roman"/>
                <w:kern w:val="0"/>
                <w:sz w:val="20"/>
                <w:szCs w:val="20"/>
                <w:lang w:val="en-CA" w:eastAsia="fr-CA"/>
                <w14:ligatures w14:val="none"/>
              </w:rPr>
              <w:t>Frequency and diversity of meetings;</w:t>
            </w:r>
          </w:p>
          <w:p w14:paraId="272D21D9" w14:textId="1C031E39" w:rsidR="00C1760A" w:rsidRPr="00626A3F"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626A3F">
              <w:rPr>
                <w:rFonts w:ascii="Times New Roman" w:eastAsia="Times New Roman" w:hAnsi="Times New Roman" w:cs="Times New Roman"/>
                <w:kern w:val="0"/>
                <w:sz w:val="20"/>
                <w:szCs w:val="20"/>
                <w:lang w:val="en-CA" w:eastAsia="fr-CA"/>
                <w14:ligatures w14:val="none"/>
              </w:rPr>
              <w:t>Geographical proximity</w:t>
            </w:r>
            <w:r>
              <w:rPr>
                <w:rFonts w:ascii="Times New Roman" w:eastAsia="Times New Roman" w:hAnsi="Times New Roman" w:cs="Times New Roman"/>
                <w:kern w:val="0"/>
                <w:sz w:val="20"/>
                <w:szCs w:val="20"/>
                <w:lang w:val="en-CA" w:eastAsia="fr-CA"/>
                <w14:ligatures w14:val="none"/>
              </w:rPr>
              <w:t xml:space="preserve"> of the </w:t>
            </w:r>
            <w:r w:rsidR="003E29B8">
              <w:rPr>
                <w:rFonts w:ascii="Times New Roman" w:eastAsia="Times New Roman" w:hAnsi="Times New Roman" w:cs="Times New Roman"/>
                <w:kern w:val="0"/>
                <w:sz w:val="20"/>
                <w:szCs w:val="20"/>
                <w:lang w:val="en-CA" w:eastAsia="fr-CA"/>
                <w14:ligatures w14:val="none"/>
              </w:rPr>
              <w:t>activities</w:t>
            </w:r>
            <w:r w:rsidR="003E29B8" w:rsidRPr="00626A3F">
              <w:rPr>
                <w:rFonts w:ascii="Times New Roman" w:eastAsia="Times New Roman" w:hAnsi="Times New Roman" w:cs="Times New Roman"/>
                <w:kern w:val="0"/>
                <w:sz w:val="20"/>
                <w:szCs w:val="20"/>
                <w:lang w:val="en-CA" w:eastAsia="fr-CA"/>
                <w14:ligatures w14:val="none"/>
              </w:rPr>
              <w:t>.</w:t>
            </w:r>
          </w:p>
          <w:p w14:paraId="09785707"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c>
          <w:tcPr>
            <w:tcW w:w="3628" w:type="dxa"/>
            <w:hideMark/>
          </w:tcPr>
          <w:p w14:paraId="68AF6F2C" w14:textId="77777777" w:rsidR="00C1760A"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Pr>
                <w:rFonts w:ascii="Times New Roman" w:hAnsi="Times New Roman" w:cs="Times New Roman"/>
                <w:sz w:val="20"/>
                <w:szCs w:val="20"/>
                <w:lang w:val="en-CA"/>
              </w:rPr>
              <w:t>It was noted that some activities lasted up to 24h and took the whole weekend, while others started early (from 1 am to 3 am).</w:t>
            </w:r>
          </w:p>
          <w:p w14:paraId="2D48DDB3"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hAnsi="Times New Roman" w:cs="Times New Roman"/>
                <w:sz w:val="20"/>
                <w:szCs w:val="20"/>
                <w:lang w:val="en-CA"/>
              </w:rPr>
              <w:t>In the 48 days between May 20</w:t>
            </w:r>
            <w:r w:rsidRPr="0022116F">
              <w:rPr>
                <w:rFonts w:ascii="Times New Roman" w:hAnsi="Times New Roman" w:cs="Times New Roman"/>
                <w:sz w:val="20"/>
                <w:szCs w:val="20"/>
                <w:vertAlign w:val="superscript"/>
                <w:lang w:val="en-CA"/>
              </w:rPr>
              <w:t>th</w:t>
            </w:r>
            <w:r>
              <w:rPr>
                <w:rFonts w:ascii="Times New Roman" w:hAnsi="Times New Roman" w:cs="Times New Roman"/>
                <w:sz w:val="20"/>
                <w:szCs w:val="20"/>
                <w:vertAlign w:val="superscript"/>
                <w:lang w:val="en-CA"/>
              </w:rPr>
              <w:t>,</w:t>
            </w:r>
            <w:r>
              <w:rPr>
                <w:rFonts w:ascii="Times New Roman" w:hAnsi="Times New Roman" w:cs="Times New Roman"/>
                <w:sz w:val="20"/>
                <w:szCs w:val="20"/>
                <w:lang w:val="en-CA"/>
              </w:rPr>
              <w:t xml:space="preserve"> 2024, and July 7</w:t>
            </w:r>
            <w:r w:rsidRPr="0022116F">
              <w:rPr>
                <w:rFonts w:ascii="Times New Roman" w:hAnsi="Times New Roman" w:cs="Times New Roman"/>
                <w:sz w:val="20"/>
                <w:szCs w:val="20"/>
                <w:vertAlign w:val="superscript"/>
                <w:lang w:val="en-CA"/>
              </w:rPr>
              <w:t>th</w:t>
            </w:r>
            <w:r>
              <w:rPr>
                <w:rFonts w:ascii="Times New Roman" w:hAnsi="Times New Roman" w:cs="Times New Roman"/>
                <w:sz w:val="20"/>
                <w:szCs w:val="20"/>
                <w:vertAlign w:val="superscript"/>
                <w:lang w:val="en-CA"/>
              </w:rPr>
              <w:t xml:space="preserve">, </w:t>
            </w:r>
            <w:r w:rsidRPr="00E867E6">
              <w:rPr>
                <w:rFonts w:ascii="Times New Roman" w:hAnsi="Times New Roman" w:cs="Times New Roman"/>
                <w:sz w:val="20"/>
                <w:szCs w:val="20"/>
                <w:lang w:val="en-CA"/>
              </w:rPr>
              <w:t>2024</w:t>
            </w:r>
            <w:r>
              <w:rPr>
                <w:rFonts w:ascii="Times New Roman" w:hAnsi="Times New Roman" w:cs="Times New Roman"/>
                <w:sz w:val="20"/>
                <w:szCs w:val="20"/>
                <w:lang w:val="en-CA"/>
              </w:rPr>
              <w:t>, there were 7 organized activities, highlighting a high solicitation.</w:t>
            </w:r>
          </w:p>
        </w:tc>
      </w:tr>
      <w:tr w:rsidR="00C1760A" w:rsidRPr="002E544C" w14:paraId="3C64C401" w14:textId="77777777" w:rsidTr="00144D7F">
        <w:trPr>
          <w:trHeight w:val="650"/>
        </w:trPr>
        <w:tc>
          <w:tcPr>
            <w:cnfStyle w:val="001000000000" w:firstRow="0" w:lastRow="0" w:firstColumn="1" w:lastColumn="0" w:oddVBand="0" w:evenVBand="0" w:oddHBand="0" w:evenHBand="0" w:firstRowFirstColumn="0" w:firstRowLastColumn="0" w:lastRowFirstColumn="0" w:lastRowLastColumn="0"/>
            <w:tcW w:w="1616" w:type="dxa"/>
            <w:hideMark/>
          </w:tcPr>
          <w:p w14:paraId="1905313F"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Safe Places</w:t>
            </w:r>
          </w:p>
        </w:tc>
        <w:tc>
          <w:tcPr>
            <w:tcW w:w="2835" w:type="dxa"/>
            <w:hideMark/>
          </w:tcPr>
          <w:p w14:paraId="773EEF09"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Participants are assured that the facilities and location are safe.</w:t>
            </w:r>
          </w:p>
        </w:tc>
        <w:tc>
          <w:tcPr>
            <w:tcW w:w="1982" w:type="dxa"/>
            <w:hideMark/>
          </w:tcPr>
          <w:p w14:paraId="44653277"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Insurance and medical approbation  </w:t>
            </w:r>
          </w:p>
        </w:tc>
        <w:tc>
          <w:tcPr>
            <w:tcW w:w="3628" w:type="dxa"/>
            <w:hideMark/>
          </w:tcPr>
          <w:p w14:paraId="794DE55B" w14:textId="43D94173"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The participants signed moral contracts </w:t>
            </w:r>
            <w:r w:rsidR="00B95E7C">
              <w:rPr>
                <w:rFonts w:ascii="Times New Roman" w:eastAsia="Times New Roman" w:hAnsi="Times New Roman" w:cs="Times New Roman"/>
                <w:kern w:val="0"/>
                <w:sz w:val="20"/>
                <w:szCs w:val="20"/>
                <w:lang w:val="en-CA" w:eastAsia="fr-CA"/>
                <w14:ligatures w14:val="none"/>
              </w:rPr>
              <w:t xml:space="preserve">before </w:t>
            </w:r>
            <w:r w:rsidR="006101F5">
              <w:rPr>
                <w:rFonts w:ascii="Times New Roman" w:eastAsia="Times New Roman" w:hAnsi="Times New Roman" w:cs="Times New Roman"/>
                <w:kern w:val="0"/>
                <w:sz w:val="20"/>
                <w:szCs w:val="20"/>
                <w:lang w:val="en-CA" w:eastAsia="fr-CA"/>
                <w14:ligatures w14:val="none"/>
              </w:rPr>
              <w:t xml:space="preserve">participating </w:t>
            </w:r>
            <w:r>
              <w:rPr>
                <w:rFonts w:ascii="Times New Roman" w:eastAsia="Times New Roman" w:hAnsi="Times New Roman" w:cs="Times New Roman"/>
                <w:kern w:val="0"/>
                <w:sz w:val="20"/>
                <w:szCs w:val="20"/>
                <w:lang w:val="en-CA" w:eastAsia="fr-CA"/>
                <w14:ligatures w14:val="none"/>
              </w:rPr>
              <w:t xml:space="preserve">in which there was a statement of responsibility for potential injuries or damages.  </w:t>
            </w:r>
          </w:p>
        </w:tc>
      </w:tr>
      <w:tr w:rsidR="00C1760A" w:rsidRPr="002E544C" w14:paraId="3E28C08C" w14:textId="77777777" w:rsidTr="00144D7F">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616" w:type="dxa"/>
            <w:hideMark/>
          </w:tcPr>
          <w:p w14:paraId="00C01C14"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Access to Equipment</w:t>
            </w:r>
          </w:p>
        </w:tc>
        <w:tc>
          <w:tcPr>
            <w:tcW w:w="2835" w:type="dxa"/>
            <w:hideMark/>
          </w:tcPr>
          <w:p w14:paraId="6501EA34"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Participants have access to equipment that suits their needs or competitive level.</w:t>
            </w:r>
          </w:p>
        </w:tc>
        <w:tc>
          <w:tcPr>
            <w:tcW w:w="1982" w:type="dxa"/>
            <w:hideMark/>
          </w:tcPr>
          <w:p w14:paraId="1582BCEA"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Flexibility in the rules</w:t>
            </w:r>
          </w:p>
        </w:tc>
        <w:tc>
          <w:tcPr>
            <w:tcW w:w="3628" w:type="dxa"/>
            <w:hideMark/>
          </w:tcPr>
          <w:p w14:paraId="53960ACA"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RO and a participant were authorised to use walking sticks because of a condition that affected mobility. </w:t>
            </w:r>
          </w:p>
        </w:tc>
      </w:tr>
      <w:tr w:rsidR="00C1760A" w:rsidRPr="00626A3F" w14:paraId="1922589E" w14:textId="77777777" w:rsidTr="00144D7F">
        <w:trPr>
          <w:trHeight w:val="325"/>
        </w:trPr>
        <w:tc>
          <w:tcPr>
            <w:cnfStyle w:val="001000000000" w:firstRow="0" w:lastRow="0" w:firstColumn="1" w:lastColumn="0" w:oddVBand="0" w:evenVBand="0" w:oddHBand="0" w:evenHBand="0" w:firstRowFirstColumn="0" w:firstRowLastColumn="0" w:lastRowFirstColumn="0" w:lastRowLastColumn="0"/>
            <w:tcW w:w="1616" w:type="dxa"/>
            <w:hideMark/>
          </w:tcPr>
          <w:p w14:paraId="3C6F9A8B"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Within the activity</w:t>
            </w:r>
          </w:p>
        </w:tc>
        <w:tc>
          <w:tcPr>
            <w:tcW w:w="2835" w:type="dxa"/>
            <w:shd w:val="clear" w:color="auto" w:fill="000000" w:themeFill="text1"/>
            <w:hideMark/>
          </w:tcPr>
          <w:p w14:paraId="20889E9D"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kern w:val="0"/>
                <w:sz w:val="20"/>
                <w:szCs w:val="20"/>
                <w:lang w:eastAsia="fr-CA"/>
                <w14:ligatures w14:val="none"/>
              </w:rPr>
            </w:pPr>
          </w:p>
        </w:tc>
        <w:tc>
          <w:tcPr>
            <w:tcW w:w="1982" w:type="dxa"/>
            <w:shd w:val="clear" w:color="auto" w:fill="000000" w:themeFill="text1"/>
            <w:hideMark/>
          </w:tcPr>
          <w:p w14:paraId="3439B7E4"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CA"/>
                <w14:ligatures w14:val="none"/>
              </w:rPr>
            </w:pPr>
          </w:p>
        </w:tc>
        <w:tc>
          <w:tcPr>
            <w:tcW w:w="3628" w:type="dxa"/>
            <w:shd w:val="clear" w:color="auto" w:fill="000000" w:themeFill="text1"/>
            <w:hideMark/>
          </w:tcPr>
          <w:p w14:paraId="25506AEA"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CA"/>
                <w14:ligatures w14:val="none"/>
              </w:rPr>
            </w:pPr>
          </w:p>
        </w:tc>
      </w:tr>
      <w:tr w:rsidR="00C1760A" w:rsidRPr="002E544C" w14:paraId="0C51B0F9" w14:textId="77777777" w:rsidTr="00144D7F">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616" w:type="dxa"/>
            <w:hideMark/>
          </w:tcPr>
          <w:p w14:paraId="55AE756C"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Sport type</w:t>
            </w:r>
          </w:p>
        </w:tc>
        <w:tc>
          <w:tcPr>
            <w:tcW w:w="2835" w:type="dxa"/>
            <w:hideMark/>
          </w:tcPr>
          <w:p w14:paraId="20DB89C7"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The activity is valued by the participants</w:t>
            </w:r>
          </w:p>
        </w:tc>
        <w:tc>
          <w:tcPr>
            <w:tcW w:w="1982" w:type="dxa"/>
            <w:hideMark/>
          </w:tcPr>
          <w:p w14:paraId="21414D18" w14:textId="77777777" w:rsidR="00C1760A" w:rsidRPr="00FE1110"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FE1110">
              <w:rPr>
                <w:rFonts w:ascii="Times New Roman" w:eastAsia="Times New Roman" w:hAnsi="Times New Roman" w:cs="Times New Roman"/>
                <w:kern w:val="0"/>
                <w:sz w:val="20"/>
                <w:szCs w:val="20"/>
                <w:lang w:val="en-CA" w:eastAsia="fr-CA"/>
                <w14:ligatures w14:val="none"/>
              </w:rPr>
              <w:t>Being in nature;</w:t>
            </w:r>
          </w:p>
          <w:p w14:paraId="6137553A" w14:textId="4FC36FBC" w:rsidR="00C1760A" w:rsidRPr="00FE1110"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FE1110">
              <w:rPr>
                <w:rFonts w:ascii="Times New Roman" w:eastAsia="Times New Roman" w:hAnsi="Times New Roman" w:cs="Times New Roman"/>
                <w:kern w:val="0"/>
                <w:sz w:val="20"/>
                <w:szCs w:val="20"/>
                <w:lang w:val="en-CA" w:eastAsia="fr-CA"/>
                <w14:ligatures w14:val="none"/>
              </w:rPr>
              <w:t xml:space="preserve">Connection to one's </w:t>
            </w:r>
            <w:r w:rsidR="003E29B8" w:rsidRPr="00FE1110">
              <w:rPr>
                <w:rFonts w:ascii="Times New Roman" w:eastAsia="Times New Roman" w:hAnsi="Times New Roman" w:cs="Times New Roman"/>
                <w:kern w:val="0"/>
                <w:sz w:val="20"/>
                <w:szCs w:val="20"/>
                <w:lang w:val="en-CA" w:eastAsia="fr-CA"/>
                <w14:ligatures w14:val="none"/>
              </w:rPr>
              <w:t>life</w:t>
            </w:r>
            <w:r w:rsidR="003E29B8">
              <w:rPr>
                <w:rFonts w:ascii="Times New Roman" w:eastAsia="Times New Roman" w:hAnsi="Times New Roman" w:cs="Times New Roman"/>
                <w:kern w:val="0"/>
                <w:sz w:val="20"/>
                <w:szCs w:val="20"/>
                <w:lang w:val="en-CA" w:eastAsia="fr-CA"/>
                <w14:ligatures w14:val="none"/>
              </w:rPr>
              <w:t>.</w:t>
            </w:r>
          </w:p>
          <w:p w14:paraId="22CD852A"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c>
          <w:tcPr>
            <w:tcW w:w="3628" w:type="dxa"/>
            <w:hideMark/>
          </w:tcPr>
          <w:p w14:paraId="417A4FBC" w14:textId="50239C98"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During the debrief done after </w:t>
            </w:r>
            <w:r w:rsidR="00FC79AE">
              <w:rPr>
                <w:rFonts w:ascii="Times New Roman" w:eastAsia="Times New Roman" w:hAnsi="Times New Roman" w:cs="Times New Roman"/>
                <w:kern w:val="0"/>
                <w:sz w:val="20"/>
                <w:szCs w:val="20"/>
                <w:lang w:val="en-CA" w:eastAsia="fr-CA"/>
                <w14:ligatures w14:val="none"/>
              </w:rPr>
              <w:t xml:space="preserve">the </w:t>
            </w:r>
            <w:r>
              <w:rPr>
                <w:rFonts w:ascii="Times New Roman" w:eastAsia="Times New Roman" w:hAnsi="Times New Roman" w:cs="Times New Roman"/>
                <w:kern w:val="0"/>
                <w:sz w:val="20"/>
                <w:szCs w:val="20"/>
                <w:lang w:val="en-CA" w:eastAsia="fr-CA"/>
                <w14:ligatures w14:val="none"/>
              </w:rPr>
              <w:t>trail activities, some participants mentioned positive elements of the activity.</w:t>
            </w:r>
          </w:p>
        </w:tc>
      </w:tr>
      <w:tr w:rsidR="00C1760A" w:rsidRPr="002E544C" w14:paraId="7193BBD3" w14:textId="77777777" w:rsidTr="00144D7F">
        <w:trPr>
          <w:trHeight w:val="981"/>
        </w:trPr>
        <w:tc>
          <w:tcPr>
            <w:cnfStyle w:val="001000000000" w:firstRow="0" w:lastRow="0" w:firstColumn="1" w:lastColumn="0" w:oddVBand="0" w:evenVBand="0" w:oddHBand="0" w:evenHBand="0" w:firstRowFirstColumn="0" w:firstRowLastColumn="0" w:lastRowFirstColumn="0" w:lastRowLastColumn="0"/>
            <w:tcW w:w="1616" w:type="dxa"/>
            <w:hideMark/>
          </w:tcPr>
          <w:p w14:paraId="34FEF37C"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Program size</w:t>
            </w:r>
          </w:p>
        </w:tc>
        <w:tc>
          <w:tcPr>
            <w:tcW w:w="2835" w:type="dxa"/>
            <w:hideMark/>
          </w:tcPr>
          <w:p w14:paraId="33CFAA46"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The program is large enough to have self-sustaining membership and provide varying ways to be involved</w:t>
            </w:r>
          </w:p>
        </w:tc>
        <w:tc>
          <w:tcPr>
            <w:tcW w:w="1982" w:type="dxa"/>
            <w:hideMark/>
          </w:tcPr>
          <w:p w14:paraId="40C40B2F" w14:textId="7B50989C" w:rsidR="00C1760A" w:rsidRPr="00D54276" w:rsidRDefault="00A467AE"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The mission</w:t>
            </w:r>
            <w:r w:rsidR="00C1760A" w:rsidRPr="00D54276">
              <w:rPr>
                <w:rFonts w:ascii="Times New Roman" w:eastAsia="Times New Roman" w:hAnsi="Times New Roman" w:cs="Times New Roman"/>
                <w:kern w:val="0"/>
                <w:sz w:val="20"/>
                <w:szCs w:val="20"/>
                <w:lang w:val="en-CA" w:eastAsia="fr-CA"/>
                <w14:ligatures w14:val="none"/>
              </w:rPr>
              <w:t xml:space="preserve"> requires a team;</w:t>
            </w:r>
          </w:p>
          <w:p w14:paraId="3BEDD60D" w14:textId="5DFB8BC3"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B843E6">
              <w:rPr>
                <w:rFonts w:ascii="Times New Roman" w:eastAsia="Times New Roman" w:hAnsi="Times New Roman" w:cs="Times New Roman"/>
                <w:kern w:val="0"/>
                <w:sz w:val="20"/>
                <w:szCs w:val="20"/>
                <w:lang w:val="en-CA" w:eastAsia="fr-CA"/>
                <w14:ligatures w14:val="none"/>
              </w:rPr>
              <w:t xml:space="preserve">Opportunity, or not, to have a role </w:t>
            </w:r>
            <w:r>
              <w:rPr>
                <w:rFonts w:ascii="Times New Roman" w:eastAsia="Times New Roman" w:hAnsi="Times New Roman" w:cs="Times New Roman"/>
                <w:kern w:val="0"/>
                <w:sz w:val="20"/>
                <w:szCs w:val="20"/>
                <w:lang w:val="en-CA" w:eastAsia="fr-CA"/>
                <w14:ligatures w14:val="none"/>
              </w:rPr>
              <w:t>in the team</w:t>
            </w:r>
            <w:r w:rsidR="00D91503">
              <w:rPr>
                <w:rFonts w:ascii="Times New Roman" w:eastAsia="Times New Roman" w:hAnsi="Times New Roman" w:cs="Times New Roman"/>
                <w:kern w:val="0"/>
                <w:sz w:val="20"/>
                <w:szCs w:val="20"/>
                <w:lang w:val="en-CA" w:eastAsia="fr-CA"/>
                <w14:ligatures w14:val="none"/>
              </w:rPr>
              <w:t>.</w:t>
            </w:r>
          </w:p>
        </w:tc>
        <w:tc>
          <w:tcPr>
            <w:tcW w:w="3628" w:type="dxa"/>
            <w:hideMark/>
          </w:tcPr>
          <w:p w14:paraId="2E39919B" w14:textId="77777777" w:rsidR="00C1760A" w:rsidRPr="00676CB2"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highlight w:val="yellow"/>
                <w:lang w:val="en-CA" w:eastAsia="fr-CA"/>
                <w14:ligatures w14:val="none"/>
              </w:rPr>
            </w:pPr>
            <w:r w:rsidRPr="009568CD">
              <w:rPr>
                <w:rFonts w:ascii="Times New Roman" w:eastAsia="Times New Roman" w:hAnsi="Times New Roman" w:cs="Times New Roman"/>
                <w:color w:val="000000" w:themeColor="text1"/>
                <w:kern w:val="0"/>
                <w:sz w:val="20"/>
                <w:szCs w:val="20"/>
                <w:lang w:val="en-CA" w:eastAsia="fr-CA"/>
                <w14:ligatures w14:val="none"/>
              </w:rPr>
              <w:t xml:space="preserve">Some participants had a pre-determined role in committees (i.e., funding, mental and physical preparation) beyond being a co-guide when RO began participant observations.  </w:t>
            </w:r>
          </w:p>
        </w:tc>
      </w:tr>
      <w:tr w:rsidR="00C1760A" w:rsidRPr="002E544C" w14:paraId="54CD515C" w14:textId="77777777" w:rsidTr="00144D7F">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616" w:type="dxa"/>
            <w:hideMark/>
          </w:tcPr>
          <w:p w14:paraId="4B9989A9"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Funding and cost</w:t>
            </w:r>
          </w:p>
        </w:tc>
        <w:tc>
          <w:tcPr>
            <w:tcW w:w="2835" w:type="dxa"/>
            <w:hideMark/>
          </w:tcPr>
          <w:p w14:paraId="5C42E38C"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Keeping the cost as low as possible, funding to support involvement</w:t>
            </w:r>
          </w:p>
        </w:tc>
        <w:tc>
          <w:tcPr>
            <w:tcW w:w="1982" w:type="dxa"/>
            <w:hideMark/>
          </w:tcPr>
          <w:p w14:paraId="0D2052D2" w14:textId="59CDBB32"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fr-CA"/>
                <w14:ligatures w14:val="none"/>
              </w:rPr>
            </w:pPr>
            <w:r w:rsidRPr="00626A3F">
              <w:rPr>
                <w:rFonts w:ascii="Times New Roman" w:eastAsia="Times New Roman" w:hAnsi="Times New Roman" w:cs="Times New Roman"/>
                <w:kern w:val="0"/>
                <w:sz w:val="20"/>
                <w:szCs w:val="20"/>
                <w:lang w:eastAsia="fr-CA"/>
                <w14:ligatures w14:val="none"/>
              </w:rPr>
              <w:t>Funding and cost</w:t>
            </w:r>
            <w:r w:rsidR="002D7C63">
              <w:rPr>
                <w:rFonts w:ascii="Times New Roman" w:eastAsia="Times New Roman" w:hAnsi="Times New Roman" w:cs="Times New Roman"/>
                <w:kern w:val="0"/>
                <w:sz w:val="20"/>
                <w:szCs w:val="20"/>
                <w:lang w:eastAsia="fr-CA"/>
                <w14:ligatures w14:val="none"/>
              </w:rPr>
              <w:t>.</w:t>
            </w:r>
          </w:p>
        </w:tc>
        <w:tc>
          <w:tcPr>
            <w:tcW w:w="3628" w:type="dxa"/>
            <w:hideMark/>
          </w:tcPr>
          <w:p w14:paraId="2C15F76A" w14:textId="77777777" w:rsidR="00C1760A" w:rsidRPr="00626A3F"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The funding</w:t>
            </w:r>
            <w:r w:rsidRPr="00626A3F">
              <w:rPr>
                <w:rFonts w:ascii="Times New Roman" w:eastAsia="Times New Roman" w:hAnsi="Times New Roman" w:cs="Times New Roman"/>
                <w:kern w:val="0"/>
                <w:sz w:val="20"/>
                <w:szCs w:val="20"/>
                <w:lang w:val="en-CA" w:eastAsia="fr-CA"/>
                <w14:ligatures w14:val="none"/>
              </w:rPr>
              <w:t xml:space="preserve"> committee </w:t>
            </w:r>
            <w:r>
              <w:rPr>
                <w:rFonts w:ascii="Times New Roman" w:eastAsia="Times New Roman" w:hAnsi="Times New Roman" w:cs="Times New Roman"/>
                <w:kern w:val="0"/>
                <w:sz w:val="20"/>
                <w:szCs w:val="20"/>
                <w:lang w:val="en-CA" w:eastAsia="fr-CA"/>
                <w14:ligatures w14:val="none"/>
              </w:rPr>
              <w:t xml:space="preserve">was established as a way to offer opportunities </w:t>
            </w:r>
            <w:r w:rsidRPr="00626A3F">
              <w:rPr>
                <w:rFonts w:ascii="Times New Roman" w:eastAsia="Times New Roman" w:hAnsi="Times New Roman" w:cs="Times New Roman"/>
                <w:kern w:val="0"/>
                <w:sz w:val="20"/>
                <w:szCs w:val="20"/>
                <w:lang w:val="en-CA" w:eastAsia="fr-CA"/>
                <w14:ligatures w14:val="none"/>
              </w:rPr>
              <w:t>to reduce the cost burden</w:t>
            </w:r>
            <w:r>
              <w:rPr>
                <w:rFonts w:ascii="Times New Roman" w:eastAsia="Times New Roman" w:hAnsi="Times New Roman" w:cs="Times New Roman"/>
                <w:kern w:val="0"/>
                <w:sz w:val="20"/>
                <w:szCs w:val="20"/>
                <w:lang w:val="en-CA" w:eastAsia="fr-CA"/>
                <w14:ligatures w14:val="none"/>
              </w:rPr>
              <w:t xml:space="preserve"> of participation (i.e., with an investment plan with benefits)</w:t>
            </w:r>
          </w:p>
          <w:p w14:paraId="61C16F07" w14:textId="3CD23F14"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626A3F">
              <w:rPr>
                <w:rFonts w:ascii="Times New Roman" w:eastAsia="Times New Roman" w:hAnsi="Times New Roman" w:cs="Times New Roman"/>
                <w:kern w:val="0"/>
                <w:sz w:val="20"/>
                <w:szCs w:val="20"/>
                <w:lang w:val="en-CA" w:eastAsia="fr-CA"/>
                <w14:ligatures w14:val="none"/>
              </w:rPr>
              <w:t>There is a monetary commitment to the participation of $1,000 per participant</w:t>
            </w:r>
            <w:r w:rsidR="0007533E">
              <w:rPr>
                <w:rFonts w:ascii="Times New Roman" w:eastAsia="Times New Roman" w:hAnsi="Times New Roman" w:cs="Times New Roman"/>
                <w:kern w:val="0"/>
                <w:sz w:val="20"/>
                <w:szCs w:val="20"/>
                <w:lang w:val="en-CA" w:eastAsia="fr-CA"/>
                <w14:ligatures w14:val="none"/>
              </w:rPr>
              <w:t>.</w:t>
            </w:r>
          </w:p>
        </w:tc>
      </w:tr>
      <w:tr w:rsidR="00C1760A" w:rsidRPr="002E544C" w14:paraId="4228911C" w14:textId="77777777" w:rsidTr="00144D7F">
        <w:trPr>
          <w:trHeight w:val="650"/>
        </w:trPr>
        <w:tc>
          <w:tcPr>
            <w:cnfStyle w:val="001000000000" w:firstRow="0" w:lastRow="0" w:firstColumn="1" w:lastColumn="0" w:oddVBand="0" w:evenVBand="0" w:oddHBand="0" w:evenHBand="0" w:firstRowFirstColumn="0" w:firstRowLastColumn="0" w:lastRowFirstColumn="0" w:lastRowLastColumn="0"/>
            <w:tcW w:w="1616" w:type="dxa"/>
            <w:hideMark/>
          </w:tcPr>
          <w:p w14:paraId="63B70CE3"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Options</w:t>
            </w:r>
          </w:p>
        </w:tc>
        <w:tc>
          <w:tcPr>
            <w:tcW w:w="2835" w:type="dxa"/>
            <w:hideMark/>
          </w:tcPr>
          <w:p w14:paraId="007651D6"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Participants have the choice among different sports at varying skill levels</w:t>
            </w:r>
          </w:p>
        </w:tc>
        <w:tc>
          <w:tcPr>
            <w:tcW w:w="1982" w:type="dxa"/>
            <w:hideMark/>
          </w:tcPr>
          <w:p w14:paraId="562E2B66" w14:textId="613F799C" w:rsidR="00C1760A"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851776">
              <w:rPr>
                <w:rFonts w:ascii="Times New Roman" w:eastAsia="Times New Roman" w:hAnsi="Times New Roman" w:cs="Times New Roman"/>
                <w:kern w:val="0"/>
                <w:sz w:val="20"/>
                <w:szCs w:val="20"/>
                <w:lang w:val="en-CA" w:eastAsia="fr-CA"/>
                <w14:ligatures w14:val="none"/>
              </w:rPr>
              <w:t xml:space="preserve">Opportunities for trial and </w:t>
            </w:r>
            <w:r w:rsidR="002D7C63" w:rsidRPr="00851776">
              <w:rPr>
                <w:rFonts w:ascii="Times New Roman" w:eastAsia="Times New Roman" w:hAnsi="Times New Roman" w:cs="Times New Roman"/>
                <w:kern w:val="0"/>
                <w:sz w:val="20"/>
                <w:szCs w:val="20"/>
                <w:lang w:val="en-CA" w:eastAsia="fr-CA"/>
                <w14:ligatures w14:val="none"/>
              </w:rPr>
              <w:t>error</w:t>
            </w:r>
            <w:r w:rsidR="002D7C63">
              <w:rPr>
                <w:rFonts w:ascii="Times New Roman" w:eastAsia="Times New Roman" w:hAnsi="Times New Roman" w:cs="Times New Roman"/>
                <w:kern w:val="0"/>
                <w:sz w:val="20"/>
                <w:szCs w:val="20"/>
                <w:lang w:val="en-CA" w:eastAsia="fr-CA"/>
                <w14:ligatures w14:val="none"/>
              </w:rPr>
              <w:t>.</w:t>
            </w:r>
          </w:p>
          <w:p w14:paraId="4443CBC9"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c>
          <w:tcPr>
            <w:tcW w:w="3628" w:type="dxa"/>
            <w:hideMark/>
          </w:tcPr>
          <w:p w14:paraId="77EDBA41" w14:textId="77777777" w:rsidR="00C1760A"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The team took the opportunity to try different carrying methods during the Quebec Mega Trail to overcome obstacles. </w:t>
            </w:r>
          </w:p>
          <w:p w14:paraId="760F4074"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After trying a method of carrying the joëlette in pre-determined pairs, a more self-determined mode was kept for Diag, where one can modulate their turn of carrying based on their sensations. </w:t>
            </w:r>
          </w:p>
        </w:tc>
      </w:tr>
      <w:tr w:rsidR="00C1760A" w:rsidRPr="002E544C" w14:paraId="512C0238" w14:textId="77777777" w:rsidTr="00144D7F">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1616" w:type="dxa"/>
            <w:hideMark/>
          </w:tcPr>
          <w:p w14:paraId="2953B976"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Individual level of challenge</w:t>
            </w:r>
          </w:p>
        </w:tc>
        <w:tc>
          <w:tcPr>
            <w:tcW w:w="2835" w:type="dxa"/>
            <w:hideMark/>
          </w:tcPr>
          <w:p w14:paraId="0BFEB8FD"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The activity is designed to appropriately challenge the participants and push out of comfort zone</w:t>
            </w:r>
          </w:p>
        </w:tc>
        <w:tc>
          <w:tcPr>
            <w:tcW w:w="1982" w:type="dxa"/>
            <w:hideMark/>
          </w:tcPr>
          <w:p w14:paraId="429D11E0" w14:textId="013B52C2" w:rsidR="00C1760A" w:rsidRPr="00D24AD6" w:rsidRDefault="00F61FDD"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Progressive p</w:t>
            </w:r>
            <w:r w:rsidR="00C1760A" w:rsidRPr="004A6882">
              <w:rPr>
                <w:rFonts w:ascii="Times New Roman" w:eastAsia="Times New Roman" w:hAnsi="Times New Roman" w:cs="Times New Roman"/>
                <w:kern w:val="0"/>
                <w:sz w:val="20"/>
                <w:szCs w:val="20"/>
                <w:lang w:val="en-CA" w:eastAsia="fr-CA"/>
                <w14:ligatures w14:val="none"/>
              </w:rPr>
              <w:t xml:space="preserve">reparation </w:t>
            </w:r>
            <w:r w:rsidR="002C14BA">
              <w:rPr>
                <w:rFonts w:ascii="Times New Roman" w:eastAsia="Times New Roman" w:hAnsi="Times New Roman" w:cs="Times New Roman"/>
                <w:kern w:val="0"/>
                <w:sz w:val="20"/>
                <w:szCs w:val="20"/>
                <w:lang w:val="en-CA" w:eastAsia="fr-CA"/>
                <w14:ligatures w14:val="none"/>
              </w:rPr>
              <w:t xml:space="preserve">in </w:t>
            </w:r>
            <w:r w:rsidR="00C1760A" w:rsidRPr="004A6882">
              <w:rPr>
                <w:rFonts w:ascii="Times New Roman" w:eastAsia="Times New Roman" w:hAnsi="Times New Roman" w:cs="Times New Roman"/>
                <w:kern w:val="0"/>
                <w:sz w:val="20"/>
                <w:szCs w:val="20"/>
                <w:lang w:val="en-CA" w:eastAsia="fr-CA"/>
                <w14:ligatures w14:val="none"/>
              </w:rPr>
              <w:t>intensity</w:t>
            </w:r>
            <w:r w:rsidR="002C14BA">
              <w:rPr>
                <w:rFonts w:ascii="Times New Roman" w:eastAsia="Times New Roman" w:hAnsi="Times New Roman" w:cs="Times New Roman"/>
                <w:kern w:val="0"/>
                <w:sz w:val="20"/>
                <w:szCs w:val="20"/>
                <w:lang w:val="en-CA" w:eastAsia="fr-CA"/>
                <w14:ligatures w14:val="none"/>
              </w:rPr>
              <w:t>, frequency</w:t>
            </w:r>
            <w:r w:rsidR="00FC79AE">
              <w:rPr>
                <w:rFonts w:ascii="Times New Roman" w:eastAsia="Times New Roman" w:hAnsi="Times New Roman" w:cs="Times New Roman"/>
                <w:kern w:val="0"/>
                <w:sz w:val="20"/>
                <w:szCs w:val="20"/>
                <w:lang w:val="en-CA" w:eastAsia="fr-CA"/>
                <w14:ligatures w14:val="none"/>
              </w:rPr>
              <w:t>,</w:t>
            </w:r>
            <w:r w:rsidR="002C14BA">
              <w:rPr>
                <w:rFonts w:ascii="Times New Roman" w:eastAsia="Times New Roman" w:hAnsi="Times New Roman" w:cs="Times New Roman"/>
                <w:kern w:val="0"/>
                <w:sz w:val="20"/>
                <w:szCs w:val="20"/>
                <w:lang w:val="en-CA" w:eastAsia="fr-CA"/>
                <w14:ligatures w14:val="none"/>
              </w:rPr>
              <w:t xml:space="preserve"> </w:t>
            </w:r>
            <w:r w:rsidR="00C1760A" w:rsidRPr="004A6882">
              <w:rPr>
                <w:rFonts w:ascii="Times New Roman" w:eastAsia="Times New Roman" w:hAnsi="Times New Roman" w:cs="Times New Roman"/>
                <w:kern w:val="0"/>
                <w:sz w:val="20"/>
                <w:szCs w:val="20"/>
                <w:lang w:val="en-CA" w:eastAsia="fr-CA"/>
                <w14:ligatures w14:val="none"/>
              </w:rPr>
              <w:t>and duration</w:t>
            </w:r>
            <w:r w:rsidR="002D7C63">
              <w:rPr>
                <w:rFonts w:ascii="Times New Roman" w:eastAsia="Times New Roman" w:hAnsi="Times New Roman" w:cs="Times New Roman"/>
                <w:kern w:val="0"/>
                <w:sz w:val="20"/>
                <w:szCs w:val="20"/>
                <w:lang w:val="en-CA" w:eastAsia="fr-CA"/>
                <w14:ligatures w14:val="none"/>
              </w:rPr>
              <w:t>.</w:t>
            </w:r>
          </w:p>
        </w:tc>
        <w:tc>
          <w:tcPr>
            <w:tcW w:w="3628" w:type="dxa"/>
            <w:hideMark/>
          </w:tcPr>
          <w:p w14:paraId="1EC39B5D" w14:textId="237C760E"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The team progressed from a one-day activity with the joëlette to </w:t>
            </w:r>
            <w:r w:rsidR="00FC79AE">
              <w:rPr>
                <w:rFonts w:ascii="Times New Roman" w:eastAsia="Times New Roman" w:hAnsi="Times New Roman" w:cs="Times New Roman"/>
                <w:kern w:val="0"/>
                <w:sz w:val="20"/>
                <w:szCs w:val="20"/>
                <w:lang w:val="en-CA" w:eastAsia="fr-CA"/>
                <w14:ligatures w14:val="none"/>
              </w:rPr>
              <w:t>consecutive</w:t>
            </w:r>
            <w:r>
              <w:rPr>
                <w:rFonts w:ascii="Times New Roman" w:eastAsia="Times New Roman" w:hAnsi="Times New Roman" w:cs="Times New Roman"/>
                <w:kern w:val="0"/>
                <w:sz w:val="20"/>
                <w:szCs w:val="20"/>
                <w:lang w:val="en-CA" w:eastAsia="fr-CA"/>
                <w14:ligatures w14:val="none"/>
              </w:rPr>
              <w:t xml:space="preserve"> days </w:t>
            </w:r>
            <w:r w:rsidR="00FC79AE">
              <w:rPr>
                <w:rFonts w:ascii="Times New Roman" w:eastAsia="Times New Roman" w:hAnsi="Times New Roman" w:cs="Times New Roman"/>
                <w:kern w:val="0"/>
                <w:sz w:val="20"/>
                <w:szCs w:val="20"/>
                <w:lang w:val="en-CA" w:eastAsia="fr-CA"/>
                <w14:ligatures w14:val="none"/>
              </w:rPr>
              <w:t xml:space="preserve">of </w:t>
            </w:r>
            <w:r>
              <w:rPr>
                <w:rFonts w:ascii="Times New Roman" w:eastAsia="Times New Roman" w:hAnsi="Times New Roman" w:cs="Times New Roman"/>
                <w:kern w:val="0"/>
                <w:sz w:val="20"/>
                <w:szCs w:val="20"/>
                <w:lang w:val="en-CA" w:eastAsia="fr-CA"/>
                <w14:ligatures w14:val="none"/>
              </w:rPr>
              <w:t>activity</w:t>
            </w:r>
            <w:r w:rsidR="00F61FDD">
              <w:rPr>
                <w:rFonts w:ascii="Times New Roman" w:eastAsia="Times New Roman" w:hAnsi="Times New Roman" w:cs="Times New Roman"/>
                <w:kern w:val="0"/>
                <w:sz w:val="20"/>
                <w:szCs w:val="20"/>
                <w:lang w:val="en-CA" w:eastAsia="fr-CA"/>
                <w14:ligatures w14:val="none"/>
              </w:rPr>
              <w:t xml:space="preserve"> during the preparation </w:t>
            </w:r>
            <w:r w:rsidR="00FC79AE">
              <w:rPr>
                <w:rFonts w:ascii="Times New Roman" w:eastAsia="Times New Roman" w:hAnsi="Times New Roman" w:cs="Times New Roman"/>
                <w:kern w:val="0"/>
                <w:sz w:val="20"/>
                <w:szCs w:val="20"/>
                <w:lang w:val="en-CA" w:eastAsia="fr-CA"/>
                <w14:ligatures w14:val="none"/>
              </w:rPr>
              <w:t>for</w:t>
            </w:r>
            <w:r w:rsidR="00F61FDD">
              <w:rPr>
                <w:rFonts w:ascii="Times New Roman" w:eastAsia="Times New Roman" w:hAnsi="Times New Roman" w:cs="Times New Roman"/>
                <w:kern w:val="0"/>
                <w:sz w:val="20"/>
                <w:szCs w:val="20"/>
                <w:lang w:val="en-CA" w:eastAsia="fr-CA"/>
                <w14:ligatures w14:val="none"/>
              </w:rPr>
              <w:t xml:space="preserve"> DDFI</w:t>
            </w:r>
            <w:r>
              <w:rPr>
                <w:rFonts w:ascii="Times New Roman" w:eastAsia="Times New Roman" w:hAnsi="Times New Roman" w:cs="Times New Roman"/>
                <w:kern w:val="0"/>
                <w:sz w:val="20"/>
                <w:szCs w:val="20"/>
                <w:lang w:val="en-CA" w:eastAsia="fr-CA"/>
                <w14:ligatures w14:val="none"/>
              </w:rPr>
              <w:t xml:space="preserve">. </w:t>
            </w:r>
          </w:p>
        </w:tc>
      </w:tr>
      <w:tr w:rsidR="00C1760A" w:rsidRPr="002E544C" w14:paraId="2AACDB93" w14:textId="77777777" w:rsidTr="00144D7F">
        <w:trPr>
          <w:trHeight w:val="1418"/>
        </w:trPr>
        <w:tc>
          <w:tcPr>
            <w:cnfStyle w:val="001000000000" w:firstRow="0" w:lastRow="0" w:firstColumn="1" w:lastColumn="0" w:oddVBand="0" w:evenVBand="0" w:oddHBand="0" w:evenHBand="0" w:firstRowFirstColumn="0" w:firstRowLastColumn="0" w:lastRowFirstColumn="0" w:lastRowLastColumn="0"/>
            <w:tcW w:w="1616" w:type="dxa"/>
            <w:hideMark/>
          </w:tcPr>
          <w:p w14:paraId="205E0A78"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lastRenderedPageBreak/>
              <w:t>Safe Activities</w:t>
            </w:r>
          </w:p>
        </w:tc>
        <w:tc>
          <w:tcPr>
            <w:tcW w:w="2835" w:type="dxa"/>
            <w:hideMark/>
          </w:tcPr>
          <w:p w14:paraId="52C45531"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Comfortable level of risk for each participant and limit the potential for perceived physical harm risk</w:t>
            </w:r>
          </w:p>
        </w:tc>
        <w:tc>
          <w:tcPr>
            <w:tcW w:w="1982" w:type="dxa"/>
            <w:hideMark/>
          </w:tcPr>
          <w:p w14:paraId="51050A19" w14:textId="77777777" w:rsidR="00C1760A" w:rsidRPr="00105119"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105119">
              <w:rPr>
                <w:rFonts w:ascii="Times New Roman" w:eastAsia="Times New Roman" w:hAnsi="Times New Roman" w:cs="Times New Roman"/>
                <w:kern w:val="0"/>
                <w:sz w:val="20"/>
                <w:szCs w:val="20"/>
                <w:lang w:val="en-CA" w:eastAsia="fr-CA"/>
                <w14:ligatures w14:val="none"/>
              </w:rPr>
              <w:t>Injury</w:t>
            </w:r>
            <w:r>
              <w:rPr>
                <w:rFonts w:ascii="Times New Roman" w:eastAsia="Times New Roman" w:hAnsi="Times New Roman" w:cs="Times New Roman"/>
                <w:kern w:val="0"/>
                <w:sz w:val="20"/>
                <w:szCs w:val="20"/>
                <w:lang w:val="en-CA" w:eastAsia="fr-CA"/>
                <w14:ligatures w14:val="none"/>
              </w:rPr>
              <w:t>, falls, fatigue</w:t>
            </w:r>
            <w:r w:rsidRPr="00105119">
              <w:rPr>
                <w:rFonts w:ascii="Times New Roman" w:eastAsia="Times New Roman" w:hAnsi="Times New Roman" w:cs="Times New Roman"/>
                <w:kern w:val="0"/>
                <w:sz w:val="20"/>
                <w:szCs w:val="20"/>
                <w:lang w:val="en-CA" w:eastAsia="fr-CA"/>
                <w14:ligatures w14:val="none"/>
              </w:rPr>
              <w:t xml:space="preserve"> &amp; Safety</w:t>
            </w:r>
            <w:r>
              <w:rPr>
                <w:rFonts w:ascii="Times New Roman" w:eastAsia="Times New Roman" w:hAnsi="Times New Roman" w:cs="Times New Roman"/>
                <w:kern w:val="0"/>
                <w:sz w:val="20"/>
                <w:szCs w:val="20"/>
                <w:lang w:val="en-CA" w:eastAsia="fr-CA"/>
                <w14:ligatures w14:val="none"/>
              </w:rPr>
              <w:t>;</w:t>
            </w:r>
          </w:p>
          <w:p w14:paraId="32941C1B" w14:textId="348DED49"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105119">
              <w:rPr>
                <w:rFonts w:ascii="Times New Roman" w:eastAsia="Times New Roman" w:hAnsi="Times New Roman" w:cs="Times New Roman"/>
                <w:kern w:val="0"/>
                <w:sz w:val="20"/>
                <w:szCs w:val="20"/>
                <w:lang w:val="en-CA" w:eastAsia="fr-CA"/>
                <w14:ligatures w14:val="none"/>
              </w:rPr>
              <w:t>Getting involved in the care of [P</w:t>
            </w:r>
            <w:r w:rsidR="0003724F">
              <w:rPr>
                <w:rFonts w:ascii="Times New Roman" w:eastAsia="Times New Roman" w:hAnsi="Times New Roman" w:cs="Times New Roman"/>
                <w:kern w:val="0"/>
                <w:sz w:val="20"/>
                <w:szCs w:val="20"/>
                <w:lang w:val="en-CA" w:eastAsia="fr-CA"/>
                <w14:ligatures w14:val="none"/>
              </w:rPr>
              <w:t>i</w:t>
            </w:r>
            <w:r w:rsidRPr="00105119">
              <w:rPr>
                <w:rFonts w:ascii="Times New Roman" w:eastAsia="Times New Roman" w:hAnsi="Times New Roman" w:cs="Times New Roman"/>
                <w:kern w:val="0"/>
                <w:sz w:val="20"/>
                <w:szCs w:val="20"/>
                <w:lang w:val="en-CA" w:eastAsia="fr-CA"/>
                <w14:ligatures w14:val="none"/>
              </w:rPr>
              <w:t>J]</w:t>
            </w:r>
            <w:r w:rsidR="0003724F">
              <w:rPr>
                <w:rFonts w:ascii="Times New Roman" w:eastAsia="Times New Roman" w:hAnsi="Times New Roman" w:cs="Times New Roman"/>
                <w:kern w:val="0"/>
                <w:sz w:val="20"/>
                <w:szCs w:val="20"/>
                <w:lang w:val="en-CA" w:eastAsia="fr-CA"/>
                <w14:ligatures w14:val="none"/>
              </w:rPr>
              <w:t>.</w:t>
            </w:r>
          </w:p>
        </w:tc>
        <w:tc>
          <w:tcPr>
            <w:tcW w:w="3628" w:type="dxa"/>
            <w:hideMark/>
          </w:tcPr>
          <w:p w14:paraId="770701AF" w14:textId="510CD7EA" w:rsidR="00C1760A" w:rsidRPr="00C500D9" w:rsidRDefault="002E544C"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Some</w:t>
            </w:r>
            <w:r w:rsidR="00C1760A" w:rsidRPr="00C500D9">
              <w:rPr>
                <w:rFonts w:ascii="Times New Roman" w:eastAsia="Times New Roman" w:hAnsi="Times New Roman" w:cs="Times New Roman"/>
                <w:kern w:val="0"/>
                <w:sz w:val="20"/>
                <w:szCs w:val="20"/>
                <w:lang w:val="en-CA" w:eastAsia="fr-CA"/>
                <w14:ligatures w14:val="none"/>
              </w:rPr>
              <w:t xml:space="preserve"> precautions </w:t>
            </w:r>
            <w:r w:rsidR="00C1760A">
              <w:rPr>
                <w:rFonts w:ascii="Times New Roman" w:eastAsia="Times New Roman" w:hAnsi="Times New Roman" w:cs="Times New Roman"/>
                <w:kern w:val="0"/>
                <w:sz w:val="20"/>
                <w:szCs w:val="20"/>
                <w:lang w:val="en-CA" w:eastAsia="fr-CA"/>
                <w14:ligatures w14:val="none"/>
              </w:rPr>
              <w:t>were</w:t>
            </w:r>
            <w:r w:rsidR="00C1760A" w:rsidRPr="00C500D9">
              <w:rPr>
                <w:rFonts w:ascii="Times New Roman" w:eastAsia="Times New Roman" w:hAnsi="Times New Roman" w:cs="Times New Roman"/>
                <w:kern w:val="0"/>
                <w:sz w:val="20"/>
                <w:szCs w:val="20"/>
                <w:lang w:val="en-CA" w:eastAsia="fr-CA"/>
                <w14:ligatures w14:val="none"/>
              </w:rPr>
              <w:t xml:space="preserve"> taken to </w:t>
            </w:r>
            <w:r w:rsidR="00F113FE">
              <w:rPr>
                <w:rFonts w:ascii="Times New Roman" w:eastAsia="Times New Roman" w:hAnsi="Times New Roman" w:cs="Times New Roman"/>
                <w:kern w:val="0"/>
                <w:sz w:val="20"/>
                <w:szCs w:val="20"/>
                <w:lang w:val="en-CA" w:eastAsia="fr-CA"/>
                <w14:ligatures w14:val="none"/>
              </w:rPr>
              <w:t>increase the safety of the activity</w:t>
            </w:r>
            <w:r>
              <w:rPr>
                <w:rFonts w:ascii="Times New Roman" w:eastAsia="Times New Roman" w:hAnsi="Times New Roman" w:cs="Times New Roman"/>
                <w:kern w:val="0"/>
                <w:sz w:val="20"/>
                <w:szCs w:val="20"/>
                <w:lang w:val="en-CA" w:eastAsia="fr-CA"/>
                <w14:ligatures w14:val="none"/>
              </w:rPr>
              <w:t xml:space="preserve"> </w:t>
            </w:r>
            <w:r w:rsidR="00C1760A" w:rsidRPr="00C500D9">
              <w:rPr>
                <w:rFonts w:ascii="Times New Roman" w:eastAsia="Times New Roman" w:hAnsi="Times New Roman" w:cs="Times New Roman"/>
                <w:kern w:val="0"/>
                <w:sz w:val="20"/>
                <w:szCs w:val="20"/>
                <w:lang w:val="en-CA" w:eastAsia="fr-CA"/>
                <w14:ligatures w14:val="none"/>
              </w:rPr>
              <w:t xml:space="preserve">(i.e., </w:t>
            </w:r>
            <w:r w:rsidR="00C1760A">
              <w:rPr>
                <w:rFonts w:ascii="Times New Roman" w:eastAsia="Times New Roman" w:hAnsi="Times New Roman" w:cs="Times New Roman"/>
                <w:kern w:val="0"/>
                <w:sz w:val="20"/>
                <w:szCs w:val="20"/>
                <w:lang w:val="en-CA" w:eastAsia="fr-CA"/>
                <w14:ligatures w14:val="none"/>
              </w:rPr>
              <w:t>P</w:t>
            </w:r>
            <w:r w:rsidR="005C55DD">
              <w:rPr>
                <w:rFonts w:ascii="Times New Roman" w:eastAsia="Times New Roman" w:hAnsi="Times New Roman" w:cs="Times New Roman"/>
                <w:kern w:val="0"/>
                <w:sz w:val="20"/>
                <w:szCs w:val="20"/>
                <w:lang w:val="en-CA" w:eastAsia="fr-CA"/>
                <w14:ligatures w14:val="none"/>
              </w:rPr>
              <w:t>i</w:t>
            </w:r>
            <w:r w:rsidR="00C1760A">
              <w:rPr>
                <w:rFonts w:ascii="Times New Roman" w:eastAsia="Times New Roman" w:hAnsi="Times New Roman" w:cs="Times New Roman"/>
                <w:kern w:val="0"/>
                <w:sz w:val="20"/>
                <w:szCs w:val="20"/>
                <w:lang w:val="en-CA" w:eastAsia="fr-CA"/>
                <w14:ligatures w14:val="none"/>
              </w:rPr>
              <w:t xml:space="preserve">J </w:t>
            </w:r>
            <w:r w:rsidR="00010721">
              <w:rPr>
                <w:rFonts w:ascii="Times New Roman" w:eastAsia="Times New Roman" w:hAnsi="Times New Roman" w:cs="Times New Roman"/>
                <w:kern w:val="0"/>
                <w:sz w:val="20"/>
                <w:szCs w:val="20"/>
                <w:lang w:val="en-CA" w:eastAsia="fr-CA"/>
                <w14:ligatures w14:val="none"/>
              </w:rPr>
              <w:t xml:space="preserve">was </w:t>
            </w:r>
            <w:r w:rsidR="00C1760A" w:rsidRPr="00C500D9">
              <w:rPr>
                <w:rFonts w:ascii="Times New Roman" w:eastAsia="Times New Roman" w:hAnsi="Times New Roman" w:cs="Times New Roman"/>
                <w:kern w:val="0"/>
                <w:sz w:val="20"/>
                <w:szCs w:val="20"/>
                <w:lang w:val="en-CA" w:eastAsia="fr-CA"/>
                <w14:ligatures w14:val="none"/>
              </w:rPr>
              <w:t>wearing a helmet</w:t>
            </w:r>
            <w:r w:rsidR="00C1760A">
              <w:rPr>
                <w:rFonts w:ascii="Times New Roman" w:eastAsia="Times New Roman" w:hAnsi="Times New Roman" w:cs="Times New Roman"/>
                <w:kern w:val="0"/>
                <w:sz w:val="20"/>
                <w:szCs w:val="20"/>
                <w:lang w:val="en-CA" w:eastAsia="fr-CA"/>
                <w14:ligatures w14:val="none"/>
              </w:rPr>
              <w:t xml:space="preserve"> and </w:t>
            </w:r>
            <w:r w:rsidR="00010721">
              <w:rPr>
                <w:rFonts w:ascii="Times New Roman" w:eastAsia="Times New Roman" w:hAnsi="Times New Roman" w:cs="Times New Roman"/>
                <w:kern w:val="0"/>
                <w:sz w:val="20"/>
                <w:szCs w:val="20"/>
                <w:lang w:val="en-CA" w:eastAsia="fr-CA"/>
                <w14:ligatures w14:val="none"/>
              </w:rPr>
              <w:t xml:space="preserve">a </w:t>
            </w:r>
            <w:r w:rsidR="00C1760A">
              <w:rPr>
                <w:rFonts w:ascii="Times New Roman" w:eastAsia="Times New Roman" w:hAnsi="Times New Roman" w:cs="Times New Roman"/>
                <w:kern w:val="0"/>
                <w:sz w:val="20"/>
                <w:szCs w:val="20"/>
                <w:lang w:val="en-CA" w:eastAsia="fr-CA"/>
                <w14:ligatures w14:val="none"/>
              </w:rPr>
              <w:t>seatbelt)</w:t>
            </w:r>
            <w:r w:rsidR="00010721">
              <w:rPr>
                <w:rFonts w:ascii="Times New Roman" w:eastAsia="Times New Roman" w:hAnsi="Times New Roman" w:cs="Times New Roman"/>
                <w:kern w:val="0"/>
                <w:sz w:val="20"/>
                <w:szCs w:val="20"/>
                <w:lang w:val="en-CA" w:eastAsia="fr-CA"/>
                <w14:ligatures w14:val="none"/>
              </w:rPr>
              <w:t>.</w:t>
            </w:r>
          </w:p>
          <w:p w14:paraId="62D89A85" w14:textId="75EEC83A"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There </w:t>
            </w:r>
            <w:r w:rsidR="00EB66AA">
              <w:rPr>
                <w:rFonts w:ascii="Times New Roman" w:eastAsia="Times New Roman" w:hAnsi="Times New Roman" w:cs="Times New Roman"/>
                <w:kern w:val="0"/>
                <w:sz w:val="20"/>
                <w:szCs w:val="20"/>
                <w:lang w:val="en-CA" w:eastAsia="fr-CA"/>
                <w14:ligatures w14:val="none"/>
              </w:rPr>
              <w:t>was</w:t>
            </w:r>
            <w:r>
              <w:rPr>
                <w:rFonts w:ascii="Times New Roman" w:eastAsia="Times New Roman" w:hAnsi="Times New Roman" w:cs="Times New Roman"/>
                <w:kern w:val="0"/>
                <w:sz w:val="20"/>
                <w:szCs w:val="20"/>
                <w:lang w:val="en-CA" w:eastAsia="fr-CA"/>
                <w14:ligatures w14:val="none"/>
              </w:rPr>
              <w:t xml:space="preserve"> a fall risk for co-guides, especially in wet terrain (some </w:t>
            </w:r>
            <w:r w:rsidR="00EB66AA">
              <w:rPr>
                <w:rFonts w:ascii="Times New Roman" w:eastAsia="Times New Roman" w:hAnsi="Times New Roman" w:cs="Times New Roman"/>
                <w:kern w:val="0"/>
                <w:sz w:val="20"/>
                <w:szCs w:val="20"/>
                <w:lang w:val="en-CA" w:eastAsia="fr-CA"/>
                <w14:ligatures w14:val="none"/>
              </w:rPr>
              <w:t>falls</w:t>
            </w:r>
            <w:r>
              <w:rPr>
                <w:rFonts w:ascii="Times New Roman" w:eastAsia="Times New Roman" w:hAnsi="Times New Roman" w:cs="Times New Roman"/>
                <w:kern w:val="0"/>
                <w:sz w:val="20"/>
                <w:szCs w:val="20"/>
                <w:lang w:val="en-CA" w:eastAsia="fr-CA"/>
                <w14:ligatures w14:val="none"/>
              </w:rPr>
              <w:t xml:space="preserve"> were registered in the logbook).</w:t>
            </w:r>
          </w:p>
        </w:tc>
      </w:tr>
      <w:tr w:rsidR="00C1760A" w:rsidRPr="002E544C" w14:paraId="09523C50" w14:textId="77777777" w:rsidTr="00144D7F">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616" w:type="dxa"/>
            <w:hideMark/>
          </w:tcPr>
          <w:p w14:paraId="44706886"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Classification</w:t>
            </w:r>
          </w:p>
        </w:tc>
        <w:tc>
          <w:tcPr>
            <w:tcW w:w="2835" w:type="dxa"/>
            <w:hideMark/>
          </w:tcPr>
          <w:p w14:paraId="2766B985"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Equal opportunity and fair competition, Must have somewhere to fit</w:t>
            </w:r>
          </w:p>
        </w:tc>
        <w:tc>
          <w:tcPr>
            <w:tcW w:w="1982" w:type="dxa"/>
            <w:hideMark/>
          </w:tcPr>
          <w:p w14:paraId="2AE7D8D1" w14:textId="12530B65"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A047A1">
              <w:rPr>
                <w:rFonts w:ascii="Times New Roman" w:eastAsia="Times New Roman" w:hAnsi="Times New Roman" w:cs="Times New Roman"/>
                <w:kern w:val="0"/>
                <w:sz w:val="20"/>
                <w:szCs w:val="20"/>
                <w:lang w:val="en-CA" w:eastAsia="fr-CA"/>
                <w14:ligatures w14:val="none"/>
              </w:rPr>
              <w:t xml:space="preserve">Selection of </w:t>
            </w:r>
            <w:r w:rsidR="0050164A">
              <w:rPr>
                <w:rFonts w:ascii="Times New Roman" w:eastAsia="Times New Roman" w:hAnsi="Times New Roman" w:cs="Times New Roman"/>
                <w:kern w:val="0"/>
                <w:sz w:val="20"/>
                <w:szCs w:val="20"/>
                <w:lang w:val="en-CA" w:eastAsia="fr-CA"/>
                <w14:ligatures w14:val="none"/>
              </w:rPr>
              <w:t xml:space="preserve">participants with similar motivations. </w:t>
            </w:r>
          </w:p>
        </w:tc>
        <w:tc>
          <w:tcPr>
            <w:tcW w:w="3628" w:type="dxa"/>
            <w:hideMark/>
          </w:tcPr>
          <w:p w14:paraId="1B7597EE"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Not found in the logbook.  </w:t>
            </w:r>
          </w:p>
        </w:tc>
      </w:tr>
      <w:tr w:rsidR="00C1760A" w:rsidRPr="002E544C" w14:paraId="5A735EA2" w14:textId="77777777" w:rsidTr="00144D7F">
        <w:trPr>
          <w:trHeight w:val="1332"/>
        </w:trPr>
        <w:tc>
          <w:tcPr>
            <w:cnfStyle w:val="001000000000" w:firstRow="0" w:lastRow="0" w:firstColumn="1" w:lastColumn="0" w:oddVBand="0" w:evenVBand="0" w:oddHBand="0" w:evenHBand="0" w:firstRowFirstColumn="0" w:firstRowLastColumn="0" w:lastRowFirstColumn="0" w:lastRowLastColumn="0"/>
            <w:tcW w:w="1616" w:type="dxa"/>
            <w:hideMark/>
          </w:tcPr>
          <w:p w14:paraId="32E07B0A"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Inclusiveness and similarity</w:t>
            </w:r>
          </w:p>
        </w:tc>
        <w:tc>
          <w:tcPr>
            <w:tcW w:w="2835" w:type="dxa"/>
            <w:hideMark/>
          </w:tcPr>
          <w:p w14:paraId="68DD0E64"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Integration of able-bodied athletes or differing abilities, but provide chances for interactions with participants with same level of capacities</w:t>
            </w:r>
          </w:p>
        </w:tc>
        <w:tc>
          <w:tcPr>
            <w:tcW w:w="1982" w:type="dxa"/>
            <w:hideMark/>
          </w:tcPr>
          <w:p w14:paraId="037DF16B" w14:textId="328B46A5" w:rsidR="00C1760A" w:rsidRPr="002322C0" w:rsidRDefault="00C04505"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Participants h</w:t>
            </w:r>
            <w:r w:rsidR="00C1760A" w:rsidRPr="002322C0">
              <w:rPr>
                <w:rFonts w:ascii="Times New Roman" w:eastAsia="Times New Roman" w:hAnsi="Times New Roman" w:cs="Times New Roman"/>
                <w:kern w:val="0"/>
                <w:sz w:val="20"/>
                <w:szCs w:val="20"/>
                <w:lang w:val="en-CA" w:eastAsia="fr-CA"/>
                <w14:ligatures w14:val="none"/>
              </w:rPr>
              <w:t xml:space="preserve">elping each other </w:t>
            </w:r>
            <w:r w:rsidR="00E41A3E">
              <w:rPr>
                <w:rFonts w:ascii="Times New Roman" w:eastAsia="Times New Roman" w:hAnsi="Times New Roman" w:cs="Times New Roman"/>
                <w:kern w:val="0"/>
                <w:sz w:val="20"/>
                <w:szCs w:val="20"/>
                <w:lang w:val="en-CA" w:eastAsia="fr-CA"/>
                <w14:ligatures w14:val="none"/>
              </w:rPr>
              <w:t>during</w:t>
            </w:r>
            <w:r w:rsidR="00C1760A" w:rsidRPr="002322C0">
              <w:rPr>
                <w:rFonts w:ascii="Times New Roman" w:eastAsia="Times New Roman" w:hAnsi="Times New Roman" w:cs="Times New Roman"/>
                <w:kern w:val="0"/>
                <w:sz w:val="20"/>
                <w:szCs w:val="20"/>
                <w:lang w:val="en-CA" w:eastAsia="fr-CA"/>
                <w14:ligatures w14:val="none"/>
              </w:rPr>
              <w:t xml:space="preserve"> difficult times</w:t>
            </w:r>
            <w:r w:rsidR="00C1760A">
              <w:rPr>
                <w:rFonts w:ascii="Times New Roman" w:eastAsia="Times New Roman" w:hAnsi="Times New Roman" w:cs="Times New Roman"/>
                <w:kern w:val="0"/>
                <w:sz w:val="20"/>
                <w:szCs w:val="20"/>
                <w:lang w:val="en-CA" w:eastAsia="fr-CA"/>
                <w14:ligatures w14:val="none"/>
              </w:rPr>
              <w:t>;</w:t>
            </w:r>
          </w:p>
          <w:p w14:paraId="11A3363E" w14:textId="4CA2EF4F"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Inclusiveness and similarity</w:t>
            </w:r>
            <w:r w:rsidR="00C04505">
              <w:rPr>
                <w:rFonts w:ascii="Times New Roman" w:eastAsia="Times New Roman" w:hAnsi="Times New Roman" w:cs="Times New Roman"/>
                <w:kern w:val="0"/>
                <w:sz w:val="20"/>
                <w:szCs w:val="20"/>
                <w:lang w:eastAsia="fr-CA"/>
                <w14:ligatures w14:val="none"/>
              </w:rPr>
              <w:t>.</w:t>
            </w:r>
          </w:p>
        </w:tc>
        <w:tc>
          <w:tcPr>
            <w:tcW w:w="3628" w:type="dxa"/>
            <w:hideMark/>
          </w:tcPr>
          <w:p w14:paraId="3D64ADFC" w14:textId="4EB51CA9"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6039E">
              <w:rPr>
                <w:rFonts w:ascii="Times New Roman" w:eastAsia="Times New Roman" w:hAnsi="Times New Roman" w:cs="Times New Roman"/>
                <w:kern w:val="0"/>
                <w:sz w:val="20"/>
                <w:szCs w:val="20"/>
                <w:lang w:val="en-CA" w:eastAsia="fr-CA"/>
                <w14:ligatures w14:val="none"/>
              </w:rPr>
              <w:t xml:space="preserve">It was noted that during </w:t>
            </w:r>
            <w:r w:rsidR="00697D3E">
              <w:rPr>
                <w:rFonts w:ascii="Times New Roman" w:eastAsia="Times New Roman" w:hAnsi="Times New Roman" w:cs="Times New Roman"/>
                <w:kern w:val="0"/>
                <w:sz w:val="20"/>
                <w:szCs w:val="20"/>
                <w:lang w:val="en-CA" w:eastAsia="fr-CA"/>
                <w14:ligatures w14:val="none"/>
              </w:rPr>
              <w:t>team-building</w:t>
            </w:r>
            <w:r w:rsidRPr="00D6039E">
              <w:rPr>
                <w:rFonts w:ascii="Times New Roman" w:eastAsia="Times New Roman" w:hAnsi="Times New Roman" w:cs="Times New Roman"/>
                <w:kern w:val="0"/>
                <w:sz w:val="20"/>
                <w:szCs w:val="20"/>
                <w:lang w:val="en-CA" w:eastAsia="fr-CA"/>
                <w14:ligatures w14:val="none"/>
              </w:rPr>
              <w:t xml:space="preserve"> </w:t>
            </w:r>
            <w:r>
              <w:rPr>
                <w:rFonts w:ascii="Times New Roman" w:eastAsia="Times New Roman" w:hAnsi="Times New Roman" w:cs="Times New Roman"/>
                <w:kern w:val="0"/>
                <w:sz w:val="20"/>
                <w:szCs w:val="20"/>
                <w:lang w:val="en-CA" w:eastAsia="fr-CA"/>
                <w14:ligatures w14:val="none"/>
              </w:rPr>
              <w:t>activities</w:t>
            </w:r>
            <w:r w:rsidRPr="00D6039E">
              <w:rPr>
                <w:rFonts w:ascii="Times New Roman" w:eastAsia="Times New Roman" w:hAnsi="Times New Roman" w:cs="Times New Roman"/>
                <w:kern w:val="0"/>
                <w:sz w:val="20"/>
                <w:szCs w:val="20"/>
                <w:lang w:val="en-CA" w:eastAsia="fr-CA"/>
                <w14:ligatures w14:val="none"/>
              </w:rPr>
              <w:t xml:space="preserve">, </w:t>
            </w:r>
            <w:r w:rsidR="00CC2B8F">
              <w:rPr>
                <w:rFonts w:ascii="Times New Roman" w:eastAsia="Times New Roman" w:hAnsi="Times New Roman" w:cs="Times New Roman"/>
                <w:kern w:val="0"/>
                <w:sz w:val="20"/>
                <w:szCs w:val="20"/>
                <w:lang w:val="en-CA" w:eastAsia="fr-CA"/>
                <w14:ligatures w14:val="none"/>
              </w:rPr>
              <w:t>adaptations were made and</w:t>
            </w:r>
            <w:r w:rsidRPr="00D6039E">
              <w:rPr>
                <w:rFonts w:ascii="Times New Roman" w:eastAsia="Times New Roman" w:hAnsi="Times New Roman" w:cs="Times New Roman"/>
                <w:kern w:val="0"/>
                <w:sz w:val="20"/>
                <w:szCs w:val="20"/>
                <w:lang w:val="en-CA" w:eastAsia="fr-CA"/>
                <w14:ligatures w14:val="none"/>
              </w:rPr>
              <w:t xml:space="preserve"> </w:t>
            </w:r>
            <w:r>
              <w:rPr>
                <w:rFonts w:ascii="Times New Roman" w:eastAsia="Times New Roman" w:hAnsi="Times New Roman" w:cs="Times New Roman"/>
                <w:kern w:val="0"/>
                <w:sz w:val="20"/>
                <w:szCs w:val="20"/>
                <w:lang w:val="en-CA" w:eastAsia="fr-CA"/>
                <w14:ligatures w14:val="none"/>
              </w:rPr>
              <w:t>offered</w:t>
            </w:r>
            <w:r w:rsidRPr="00D6039E">
              <w:rPr>
                <w:rFonts w:ascii="Times New Roman" w:eastAsia="Times New Roman" w:hAnsi="Times New Roman" w:cs="Times New Roman"/>
                <w:kern w:val="0"/>
                <w:sz w:val="20"/>
                <w:szCs w:val="20"/>
                <w:lang w:val="en-CA" w:eastAsia="fr-CA"/>
                <w14:ligatures w14:val="none"/>
              </w:rPr>
              <w:t xml:space="preserve"> for </w:t>
            </w:r>
            <w:r>
              <w:rPr>
                <w:rFonts w:ascii="Times New Roman" w:eastAsia="Times New Roman" w:hAnsi="Times New Roman" w:cs="Times New Roman"/>
                <w:kern w:val="0"/>
                <w:sz w:val="20"/>
                <w:szCs w:val="20"/>
                <w:lang w:val="en-CA" w:eastAsia="fr-CA"/>
                <w14:ligatures w14:val="none"/>
              </w:rPr>
              <w:t>participants with a disability.</w:t>
            </w:r>
          </w:p>
        </w:tc>
      </w:tr>
      <w:tr w:rsidR="00C1760A" w:rsidRPr="00626A3F" w14:paraId="58DA6950" w14:textId="77777777" w:rsidTr="00144D7F">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16" w:type="dxa"/>
            <w:hideMark/>
          </w:tcPr>
          <w:p w14:paraId="17024EA3"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Social environment</w:t>
            </w:r>
          </w:p>
        </w:tc>
        <w:tc>
          <w:tcPr>
            <w:tcW w:w="2835" w:type="dxa"/>
            <w:shd w:val="clear" w:color="auto" w:fill="000000" w:themeFill="text1"/>
            <w:hideMark/>
          </w:tcPr>
          <w:p w14:paraId="4E8F7843"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kern w:val="0"/>
                <w:sz w:val="20"/>
                <w:szCs w:val="20"/>
                <w:lang w:eastAsia="fr-CA"/>
                <w14:ligatures w14:val="none"/>
              </w:rPr>
            </w:pPr>
          </w:p>
        </w:tc>
        <w:tc>
          <w:tcPr>
            <w:tcW w:w="1982" w:type="dxa"/>
            <w:shd w:val="clear" w:color="auto" w:fill="000000" w:themeFill="text1"/>
            <w:hideMark/>
          </w:tcPr>
          <w:p w14:paraId="71059341"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fr-CA"/>
                <w14:ligatures w14:val="none"/>
              </w:rPr>
            </w:pPr>
          </w:p>
        </w:tc>
        <w:tc>
          <w:tcPr>
            <w:tcW w:w="3628" w:type="dxa"/>
            <w:shd w:val="clear" w:color="auto" w:fill="000000" w:themeFill="text1"/>
            <w:hideMark/>
          </w:tcPr>
          <w:p w14:paraId="7DEF1A8C"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fr-CA"/>
                <w14:ligatures w14:val="none"/>
              </w:rPr>
            </w:pPr>
          </w:p>
        </w:tc>
      </w:tr>
      <w:tr w:rsidR="00C1760A" w:rsidRPr="00AF3AB6" w14:paraId="020888B4" w14:textId="77777777" w:rsidTr="00144D7F">
        <w:trPr>
          <w:trHeight w:val="1071"/>
        </w:trPr>
        <w:tc>
          <w:tcPr>
            <w:cnfStyle w:val="001000000000" w:firstRow="0" w:lastRow="0" w:firstColumn="1" w:lastColumn="0" w:oddVBand="0" w:evenVBand="0" w:oddHBand="0" w:evenHBand="0" w:firstRowFirstColumn="0" w:firstRowLastColumn="0" w:lastRowFirstColumn="0" w:lastRowLastColumn="0"/>
            <w:tcW w:w="1616" w:type="dxa"/>
            <w:hideMark/>
          </w:tcPr>
          <w:p w14:paraId="4E071706" w14:textId="77777777" w:rsidR="00C1760A" w:rsidRPr="00D24AD6" w:rsidRDefault="00C1760A" w:rsidP="0068271E">
            <w:pPr>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Coach's</w:t>
            </w:r>
            <w:r w:rsidRPr="00D24AD6">
              <w:rPr>
                <w:rFonts w:ascii="Times New Roman" w:eastAsia="Times New Roman" w:hAnsi="Times New Roman" w:cs="Times New Roman"/>
                <w:kern w:val="0"/>
                <w:sz w:val="20"/>
                <w:szCs w:val="20"/>
                <w:lang w:val="en-CA" w:eastAsia="fr-CA"/>
                <w14:ligatures w14:val="none"/>
              </w:rPr>
              <w:t xml:space="preserve"> </w:t>
            </w:r>
            <w:r>
              <w:rPr>
                <w:rFonts w:ascii="Times New Roman" w:eastAsia="Times New Roman" w:hAnsi="Times New Roman" w:cs="Times New Roman"/>
                <w:kern w:val="0"/>
                <w:sz w:val="20"/>
                <w:szCs w:val="20"/>
                <w:lang w:val="en-CA" w:eastAsia="fr-CA"/>
                <w14:ligatures w14:val="none"/>
              </w:rPr>
              <w:t>knowledge</w:t>
            </w:r>
            <w:r w:rsidRPr="00D24AD6">
              <w:rPr>
                <w:rFonts w:ascii="Times New Roman" w:eastAsia="Times New Roman" w:hAnsi="Times New Roman" w:cs="Times New Roman"/>
                <w:kern w:val="0"/>
                <w:sz w:val="20"/>
                <w:szCs w:val="20"/>
                <w:lang w:val="en-CA" w:eastAsia="fr-CA"/>
                <w14:ligatures w14:val="none"/>
              </w:rPr>
              <w:t>, skill</w:t>
            </w:r>
            <w:r>
              <w:rPr>
                <w:rFonts w:ascii="Times New Roman" w:eastAsia="Times New Roman" w:hAnsi="Times New Roman" w:cs="Times New Roman"/>
                <w:kern w:val="0"/>
                <w:sz w:val="20"/>
                <w:szCs w:val="20"/>
                <w:lang w:val="en-CA" w:eastAsia="fr-CA"/>
                <w14:ligatures w14:val="none"/>
              </w:rPr>
              <w:t>,</w:t>
            </w:r>
            <w:r w:rsidRPr="00D24AD6">
              <w:rPr>
                <w:rFonts w:ascii="Times New Roman" w:eastAsia="Times New Roman" w:hAnsi="Times New Roman" w:cs="Times New Roman"/>
                <w:kern w:val="0"/>
                <w:sz w:val="20"/>
                <w:szCs w:val="20"/>
                <w:lang w:val="en-CA" w:eastAsia="fr-CA"/>
                <w14:ligatures w14:val="none"/>
              </w:rPr>
              <w:t xml:space="preserve"> and learning</w:t>
            </w:r>
          </w:p>
        </w:tc>
        <w:tc>
          <w:tcPr>
            <w:tcW w:w="2835" w:type="dxa"/>
            <w:hideMark/>
          </w:tcPr>
          <w:p w14:paraId="010B2FC7"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Technical knowledge and skill related to the sport and the specific disability context to design appropriate activity</w:t>
            </w:r>
          </w:p>
        </w:tc>
        <w:tc>
          <w:tcPr>
            <w:tcW w:w="1982" w:type="dxa"/>
            <w:hideMark/>
          </w:tcPr>
          <w:p w14:paraId="25349CAB" w14:textId="77777777" w:rsidR="00C1760A" w:rsidRPr="00AF3653"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AF3653">
              <w:rPr>
                <w:rFonts w:ascii="Times New Roman" w:eastAsia="Times New Roman" w:hAnsi="Times New Roman" w:cs="Times New Roman"/>
                <w:kern w:val="0"/>
                <w:sz w:val="20"/>
                <w:szCs w:val="20"/>
                <w:lang w:val="en-CA" w:eastAsia="fr-CA"/>
                <w14:ligatures w14:val="none"/>
              </w:rPr>
              <w:t>Group management skills</w:t>
            </w:r>
            <w:r>
              <w:rPr>
                <w:rFonts w:ascii="Times New Roman" w:eastAsia="Times New Roman" w:hAnsi="Times New Roman" w:cs="Times New Roman"/>
                <w:kern w:val="0"/>
                <w:sz w:val="20"/>
                <w:szCs w:val="20"/>
                <w:lang w:val="en-CA" w:eastAsia="fr-CA"/>
                <w14:ligatures w14:val="none"/>
              </w:rPr>
              <w:t>;</w:t>
            </w:r>
          </w:p>
          <w:p w14:paraId="6E6B0883" w14:textId="77777777" w:rsidR="00C1760A" w:rsidRPr="00AF3653"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AF3653">
              <w:rPr>
                <w:rFonts w:ascii="Times New Roman" w:eastAsia="Times New Roman" w:hAnsi="Times New Roman" w:cs="Times New Roman"/>
                <w:kern w:val="0"/>
                <w:sz w:val="20"/>
                <w:szCs w:val="20"/>
                <w:lang w:val="en-CA" w:eastAsia="fr-CA"/>
                <w14:ligatures w14:val="none"/>
              </w:rPr>
              <w:t xml:space="preserve">Planning </w:t>
            </w:r>
            <w:r>
              <w:rPr>
                <w:rFonts w:ascii="Times New Roman" w:eastAsia="Times New Roman" w:hAnsi="Times New Roman" w:cs="Times New Roman"/>
                <w:kern w:val="0"/>
                <w:sz w:val="20"/>
                <w:szCs w:val="20"/>
                <w:lang w:val="en-CA" w:eastAsia="fr-CA"/>
                <w14:ligatures w14:val="none"/>
              </w:rPr>
              <w:t>while</w:t>
            </w:r>
            <w:r w:rsidRPr="00AF3653">
              <w:rPr>
                <w:rFonts w:ascii="Times New Roman" w:eastAsia="Times New Roman" w:hAnsi="Times New Roman" w:cs="Times New Roman"/>
                <w:kern w:val="0"/>
                <w:sz w:val="20"/>
                <w:szCs w:val="20"/>
                <w:lang w:val="en-CA" w:eastAsia="fr-CA"/>
                <w14:ligatures w14:val="none"/>
              </w:rPr>
              <w:t xml:space="preserve"> navigating the unknown</w:t>
            </w:r>
            <w:r>
              <w:rPr>
                <w:rFonts w:ascii="Times New Roman" w:eastAsia="Times New Roman" w:hAnsi="Times New Roman" w:cs="Times New Roman"/>
                <w:kern w:val="0"/>
                <w:sz w:val="20"/>
                <w:szCs w:val="20"/>
                <w:lang w:val="en-CA" w:eastAsia="fr-CA"/>
                <w14:ligatures w14:val="none"/>
              </w:rPr>
              <w:t>;</w:t>
            </w:r>
          </w:p>
          <w:p w14:paraId="1B327E5E"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c>
          <w:tcPr>
            <w:tcW w:w="3628" w:type="dxa"/>
            <w:hideMark/>
          </w:tcPr>
          <w:p w14:paraId="14BF1801" w14:textId="08A0BF0E" w:rsidR="00C1760A" w:rsidRPr="00D24AD6" w:rsidRDefault="00C1760A" w:rsidP="00AF3A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654659">
              <w:rPr>
                <w:rFonts w:ascii="Times New Roman" w:eastAsia="Times New Roman" w:hAnsi="Times New Roman" w:cs="Times New Roman"/>
                <w:kern w:val="0"/>
                <w:sz w:val="20"/>
                <w:szCs w:val="20"/>
                <w:lang w:val="en-CA" w:eastAsia="fr-CA"/>
                <w14:ligatures w14:val="none"/>
              </w:rPr>
              <w:t xml:space="preserve">A </w:t>
            </w:r>
            <w:r>
              <w:rPr>
                <w:rFonts w:ascii="Times New Roman" w:eastAsia="Times New Roman" w:hAnsi="Times New Roman" w:cs="Times New Roman"/>
                <w:kern w:val="0"/>
                <w:sz w:val="20"/>
                <w:szCs w:val="20"/>
                <w:lang w:val="en-CA" w:eastAsia="fr-CA"/>
                <w14:ligatures w14:val="none"/>
              </w:rPr>
              <w:t>m</w:t>
            </w:r>
            <w:r w:rsidRPr="00654659">
              <w:rPr>
                <w:rFonts w:ascii="Times New Roman" w:eastAsia="Times New Roman" w:hAnsi="Times New Roman" w:cs="Times New Roman"/>
                <w:kern w:val="0"/>
                <w:sz w:val="20"/>
                <w:szCs w:val="20"/>
                <w:lang w:val="en-CA" w:eastAsia="fr-CA"/>
                <w14:ligatures w14:val="none"/>
              </w:rPr>
              <w:t xml:space="preserve">eeting </w:t>
            </w:r>
            <w:r>
              <w:rPr>
                <w:rFonts w:ascii="Times New Roman" w:eastAsia="Times New Roman" w:hAnsi="Times New Roman" w:cs="Times New Roman"/>
                <w:kern w:val="0"/>
                <w:sz w:val="20"/>
                <w:szCs w:val="20"/>
                <w:lang w:val="en-CA" w:eastAsia="fr-CA"/>
                <w14:ligatures w14:val="none"/>
              </w:rPr>
              <w:t>was held with a</w:t>
            </w:r>
            <w:r w:rsidRPr="00654659">
              <w:rPr>
                <w:rFonts w:ascii="Times New Roman" w:eastAsia="Times New Roman" w:hAnsi="Times New Roman" w:cs="Times New Roman"/>
                <w:kern w:val="0"/>
                <w:sz w:val="20"/>
                <w:szCs w:val="20"/>
                <w:lang w:val="en-CA" w:eastAsia="fr-CA"/>
                <w14:ligatures w14:val="none"/>
              </w:rPr>
              <w:t xml:space="preserve"> team </w:t>
            </w:r>
            <w:r>
              <w:rPr>
                <w:rFonts w:ascii="Times New Roman" w:eastAsia="Times New Roman" w:hAnsi="Times New Roman" w:cs="Times New Roman"/>
                <w:kern w:val="0"/>
                <w:sz w:val="20"/>
                <w:szCs w:val="20"/>
                <w:lang w:val="en-CA" w:eastAsia="fr-CA"/>
                <w14:ligatures w14:val="none"/>
              </w:rPr>
              <w:t>from France who previously did the Diagonale des fous with a joëlette.</w:t>
            </w:r>
          </w:p>
        </w:tc>
      </w:tr>
      <w:tr w:rsidR="00C1760A" w:rsidRPr="002E544C" w14:paraId="318F5AB5" w14:textId="77777777" w:rsidTr="00144D7F">
        <w:trPr>
          <w:cnfStyle w:val="000000100000" w:firstRow="0" w:lastRow="0" w:firstColumn="0" w:lastColumn="0" w:oddVBand="0" w:evenVBand="0" w:oddHBand="1" w:evenHBand="0" w:firstRowFirstColumn="0" w:firstRowLastColumn="0" w:lastRowFirstColumn="0" w:lastRowLastColumn="0"/>
          <w:trHeight w:val="1510"/>
        </w:trPr>
        <w:tc>
          <w:tcPr>
            <w:cnfStyle w:val="001000000000" w:firstRow="0" w:lastRow="0" w:firstColumn="1" w:lastColumn="0" w:oddVBand="0" w:evenVBand="0" w:oddHBand="0" w:evenHBand="0" w:firstRowFirstColumn="0" w:firstRowLastColumn="0" w:lastRowFirstColumn="0" w:lastRowLastColumn="0"/>
            <w:tcW w:w="1616" w:type="dxa"/>
            <w:hideMark/>
          </w:tcPr>
          <w:p w14:paraId="1C71068F"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Autonomy support</w:t>
            </w:r>
          </w:p>
        </w:tc>
        <w:tc>
          <w:tcPr>
            <w:tcW w:w="2835" w:type="dxa"/>
            <w:hideMark/>
          </w:tcPr>
          <w:p w14:paraId="37155306"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Find ways for athletes to perceive control over program or activity</w:t>
            </w:r>
          </w:p>
        </w:tc>
        <w:tc>
          <w:tcPr>
            <w:tcW w:w="1982" w:type="dxa"/>
            <w:hideMark/>
          </w:tcPr>
          <w:p w14:paraId="481EEB11" w14:textId="77777777" w:rsidR="00C1760A" w:rsidRPr="00B843E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B843E6">
              <w:rPr>
                <w:rFonts w:ascii="Times New Roman" w:eastAsia="Times New Roman" w:hAnsi="Times New Roman" w:cs="Times New Roman"/>
                <w:kern w:val="0"/>
                <w:sz w:val="20"/>
                <w:szCs w:val="20"/>
                <w:lang w:val="en-CA" w:eastAsia="fr-CA"/>
                <w14:ligatures w14:val="none"/>
              </w:rPr>
              <w:t>Structure, committees, and logistical support</w:t>
            </w:r>
            <w:r>
              <w:rPr>
                <w:rFonts w:ascii="Times New Roman" w:eastAsia="Times New Roman" w:hAnsi="Times New Roman" w:cs="Times New Roman"/>
                <w:kern w:val="0"/>
                <w:sz w:val="20"/>
                <w:szCs w:val="20"/>
                <w:lang w:val="en-CA" w:eastAsia="fr-CA"/>
                <w14:ligatures w14:val="none"/>
              </w:rPr>
              <w:t>;</w:t>
            </w:r>
          </w:p>
          <w:p w14:paraId="652CB581" w14:textId="2A2E6BCD"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B843E6">
              <w:rPr>
                <w:rFonts w:ascii="Times New Roman" w:eastAsia="Times New Roman" w:hAnsi="Times New Roman" w:cs="Times New Roman"/>
                <w:kern w:val="0"/>
                <w:sz w:val="20"/>
                <w:szCs w:val="20"/>
                <w:lang w:val="en-CA" w:eastAsia="fr-CA"/>
                <w14:ligatures w14:val="none"/>
              </w:rPr>
              <w:t xml:space="preserve">Debriefing &amp; </w:t>
            </w:r>
            <w:r>
              <w:rPr>
                <w:rFonts w:ascii="Times New Roman" w:eastAsia="Times New Roman" w:hAnsi="Times New Roman" w:cs="Times New Roman"/>
                <w:kern w:val="0"/>
                <w:sz w:val="20"/>
                <w:szCs w:val="20"/>
                <w:lang w:val="en-CA" w:eastAsia="fr-CA"/>
                <w14:ligatures w14:val="none"/>
              </w:rPr>
              <w:t>o</w:t>
            </w:r>
            <w:r w:rsidRPr="00B843E6">
              <w:rPr>
                <w:rFonts w:ascii="Times New Roman" w:eastAsia="Times New Roman" w:hAnsi="Times New Roman" w:cs="Times New Roman"/>
                <w:kern w:val="0"/>
                <w:sz w:val="20"/>
                <w:szCs w:val="20"/>
                <w:lang w:val="en-CA" w:eastAsia="fr-CA"/>
                <w14:ligatures w14:val="none"/>
              </w:rPr>
              <w:t>pportunities for group feedback</w:t>
            </w:r>
            <w:r w:rsidR="00BA2355">
              <w:rPr>
                <w:rFonts w:ascii="Times New Roman" w:eastAsia="Times New Roman" w:hAnsi="Times New Roman" w:cs="Times New Roman"/>
                <w:kern w:val="0"/>
                <w:sz w:val="20"/>
                <w:szCs w:val="20"/>
                <w:lang w:val="en-CA" w:eastAsia="fr-CA"/>
                <w14:ligatures w14:val="none"/>
              </w:rPr>
              <w:t>.</w:t>
            </w:r>
          </w:p>
        </w:tc>
        <w:tc>
          <w:tcPr>
            <w:tcW w:w="3628" w:type="dxa"/>
            <w:hideMark/>
          </w:tcPr>
          <w:p w14:paraId="7F3BF6E4" w14:textId="6E968B19" w:rsidR="00C1760A"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6606C2">
              <w:rPr>
                <w:rFonts w:ascii="Times New Roman" w:eastAsia="Times New Roman" w:hAnsi="Times New Roman" w:cs="Times New Roman"/>
                <w:kern w:val="0"/>
                <w:sz w:val="20"/>
                <w:szCs w:val="20"/>
                <w:lang w:val="en-CA" w:eastAsia="fr-CA"/>
                <w14:ligatures w14:val="none"/>
              </w:rPr>
              <w:t xml:space="preserve">The team </w:t>
            </w:r>
            <w:r>
              <w:rPr>
                <w:rFonts w:ascii="Times New Roman" w:eastAsia="Times New Roman" w:hAnsi="Times New Roman" w:cs="Times New Roman"/>
                <w:kern w:val="0"/>
                <w:sz w:val="20"/>
                <w:szCs w:val="20"/>
                <w:lang w:val="en-CA" w:eastAsia="fr-CA"/>
                <w14:ligatures w14:val="none"/>
              </w:rPr>
              <w:t>explicitly</w:t>
            </w:r>
            <w:r w:rsidRPr="006606C2">
              <w:rPr>
                <w:rFonts w:ascii="Times New Roman" w:eastAsia="Times New Roman" w:hAnsi="Times New Roman" w:cs="Times New Roman"/>
                <w:kern w:val="0"/>
                <w:sz w:val="20"/>
                <w:szCs w:val="20"/>
                <w:lang w:val="en-CA" w:eastAsia="fr-CA"/>
                <w14:ligatures w14:val="none"/>
              </w:rPr>
              <w:t xml:space="preserve"> mentioned the role of P</w:t>
            </w:r>
            <w:r w:rsidR="003D6A64">
              <w:rPr>
                <w:rFonts w:ascii="Times New Roman" w:eastAsia="Times New Roman" w:hAnsi="Times New Roman" w:cs="Times New Roman"/>
                <w:kern w:val="0"/>
                <w:sz w:val="20"/>
                <w:szCs w:val="20"/>
                <w:lang w:val="en-CA" w:eastAsia="fr-CA"/>
                <w14:ligatures w14:val="none"/>
              </w:rPr>
              <w:t>i</w:t>
            </w:r>
            <w:r w:rsidRPr="006606C2">
              <w:rPr>
                <w:rFonts w:ascii="Times New Roman" w:eastAsia="Times New Roman" w:hAnsi="Times New Roman" w:cs="Times New Roman"/>
                <w:kern w:val="0"/>
                <w:sz w:val="20"/>
                <w:szCs w:val="20"/>
                <w:lang w:val="en-CA" w:eastAsia="fr-CA"/>
                <w14:ligatures w14:val="none"/>
              </w:rPr>
              <w:t>J</w:t>
            </w:r>
            <w:r>
              <w:rPr>
                <w:rFonts w:ascii="Times New Roman" w:eastAsia="Times New Roman" w:hAnsi="Times New Roman" w:cs="Times New Roman"/>
                <w:kern w:val="0"/>
                <w:sz w:val="20"/>
                <w:szCs w:val="20"/>
                <w:lang w:val="en-CA" w:eastAsia="fr-CA"/>
                <w14:ligatures w14:val="none"/>
              </w:rPr>
              <w:t xml:space="preserve"> and his responsibilities.</w:t>
            </w:r>
          </w:p>
          <w:p w14:paraId="3A7B91A6" w14:textId="3B52DA0A"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A21555">
              <w:rPr>
                <w:rFonts w:ascii="Times New Roman" w:eastAsia="Times New Roman" w:hAnsi="Times New Roman" w:cs="Times New Roman"/>
                <w:kern w:val="0"/>
                <w:sz w:val="20"/>
                <w:szCs w:val="20"/>
                <w:lang w:val="en-CA" w:eastAsia="fr-CA"/>
                <w14:ligatures w14:val="none"/>
              </w:rPr>
              <w:t xml:space="preserve">Changes in </w:t>
            </w:r>
            <w:r>
              <w:rPr>
                <w:rFonts w:ascii="Times New Roman" w:eastAsia="Times New Roman" w:hAnsi="Times New Roman" w:cs="Times New Roman"/>
                <w:kern w:val="0"/>
                <w:sz w:val="20"/>
                <w:szCs w:val="20"/>
                <w:lang w:val="en-CA" w:eastAsia="fr-CA"/>
                <w14:ligatures w14:val="none"/>
              </w:rPr>
              <w:t>co-guides</w:t>
            </w:r>
            <w:r w:rsidRPr="00A21555">
              <w:rPr>
                <w:rFonts w:ascii="Times New Roman" w:eastAsia="Times New Roman" w:hAnsi="Times New Roman" w:cs="Times New Roman"/>
                <w:kern w:val="0"/>
                <w:sz w:val="20"/>
                <w:szCs w:val="20"/>
                <w:lang w:val="en-CA" w:eastAsia="fr-CA"/>
                <w14:ligatures w14:val="none"/>
              </w:rPr>
              <w:t xml:space="preserve"> </w:t>
            </w:r>
            <w:r w:rsidR="003D6A64">
              <w:rPr>
                <w:rFonts w:ascii="Times New Roman" w:eastAsia="Times New Roman" w:hAnsi="Times New Roman" w:cs="Times New Roman"/>
                <w:kern w:val="0"/>
                <w:sz w:val="20"/>
                <w:szCs w:val="20"/>
                <w:lang w:val="en-CA" w:eastAsia="fr-CA"/>
                <w14:ligatures w14:val="none"/>
              </w:rPr>
              <w:t>around joëlette were</w:t>
            </w:r>
            <w:r w:rsidRPr="00A21555">
              <w:rPr>
                <w:rFonts w:ascii="Times New Roman" w:eastAsia="Times New Roman" w:hAnsi="Times New Roman" w:cs="Times New Roman"/>
                <w:kern w:val="0"/>
                <w:sz w:val="20"/>
                <w:szCs w:val="20"/>
                <w:lang w:val="en-CA" w:eastAsia="fr-CA"/>
                <w14:ligatures w14:val="none"/>
              </w:rPr>
              <w:t xml:space="preserve"> made according to their wishes</w:t>
            </w:r>
            <w:r>
              <w:rPr>
                <w:rFonts w:ascii="Times New Roman" w:eastAsia="Times New Roman" w:hAnsi="Times New Roman" w:cs="Times New Roman"/>
                <w:kern w:val="0"/>
                <w:sz w:val="20"/>
                <w:szCs w:val="20"/>
                <w:lang w:val="en-CA" w:eastAsia="fr-CA"/>
                <w14:ligatures w14:val="none"/>
              </w:rPr>
              <w:t xml:space="preserve"> instead of working with </w:t>
            </w:r>
            <w:r w:rsidR="003D6A64">
              <w:rPr>
                <w:rFonts w:ascii="Times New Roman" w:eastAsia="Times New Roman" w:hAnsi="Times New Roman" w:cs="Times New Roman"/>
                <w:kern w:val="0"/>
                <w:sz w:val="20"/>
                <w:szCs w:val="20"/>
                <w:lang w:val="en-CA" w:eastAsia="fr-CA"/>
                <w14:ligatures w14:val="none"/>
              </w:rPr>
              <w:t xml:space="preserve">specific </w:t>
            </w:r>
            <w:r>
              <w:rPr>
                <w:rFonts w:ascii="Times New Roman" w:eastAsia="Times New Roman" w:hAnsi="Times New Roman" w:cs="Times New Roman"/>
                <w:kern w:val="0"/>
                <w:sz w:val="20"/>
                <w:szCs w:val="20"/>
                <w:lang w:val="en-CA" w:eastAsia="fr-CA"/>
                <w14:ligatures w14:val="none"/>
              </w:rPr>
              <w:t>dyads with a “working time”.</w:t>
            </w:r>
          </w:p>
        </w:tc>
      </w:tr>
      <w:tr w:rsidR="00C1760A" w:rsidRPr="002E544C" w14:paraId="4969712A" w14:textId="77777777" w:rsidTr="00144D7F">
        <w:trPr>
          <w:trHeight w:val="1413"/>
        </w:trPr>
        <w:tc>
          <w:tcPr>
            <w:cnfStyle w:val="001000000000" w:firstRow="0" w:lastRow="0" w:firstColumn="1" w:lastColumn="0" w:oddVBand="0" w:evenVBand="0" w:oddHBand="0" w:evenHBand="0" w:firstRowFirstColumn="0" w:firstRowLastColumn="0" w:lastRowFirstColumn="0" w:lastRowLastColumn="0"/>
            <w:tcW w:w="1616" w:type="dxa"/>
            <w:hideMark/>
          </w:tcPr>
          <w:p w14:paraId="63979D94"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 xml:space="preserve">Tracking </w:t>
            </w:r>
            <w:r>
              <w:rPr>
                <w:rFonts w:ascii="Times New Roman" w:eastAsia="Times New Roman" w:hAnsi="Times New Roman" w:cs="Times New Roman"/>
                <w:kern w:val="0"/>
                <w:sz w:val="20"/>
                <w:szCs w:val="20"/>
                <w:lang w:eastAsia="fr-CA"/>
                <w14:ligatures w14:val="none"/>
              </w:rPr>
              <w:t>athlete's</w:t>
            </w:r>
            <w:r w:rsidRPr="00D24AD6">
              <w:rPr>
                <w:rFonts w:ascii="Times New Roman" w:eastAsia="Times New Roman" w:hAnsi="Times New Roman" w:cs="Times New Roman"/>
                <w:kern w:val="0"/>
                <w:sz w:val="20"/>
                <w:szCs w:val="20"/>
                <w:lang w:eastAsia="fr-CA"/>
                <w14:ligatures w14:val="none"/>
              </w:rPr>
              <w:t xml:space="preserve"> improvement</w:t>
            </w:r>
          </w:p>
        </w:tc>
        <w:tc>
          <w:tcPr>
            <w:tcW w:w="2835" w:type="dxa"/>
            <w:hideMark/>
          </w:tcPr>
          <w:p w14:paraId="4A853013"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Benchmarking or encourages self-monitoring so the athlete know when they improved</w:t>
            </w:r>
          </w:p>
        </w:tc>
        <w:tc>
          <w:tcPr>
            <w:tcW w:w="1982" w:type="dxa"/>
            <w:hideMark/>
          </w:tcPr>
          <w:p w14:paraId="729225A9" w14:textId="77777777" w:rsidR="00C1760A" w:rsidRPr="0078394D"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78394D">
              <w:rPr>
                <w:rFonts w:ascii="Times New Roman" w:eastAsia="Times New Roman" w:hAnsi="Times New Roman" w:cs="Times New Roman"/>
                <w:kern w:val="0"/>
                <w:sz w:val="20"/>
                <w:szCs w:val="20"/>
                <w:lang w:val="en-CA" w:eastAsia="fr-CA"/>
                <w14:ligatures w14:val="none"/>
              </w:rPr>
              <w:t>Encouragement and preparation</w:t>
            </w:r>
            <w:r>
              <w:rPr>
                <w:rFonts w:ascii="Times New Roman" w:eastAsia="Times New Roman" w:hAnsi="Times New Roman" w:cs="Times New Roman"/>
                <w:kern w:val="0"/>
                <w:sz w:val="20"/>
                <w:szCs w:val="20"/>
                <w:lang w:val="en-CA" w:eastAsia="fr-CA"/>
                <w14:ligatures w14:val="none"/>
              </w:rPr>
              <w:t>;</w:t>
            </w:r>
          </w:p>
          <w:p w14:paraId="6BBBBFA6" w14:textId="51EA6685"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C24FEA">
              <w:rPr>
                <w:rFonts w:ascii="Times New Roman" w:eastAsia="Times New Roman" w:hAnsi="Times New Roman" w:cs="Times New Roman"/>
                <w:kern w:val="0"/>
                <w:sz w:val="20"/>
                <w:szCs w:val="20"/>
                <w:lang w:val="en-CA" w:eastAsia="fr-CA"/>
                <w14:ligatures w14:val="none"/>
              </w:rPr>
              <w:t>Specific training for D</w:t>
            </w:r>
            <w:r>
              <w:rPr>
                <w:rFonts w:ascii="Times New Roman" w:eastAsia="Times New Roman" w:hAnsi="Times New Roman" w:cs="Times New Roman"/>
                <w:kern w:val="0"/>
                <w:sz w:val="20"/>
                <w:szCs w:val="20"/>
                <w:lang w:val="en-CA" w:eastAsia="fr-CA"/>
                <w14:ligatures w14:val="none"/>
              </w:rPr>
              <w:t>iag</w:t>
            </w:r>
            <w:r w:rsidR="00BA2355">
              <w:rPr>
                <w:rFonts w:ascii="Times New Roman" w:eastAsia="Times New Roman" w:hAnsi="Times New Roman" w:cs="Times New Roman"/>
                <w:kern w:val="0"/>
                <w:sz w:val="20"/>
                <w:szCs w:val="20"/>
                <w:lang w:val="en-CA" w:eastAsia="fr-CA"/>
                <w14:ligatures w14:val="none"/>
              </w:rPr>
              <w:t>.</w:t>
            </w:r>
          </w:p>
        </w:tc>
        <w:tc>
          <w:tcPr>
            <w:tcW w:w="3628" w:type="dxa"/>
            <w:hideMark/>
          </w:tcPr>
          <w:p w14:paraId="1CB43BDE"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During a coaching session on group environment, every participant had to choose a personal objective they wanted to improve until Diag. This personal objective was brought up in follow-up activities and Diag.</w:t>
            </w:r>
          </w:p>
        </w:tc>
      </w:tr>
      <w:tr w:rsidR="00C1760A" w:rsidRPr="002E544C" w14:paraId="7EB0FF44" w14:textId="77777777" w:rsidTr="00144D7F">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1616" w:type="dxa"/>
            <w:hideMark/>
          </w:tcPr>
          <w:p w14:paraId="6D2736F7"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Develops role</w:t>
            </w:r>
          </w:p>
        </w:tc>
        <w:tc>
          <w:tcPr>
            <w:tcW w:w="2835" w:type="dxa"/>
            <w:hideMark/>
          </w:tcPr>
          <w:p w14:paraId="1474925A"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Encourages individual members to take on unique roles that are vital for the group and these contributions are recognized</w:t>
            </w:r>
          </w:p>
        </w:tc>
        <w:tc>
          <w:tcPr>
            <w:tcW w:w="1982" w:type="dxa"/>
            <w:hideMark/>
          </w:tcPr>
          <w:p w14:paraId="571F3A78" w14:textId="77777777" w:rsidR="00C1760A" w:rsidRPr="00DE6405"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E6405">
              <w:rPr>
                <w:rFonts w:ascii="Times New Roman" w:eastAsia="Times New Roman" w:hAnsi="Times New Roman" w:cs="Times New Roman"/>
                <w:kern w:val="0"/>
                <w:sz w:val="20"/>
                <w:szCs w:val="20"/>
                <w:lang w:val="en-CA" w:eastAsia="fr-CA"/>
                <w14:ligatures w14:val="none"/>
              </w:rPr>
              <w:t>Dyadic pairings;</w:t>
            </w:r>
          </w:p>
          <w:p w14:paraId="6412FB23" w14:textId="615271A4"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E6405">
              <w:rPr>
                <w:rFonts w:ascii="Times New Roman" w:eastAsia="Times New Roman" w:hAnsi="Times New Roman" w:cs="Times New Roman"/>
                <w:kern w:val="0"/>
                <w:sz w:val="20"/>
                <w:szCs w:val="20"/>
                <w:lang w:val="en-CA" w:eastAsia="fr-CA"/>
                <w14:ligatures w14:val="none"/>
              </w:rPr>
              <w:t>Assignment of roles (</w:t>
            </w:r>
            <w:r>
              <w:rPr>
                <w:rFonts w:ascii="Times New Roman" w:eastAsia="Times New Roman" w:hAnsi="Times New Roman" w:cs="Times New Roman"/>
                <w:kern w:val="0"/>
                <w:sz w:val="20"/>
                <w:szCs w:val="20"/>
                <w:lang w:val="en-CA" w:eastAsia="fr-CA"/>
                <w14:ligatures w14:val="none"/>
              </w:rPr>
              <w:t>collective and freely versus imposed)</w:t>
            </w:r>
            <w:r w:rsidR="00AF6D53">
              <w:rPr>
                <w:rFonts w:ascii="Times New Roman" w:eastAsia="Times New Roman" w:hAnsi="Times New Roman" w:cs="Times New Roman"/>
                <w:kern w:val="0"/>
                <w:sz w:val="20"/>
                <w:szCs w:val="20"/>
                <w:lang w:val="en-CA" w:eastAsia="fr-CA"/>
                <w14:ligatures w14:val="none"/>
              </w:rPr>
              <w:t>.</w:t>
            </w:r>
          </w:p>
        </w:tc>
        <w:tc>
          <w:tcPr>
            <w:tcW w:w="3628" w:type="dxa"/>
            <w:hideMark/>
          </w:tcPr>
          <w:p w14:paraId="47395CFC" w14:textId="78C9B978"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New and specific roles were assigned the day before Diag, including parts of the leadership, coordination, dyadic pairing, medical decisions, moral support, and feeding coordination. Unlike committees, these roles were assigned without consulting the team.</w:t>
            </w:r>
          </w:p>
        </w:tc>
      </w:tr>
      <w:tr w:rsidR="00C1760A" w:rsidRPr="002E544C" w14:paraId="1FFD91D1" w14:textId="77777777" w:rsidTr="00144D7F">
        <w:trPr>
          <w:trHeight w:val="975"/>
        </w:trPr>
        <w:tc>
          <w:tcPr>
            <w:cnfStyle w:val="001000000000" w:firstRow="0" w:lastRow="0" w:firstColumn="1" w:lastColumn="0" w:oddVBand="0" w:evenVBand="0" w:oddHBand="0" w:evenHBand="0" w:firstRowFirstColumn="0" w:firstRowLastColumn="0" w:lastRowFirstColumn="0" w:lastRowLastColumn="0"/>
            <w:tcW w:w="1616" w:type="dxa"/>
            <w:hideMark/>
          </w:tcPr>
          <w:p w14:paraId="673DDE18"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 xml:space="preserve">Interpersonal </w:t>
            </w:r>
            <w:r>
              <w:rPr>
                <w:rFonts w:ascii="Times New Roman" w:eastAsia="Times New Roman" w:hAnsi="Times New Roman" w:cs="Times New Roman"/>
                <w:kern w:val="0"/>
                <w:sz w:val="20"/>
                <w:szCs w:val="20"/>
                <w:lang w:eastAsia="fr-CA"/>
                <w14:ligatures w14:val="none"/>
              </w:rPr>
              <w:t>skills</w:t>
            </w:r>
            <w:r w:rsidRPr="00D24AD6">
              <w:rPr>
                <w:rFonts w:ascii="Times New Roman" w:eastAsia="Times New Roman" w:hAnsi="Times New Roman" w:cs="Times New Roman"/>
                <w:kern w:val="0"/>
                <w:sz w:val="20"/>
                <w:szCs w:val="20"/>
                <w:lang w:eastAsia="fr-CA"/>
                <w14:ligatures w14:val="none"/>
              </w:rPr>
              <w:t xml:space="preserve"> of coach</w:t>
            </w:r>
          </w:p>
        </w:tc>
        <w:tc>
          <w:tcPr>
            <w:tcW w:w="2835" w:type="dxa"/>
            <w:hideMark/>
          </w:tcPr>
          <w:p w14:paraId="4B7E2B70"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Supportive leadership style and fosters positive relationships with participants that engender trust</w:t>
            </w:r>
          </w:p>
        </w:tc>
        <w:tc>
          <w:tcPr>
            <w:tcW w:w="1982" w:type="dxa"/>
            <w:hideMark/>
          </w:tcPr>
          <w:p w14:paraId="42555708" w14:textId="77777777" w:rsidR="00C1760A" w:rsidRPr="003E103C"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CA" w:eastAsia="fr-CA"/>
                <w14:ligatures w14:val="none"/>
              </w:rPr>
            </w:pPr>
            <w:r w:rsidRPr="003E103C">
              <w:rPr>
                <w:rFonts w:ascii="Times New Roman" w:eastAsia="Times New Roman" w:hAnsi="Times New Roman" w:cs="Times New Roman"/>
                <w:color w:val="000000" w:themeColor="text1"/>
                <w:kern w:val="0"/>
                <w:sz w:val="20"/>
                <w:szCs w:val="20"/>
                <w:lang w:val="en-CA" w:eastAsia="fr-CA"/>
                <w14:ligatures w14:val="none"/>
              </w:rPr>
              <w:t>Communication and transparency;</w:t>
            </w:r>
          </w:p>
          <w:p w14:paraId="5EF8A499" w14:textId="77777777" w:rsidR="00C1760A" w:rsidRPr="005A1D3C"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5A1D3C">
              <w:rPr>
                <w:rFonts w:ascii="Times New Roman" w:eastAsia="Times New Roman" w:hAnsi="Times New Roman" w:cs="Times New Roman"/>
                <w:kern w:val="0"/>
                <w:sz w:val="20"/>
                <w:szCs w:val="20"/>
                <w:lang w:val="en-CA" w:eastAsia="fr-CA"/>
                <w14:ligatures w14:val="none"/>
              </w:rPr>
              <w:t>Interpersonal skills</w:t>
            </w:r>
            <w:r>
              <w:rPr>
                <w:rFonts w:ascii="Times New Roman" w:eastAsia="Times New Roman" w:hAnsi="Times New Roman" w:cs="Times New Roman"/>
                <w:kern w:val="0"/>
                <w:sz w:val="20"/>
                <w:szCs w:val="20"/>
                <w:lang w:val="en-CA" w:eastAsia="fr-CA"/>
                <w14:ligatures w14:val="none"/>
              </w:rPr>
              <w:t>;</w:t>
            </w:r>
          </w:p>
          <w:p w14:paraId="03CF617F" w14:textId="77777777" w:rsidR="00C1760A" w:rsidRPr="003E103C"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c>
          <w:tcPr>
            <w:tcW w:w="3628" w:type="dxa"/>
            <w:hideMark/>
          </w:tcPr>
          <w:p w14:paraId="45DBE56E" w14:textId="1D50646F"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The organizing committee of the Diag </w:t>
            </w:r>
            <w:r w:rsidR="006C7316">
              <w:rPr>
                <w:rFonts w:ascii="Times New Roman" w:eastAsia="Times New Roman" w:hAnsi="Times New Roman" w:cs="Times New Roman"/>
                <w:kern w:val="0"/>
                <w:sz w:val="20"/>
                <w:szCs w:val="20"/>
                <w:lang w:val="en-CA" w:eastAsia="fr-CA"/>
                <w14:ligatures w14:val="none"/>
              </w:rPr>
              <w:t>started</w:t>
            </w:r>
            <w:r>
              <w:rPr>
                <w:rFonts w:ascii="Times New Roman" w:eastAsia="Times New Roman" w:hAnsi="Times New Roman" w:cs="Times New Roman"/>
                <w:kern w:val="0"/>
                <w:sz w:val="20"/>
                <w:szCs w:val="20"/>
                <w:lang w:val="en-CA" w:eastAsia="fr-CA"/>
                <w14:ligatures w14:val="none"/>
              </w:rPr>
              <w:t xml:space="preserve"> monthly online meetings to discuss funding, calendar of activities, updates on documentations, and other.</w:t>
            </w:r>
          </w:p>
        </w:tc>
      </w:tr>
      <w:tr w:rsidR="00C1760A" w:rsidRPr="002E544C" w14:paraId="0BD5CAEC" w14:textId="77777777" w:rsidTr="00144D7F">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616" w:type="dxa"/>
            <w:hideMark/>
          </w:tcPr>
          <w:p w14:paraId="5DCFC522"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Group environment</w:t>
            </w:r>
          </w:p>
        </w:tc>
        <w:tc>
          <w:tcPr>
            <w:tcW w:w="2835" w:type="dxa"/>
            <w:hideMark/>
          </w:tcPr>
          <w:p w14:paraId="06CA8AC3"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Members represent a cohesive group that feels united as they pursue shared goals</w:t>
            </w:r>
          </w:p>
        </w:tc>
        <w:tc>
          <w:tcPr>
            <w:tcW w:w="1982" w:type="dxa"/>
            <w:hideMark/>
          </w:tcPr>
          <w:p w14:paraId="233A136A" w14:textId="26A61FB0" w:rsidR="00C1760A" w:rsidRPr="005A1D3C"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5A1D3C">
              <w:rPr>
                <w:rFonts w:ascii="Times New Roman" w:eastAsia="Times New Roman" w:hAnsi="Times New Roman" w:cs="Times New Roman"/>
                <w:kern w:val="0"/>
                <w:sz w:val="20"/>
                <w:szCs w:val="20"/>
                <w:lang w:val="en-CA" w:eastAsia="fr-CA"/>
                <w14:ligatures w14:val="none"/>
              </w:rPr>
              <w:t>Dis</w:t>
            </w:r>
            <w:r w:rsidR="00C531F9">
              <w:rPr>
                <w:rFonts w:ascii="Times New Roman" w:eastAsia="Times New Roman" w:hAnsi="Times New Roman" w:cs="Times New Roman"/>
                <w:kern w:val="0"/>
                <w:sz w:val="20"/>
                <w:szCs w:val="20"/>
                <w:lang w:val="en-CA" w:eastAsia="fr-CA"/>
                <w14:ligatures w14:val="none"/>
              </w:rPr>
              <w:t>.</w:t>
            </w:r>
            <w:r w:rsidRPr="005A1D3C">
              <w:rPr>
                <w:rFonts w:ascii="Times New Roman" w:eastAsia="Times New Roman" w:hAnsi="Times New Roman" w:cs="Times New Roman"/>
                <w:kern w:val="0"/>
                <w:sz w:val="20"/>
                <w:szCs w:val="20"/>
                <w:lang w:val="en-CA" w:eastAsia="fr-CA"/>
                <w14:ligatures w14:val="none"/>
              </w:rPr>
              <w:t>united by a clear goal and values,</w:t>
            </w:r>
            <w:r>
              <w:rPr>
                <w:rFonts w:ascii="Times New Roman" w:eastAsia="Times New Roman" w:hAnsi="Times New Roman" w:cs="Times New Roman"/>
                <w:kern w:val="0"/>
                <w:sz w:val="20"/>
                <w:szCs w:val="20"/>
                <w:lang w:val="en-CA" w:eastAsia="fr-CA"/>
                <w14:ligatures w14:val="none"/>
              </w:rPr>
              <w:t xml:space="preserve"> </w:t>
            </w:r>
            <w:r w:rsidRPr="005A1D3C">
              <w:rPr>
                <w:rFonts w:ascii="Times New Roman" w:eastAsia="Times New Roman" w:hAnsi="Times New Roman" w:cs="Times New Roman"/>
                <w:kern w:val="0"/>
                <w:sz w:val="20"/>
                <w:szCs w:val="20"/>
                <w:lang w:val="en-CA" w:eastAsia="fr-CA"/>
                <w14:ligatures w14:val="none"/>
              </w:rPr>
              <w:t>thinking as a group</w:t>
            </w:r>
            <w:r>
              <w:rPr>
                <w:rFonts w:ascii="Times New Roman" w:eastAsia="Times New Roman" w:hAnsi="Times New Roman" w:cs="Times New Roman"/>
                <w:kern w:val="0"/>
                <w:sz w:val="20"/>
                <w:szCs w:val="20"/>
                <w:lang w:val="en-CA" w:eastAsia="fr-CA"/>
                <w14:ligatures w14:val="none"/>
              </w:rPr>
              <w:t>;</w:t>
            </w:r>
          </w:p>
          <w:p w14:paraId="0607824F" w14:textId="67406656"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5A1D3C">
              <w:rPr>
                <w:rFonts w:ascii="Times New Roman" w:eastAsia="Times New Roman" w:hAnsi="Times New Roman" w:cs="Times New Roman"/>
                <w:kern w:val="0"/>
                <w:sz w:val="20"/>
                <w:szCs w:val="20"/>
                <w:lang w:val="en-CA" w:eastAsia="fr-CA"/>
                <w14:ligatures w14:val="none"/>
              </w:rPr>
              <w:t>Group environment</w:t>
            </w:r>
            <w:r w:rsidR="00C531F9">
              <w:rPr>
                <w:rFonts w:ascii="Times New Roman" w:eastAsia="Times New Roman" w:hAnsi="Times New Roman" w:cs="Times New Roman"/>
                <w:kern w:val="0"/>
                <w:sz w:val="20"/>
                <w:szCs w:val="20"/>
                <w:lang w:val="en-CA" w:eastAsia="fr-CA"/>
                <w14:ligatures w14:val="none"/>
              </w:rPr>
              <w:t>.</w:t>
            </w:r>
          </w:p>
        </w:tc>
        <w:tc>
          <w:tcPr>
            <w:tcW w:w="3628" w:type="dxa"/>
            <w:hideMark/>
          </w:tcPr>
          <w:p w14:paraId="691EB809" w14:textId="77777777" w:rsidR="00C1760A"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During an activity at the beginning of the year 2024, the team decided to determine the 4 core values: cooperation, respect, perseverance, and </w:t>
            </w:r>
            <w:r w:rsidRPr="00CE1A2C">
              <w:rPr>
                <w:rFonts w:ascii="Times New Roman" w:eastAsia="Times New Roman" w:hAnsi="Times New Roman" w:cs="Times New Roman"/>
                <w:kern w:val="0"/>
                <w:sz w:val="20"/>
                <w:szCs w:val="20"/>
                <w:lang w:val="en-CA" w:eastAsia="fr-CA"/>
                <w14:ligatures w14:val="none"/>
              </w:rPr>
              <w:t>goodwill</w:t>
            </w:r>
            <w:r>
              <w:rPr>
                <w:rFonts w:ascii="Times New Roman" w:eastAsia="Times New Roman" w:hAnsi="Times New Roman" w:cs="Times New Roman"/>
                <w:kern w:val="0"/>
                <w:sz w:val="20"/>
                <w:szCs w:val="20"/>
                <w:lang w:val="en-CA" w:eastAsia="fr-CA"/>
                <w14:ligatures w14:val="none"/>
              </w:rPr>
              <w:t xml:space="preserve">. </w:t>
            </w:r>
          </w:p>
          <w:p w14:paraId="5A8718F8"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r>
      <w:tr w:rsidR="00C1760A" w:rsidRPr="002E544C" w14:paraId="4394BA8E" w14:textId="77777777" w:rsidTr="00144D7F">
        <w:trPr>
          <w:trHeight w:val="975"/>
        </w:trPr>
        <w:tc>
          <w:tcPr>
            <w:cnfStyle w:val="001000000000" w:firstRow="0" w:lastRow="0" w:firstColumn="1" w:lastColumn="0" w:oddVBand="0" w:evenVBand="0" w:oddHBand="0" w:evenHBand="0" w:firstRowFirstColumn="0" w:firstRowLastColumn="0" w:lastRowFirstColumn="0" w:lastRowLastColumn="0"/>
            <w:tcW w:w="1616" w:type="dxa"/>
            <w:hideMark/>
          </w:tcPr>
          <w:p w14:paraId="23D677A2"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Mentorship</w:t>
            </w:r>
          </w:p>
        </w:tc>
        <w:tc>
          <w:tcPr>
            <w:tcW w:w="2835" w:type="dxa"/>
            <w:hideMark/>
          </w:tcPr>
          <w:p w14:paraId="75B848A8"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Opportunity to mentor others to contribute to teaching/learning process</w:t>
            </w:r>
          </w:p>
        </w:tc>
        <w:tc>
          <w:tcPr>
            <w:tcW w:w="1982" w:type="dxa"/>
            <w:hideMark/>
          </w:tcPr>
          <w:p w14:paraId="39C847D2" w14:textId="15158DA3"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EA72E"/>
                <w:kern w:val="0"/>
                <w:sz w:val="20"/>
                <w:szCs w:val="20"/>
                <w:lang w:val="en-CA" w:eastAsia="fr-CA"/>
                <w14:ligatures w14:val="none"/>
              </w:rPr>
            </w:pPr>
            <w:r w:rsidRPr="00EB6D0B">
              <w:rPr>
                <w:rFonts w:ascii="Times New Roman" w:eastAsia="Times New Roman" w:hAnsi="Times New Roman" w:cs="Times New Roman"/>
                <w:color w:val="000000" w:themeColor="text1"/>
                <w:kern w:val="0"/>
                <w:sz w:val="20"/>
                <w:szCs w:val="20"/>
                <w:lang w:val="en-CA" w:eastAsia="fr-CA"/>
                <w14:ligatures w14:val="none"/>
              </w:rPr>
              <w:t xml:space="preserve">Share </w:t>
            </w:r>
            <w:r w:rsidR="00BF3DD9">
              <w:rPr>
                <w:rFonts w:ascii="Times New Roman" w:eastAsia="Times New Roman" w:hAnsi="Times New Roman" w:cs="Times New Roman"/>
                <w:color w:val="000000" w:themeColor="text1"/>
                <w:kern w:val="0"/>
                <w:sz w:val="20"/>
                <w:szCs w:val="20"/>
                <w:lang w:val="en-CA" w:eastAsia="fr-CA"/>
                <w14:ligatures w14:val="none"/>
              </w:rPr>
              <w:t>your</w:t>
            </w:r>
            <w:r w:rsidR="00806D23">
              <w:rPr>
                <w:rFonts w:ascii="Times New Roman" w:eastAsia="Times New Roman" w:hAnsi="Times New Roman" w:cs="Times New Roman"/>
                <w:color w:val="000000" w:themeColor="text1"/>
                <w:kern w:val="0"/>
                <w:sz w:val="20"/>
                <w:szCs w:val="20"/>
                <w:lang w:val="en-CA" w:eastAsia="fr-CA"/>
                <w14:ligatures w14:val="none"/>
              </w:rPr>
              <w:t xml:space="preserve"> experience </w:t>
            </w:r>
            <w:r w:rsidRPr="00EB6D0B">
              <w:rPr>
                <w:rFonts w:ascii="Times New Roman" w:eastAsia="Times New Roman" w:hAnsi="Times New Roman" w:cs="Times New Roman"/>
                <w:color w:val="000000" w:themeColor="text1"/>
                <w:kern w:val="0"/>
                <w:sz w:val="20"/>
                <w:szCs w:val="20"/>
                <w:lang w:val="en-CA" w:eastAsia="fr-CA"/>
                <w14:ligatures w14:val="none"/>
              </w:rPr>
              <w:t>with inspiring people who push themselves</w:t>
            </w:r>
            <w:r w:rsidR="00BF3DD9">
              <w:rPr>
                <w:rFonts w:ascii="Times New Roman" w:eastAsia="Times New Roman" w:hAnsi="Times New Roman" w:cs="Times New Roman"/>
                <w:color w:val="000000" w:themeColor="text1"/>
                <w:kern w:val="0"/>
                <w:sz w:val="20"/>
                <w:szCs w:val="20"/>
                <w:lang w:val="en-CA" w:eastAsia="fr-CA"/>
                <w14:ligatures w14:val="none"/>
              </w:rPr>
              <w:t>.</w:t>
            </w:r>
          </w:p>
        </w:tc>
        <w:tc>
          <w:tcPr>
            <w:tcW w:w="3628" w:type="dxa"/>
            <w:hideMark/>
          </w:tcPr>
          <w:p w14:paraId="5378279E"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Participants had opportunities to contribute to teaching t</w:t>
            </w:r>
            <w:r w:rsidRPr="00D550D4">
              <w:rPr>
                <w:rFonts w:ascii="Times New Roman" w:eastAsia="Times New Roman" w:hAnsi="Times New Roman" w:cs="Times New Roman"/>
                <w:kern w:val="0"/>
                <w:sz w:val="20"/>
                <w:szCs w:val="20"/>
                <w:lang w:val="en-CA" w:eastAsia="fr-CA"/>
                <w14:ligatures w14:val="none"/>
              </w:rPr>
              <w:t xml:space="preserve">hrough </w:t>
            </w:r>
            <w:r>
              <w:rPr>
                <w:rFonts w:ascii="Times New Roman" w:eastAsia="Times New Roman" w:hAnsi="Times New Roman" w:cs="Times New Roman"/>
                <w:kern w:val="0"/>
                <w:sz w:val="20"/>
                <w:szCs w:val="20"/>
                <w:lang w:val="en-CA" w:eastAsia="fr-CA"/>
                <w14:ligatures w14:val="none"/>
              </w:rPr>
              <w:t>the monthly online</w:t>
            </w:r>
            <w:r w:rsidRPr="00D550D4">
              <w:rPr>
                <w:rFonts w:ascii="Times New Roman" w:eastAsia="Times New Roman" w:hAnsi="Times New Roman" w:cs="Times New Roman"/>
                <w:kern w:val="0"/>
                <w:sz w:val="20"/>
                <w:szCs w:val="20"/>
                <w:lang w:val="en-CA" w:eastAsia="fr-CA"/>
                <w14:ligatures w14:val="none"/>
              </w:rPr>
              <w:t xml:space="preserve"> meetings (</w:t>
            </w:r>
            <w:r>
              <w:rPr>
                <w:rFonts w:ascii="Times New Roman" w:eastAsia="Times New Roman" w:hAnsi="Times New Roman" w:cs="Times New Roman"/>
                <w:kern w:val="0"/>
                <w:sz w:val="20"/>
                <w:szCs w:val="20"/>
                <w:lang w:val="en-CA" w:eastAsia="fr-CA"/>
                <w14:ligatures w14:val="none"/>
              </w:rPr>
              <w:t xml:space="preserve">i.e., by sharing their </w:t>
            </w:r>
            <w:r w:rsidRPr="00D550D4">
              <w:rPr>
                <w:rFonts w:ascii="Times New Roman" w:eastAsia="Times New Roman" w:hAnsi="Times New Roman" w:cs="Times New Roman"/>
                <w:kern w:val="0"/>
                <w:sz w:val="20"/>
                <w:szCs w:val="20"/>
                <w:lang w:val="en-CA" w:eastAsia="fr-CA"/>
                <w14:ligatures w14:val="none"/>
              </w:rPr>
              <w:t>training program</w:t>
            </w:r>
            <w:r>
              <w:rPr>
                <w:rFonts w:ascii="Times New Roman" w:eastAsia="Times New Roman" w:hAnsi="Times New Roman" w:cs="Times New Roman"/>
                <w:kern w:val="0"/>
                <w:sz w:val="20"/>
                <w:szCs w:val="20"/>
                <w:lang w:val="en-CA" w:eastAsia="fr-CA"/>
                <w14:ligatures w14:val="none"/>
              </w:rPr>
              <w:t>),</w:t>
            </w:r>
            <w:r w:rsidRPr="00D550D4">
              <w:rPr>
                <w:rFonts w:ascii="Times New Roman" w:eastAsia="Times New Roman" w:hAnsi="Times New Roman" w:cs="Times New Roman"/>
                <w:kern w:val="0"/>
                <w:sz w:val="20"/>
                <w:szCs w:val="20"/>
                <w:lang w:val="en-CA" w:eastAsia="fr-CA"/>
                <w14:ligatures w14:val="none"/>
              </w:rPr>
              <w:t xml:space="preserve"> but also</w:t>
            </w:r>
            <w:r>
              <w:rPr>
                <w:rFonts w:ascii="Times New Roman" w:eastAsia="Times New Roman" w:hAnsi="Times New Roman" w:cs="Times New Roman"/>
                <w:kern w:val="0"/>
                <w:sz w:val="20"/>
                <w:szCs w:val="20"/>
                <w:lang w:val="en-CA" w:eastAsia="fr-CA"/>
                <w14:ligatures w14:val="none"/>
              </w:rPr>
              <w:t xml:space="preserve"> in debriefs</w:t>
            </w:r>
            <w:r w:rsidRPr="00D550D4">
              <w:rPr>
                <w:rFonts w:ascii="Times New Roman" w:eastAsia="Times New Roman" w:hAnsi="Times New Roman" w:cs="Times New Roman"/>
                <w:kern w:val="0"/>
                <w:sz w:val="20"/>
                <w:szCs w:val="20"/>
                <w:lang w:val="en-CA" w:eastAsia="fr-CA"/>
                <w14:ligatures w14:val="none"/>
              </w:rPr>
              <w:t xml:space="preserve"> </w:t>
            </w:r>
            <w:r>
              <w:rPr>
                <w:rFonts w:ascii="Times New Roman" w:eastAsia="Times New Roman" w:hAnsi="Times New Roman" w:cs="Times New Roman"/>
                <w:kern w:val="0"/>
                <w:sz w:val="20"/>
                <w:szCs w:val="20"/>
                <w:lang w:val="en-CA" w:eastAsia="fr-CA"/>
                <w14:ligatures w14:val="none"/>
              </w:rPr>
              <w:t>after the</w:t>
            </w:r>
            <w:r w:rsidRPr="00D550D4">
              <w:rPr>
                <w:rFonts w:ascii="Times New Roman" w:eastAsia="Times New Roman" w:hAnsi="Times New Roman" w:cs="Times New Roman"/>
                <w:kern w:val="0"/>
                <w:sz w:val="20"/>
                <w:szCs w:val="20"/>
                <w:lang w:val="en-CA" w:eastAsia="fr-CA"/>
                <w14:ligatures w14:val="none"/>
              </w:rPr>
              <w:t xml:space="preserve"> activities </w:t>
            </w:r>
            <w:r>
              <w:rPr>
                <w:rFonts w:ascii="Times New Roman" w:eastAsia="Times New Roman" w:hAnsi="Times New Roman" w:cs="Times New Roman"/>
                <w:kern w:val="0"/>
                <w:sz w:val="20"/>
                <w:szCs w:val="20"/>
                <w:lang w:val="en-CA" w:eastAsia="fr-CA"/>
                <w14:ligatures w14:val="none"/>
              </w:rPr>
              <w:t xml:space="preserve">(group feedback to </w:t>
            </w:r>
            <w:r w:rsidRPr="00D550D4">
              <w:rPr>
                <w:rFonts w:ascii="Times New Roman" w:eastAsia="Times New Roman" w:hAnsi="Times New Roman" w:cs="Times New Roman"/>
                <w:kern w:val="0"/>
                <w:sz w:val="20"/>
                <w:szCs w:val="20"/>
                <w:lang w:val="en-CA" w:eastAsia="fr-CA"/>
                <w14:ligatures w14:val="none"/>
              </w:rPr>
              <w:t xml:space="preserve">allow </w:t>
            </w:r>
            <w:r>
              <w:rPr>
                <w:rFonts w:ascii="Times New Roman" w:eastAsia="Times New Roman" w:hAnsi="Times New Roman" w:cs="Times New Roman"/>
                <w:kern w:val="0"/>
                <w:sz w:val="20"/>
                <w:szCs w:val="20"/>
                <w:lang w:val="en-CA" w:eastAsia="fr-CA"/>
                <w14:ligatures w14:val="none"/>
              </w:rPr>
              <w:t>solution finding</w:t>
            </w:r>
            <w:r w:rsidRPr="00D550D4">
              <w:rPr>
                <w:rFonts w:ascii="Times New Roman" w:eastAsia="Times New Roman" w:hAnsi="Times New Roman" w:cs="Times New Roman"/>
                <w:kern w:val="0"/>
                <w:sz w:val="20"/>
                <w:szCs w:val="20"/>
                <w:lang w:val="en-CA" w:eastAsia="fr-CA"/>
                <w14:ligatures w14:val="none"/>
              </w:rPr>
              <w:t>)</w:t>
            </w:r>
            <w:r>
              <w:rPr>
                <w:rFonts w:ascii="Times New Roman" w:eastAsia="Times New Roman" w:hAnsi="Times New Roman" w:cs="Times New Roman"/>
                <w:kern w:val="0"/>
                <w:sz w:val="20"/>
                <w:szCs w:val="20"/>
                <w:lang w:val="en-CA" w:eastAsia="fr-CA"/>
                <w14:ligatures w14:val="none"/>
              </w:rPr>
              <w:t>.</w:t>
            </w:r>
          </w:p>
        </w:tc>
      </w:tr>
      <w:tr w:rsidR="00C1760A" w:rsidRPr="002E544C" w14:paraId="27B6C618" w14:textId="77777777" w:rsidTr="00144D7F">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616" w:type="dxa"/>
            <w:hideMark/>
          </w:tcPr>
          <w:p w14:paraId="3BC5B17A"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lastRenderedPageBreak/>
              <w:t>Familial support</w:t>
            </w:r>
          </w:p>
        </w:tc>
        <w:tc>
          <w:tcPr>
            <w:tcW w:w="2835" w:type="dxa"/>
            <w:hideMark/>
          </w:tcPr>
          <w:p w14:paraId="2A3671A2"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 xml:space="preserve">Family members support sport involvement and provide support in </w:t>
            </w:r>
            <w:r>
              <w:rPr>
                <w:rFonts w:ascii="Times New Roman" w:eastAsia="Times New Roman" w:hAnsi="Times New Roman" w:cs="Times New Roman"/>
                <w:kern w:val="0"/>
                <w:sz w:val="20"/>
                <w:szCs w:val="20"/>
                <w:lang w:val="en-CA" w:eastAsia="fr-CA"/>
                <w14:ligatures w14:val="none"/>
              </w:rPr>
              <w:t xml:space="preserve">an </w:t>
            </w:r>
            <w:r w:rsidRPr="00D24AD6">
              <w:rPr>
                <w:rFonts w:ascii="Times New Roman" w:eastAsia="Times New Roman" w:hAnsi="Times New Roman" w:cs="Times New Roman"/>
                <w:kern w:val="0"/>
                <w:sz w:val="20"/>
                <w:szCs w:val="20"/>
                <w:lang w:val="en-CA" w:eastAsia="fr-CA"/>
                <w14:ligatures w14:val="none"/>
              </w:rPr>
              <w:t>autonomy-supportive manner</w:t>
            </w:r>
          </w:p>
        </w:tc>
        <w:tc>
          <w:tcPr>
            <w:tcW w:w="1982" w:type="dxa"/>
            <w:hideMark/>
          </w:tcPr>
          <w:p w14:paraId="05B2254D"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eastAsia="fr-CA"/>
                <w14:ligatures w14:val="none"/>
              </w:rPr>
              <w:t>Familial support</w:t>
            </w:r>
          </w:p>
        </w:tc>
        <w:tc>
          <w:tcPr>
            <w:tcW w:w="3628" w:type="dxa"/>
            <w:hideMark/>
          </w:tcPr>
          <w:p w14:paraId="1E4DBF76" w14:textId="216D6CCF" w:rsidR="00C1760A" w:rsidRPr="00D24AD6" w:rsidRDefault="00D50A78"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Strong i</w:t>
            </w:r>
            <w:r w:rsidR="00C1760A" w:rsidRPr="004872B3">
              <w:rPr>
                <w:rFonts w:ascii="Times New Roman" w:eastAsia="Times New Roman" w:hAnsi="Times New Roman" w:cs="Times New Roman"/>
                <w:kern w:val="0"/>
                <w:sz w:val="20"/>
                <w:szCs w:val="20"/>
                <w:lang w:val="en-CA" w:eastAsia="fr-CA"/>
                <w14:ligatures w14:val="none"/>
              </w:rPr>
              <w:t xml:space="preserve">nvolvement of </w:t>
            </w:r>
            <w:r w:rsidR="00C1760A">
              <w:rPr>
                <w:rFonts w:ascii="Times New Roman" w:eastAsia="Times New Roman" w:hAnsi="Times New Roman" w:cs="Times New Roman"/>
                <w:kern w:val="0"/>
                <w:sz w:val="20"/>
                <w:szCs w:val="20"/>
                <w:lang w:val="en-CA" w:eastAsia="fr-CA"/>
                <w14:ligatures w14:val="none"/>
              </w:rPr>
              <w:t>PIJ’s</w:t>
            </w:r>
            <w:r w:rsidR="00C1760A" w:rsidRPr="004872B3">
              <w:rPr>
                <w:rFonts w:ascii="Times New Roman" w:eastAsia="Times New Roman" w:hAnsi="Times New Roman" w:cs="Times New Roman"/>
                <w:kern w:val="0"/>
                <w:sz w:val="20"/>
                <w:szCs w:val="20"/>
                <w:lang w:val="en-CA" w:eastAsia="fr-CA"/>
                <w14:ligatures w14:val="none"/>
              </w:rPr>
              <w:t xml:space="preserve"> family in the process </w:t>
            </w:r>
            <w:r w:rsidR="00C1760A">
              <w:rPr>
                <w:rFonts w:ascii="Times New Roman" w:eastAsia="Times New Roman" w:hAnsi="Times New Roman" w:cs="Times New Roman"/>
                <w:kern w:val="0"/>
                <w:sz w:val="20"/>
                <w:szCs w:val="20"/>
                <w:lang w:val="en-CA" w:eastAsia="fr-CA"/>
                <w14:ligatures w14:val="none"/>
              </w:rPr>
              <w:t xml:space="preserve">(i.e., PIJ’s mom is in the </w:t>
            </w:r>
            <w:r w:rsidR="00C1760A" w:rsidRPr="004872B3">
              <w:rPr>
                <w:rFonts w:ascii="Times New Roman" w:eastAsia="Times New Roman" w:hAnsi="Times New Roman" w:cs="Times New Roman"/>
                <w:kern w:val="0"/>
                <w:sz w:val="20"/>
                <w:szCs w:val="20"/>
                <w:lang w:val="en-CA" w:eastAsia="fr-CA"/>
                <w14:ligatures w14:val="none"/>
              </w:rPr>
              <w:t xml:space="preserve">logistics </w:t>
            </w:r>
            <w:r w:rsidR="00C1760A">
              <w:rPr>
                <w:rFonts w:ascii="Times New Roman" w:eastAsia="Times New Roman" w:hAnsi="Times New Roman" w:cs="Times New Roman"/>
                <w:kern w:val="0"/>
                <w:sz w:val="20"/>
                <w:szCs w:val="20"/>
                <w:lang w:val="en-CA" w:eastAsia="fr-CA"/>
                <w14:ligatures w14:val="none"/>
              </w:rPr>
              <w:t>team</w:t>
            </w:r>
            <w:r w:rsidR="00C1760A" w:rsidRPr="004872B3">
              <w:rPr>
                <w:rFonts w:ascii="Times New Roman" w:eastAsia="Times New Roman" w:hAnsi="Times New Roman" w:cs="Times New Roman"/>
                <w:kern w:val="0"/>
                <w:sz w:val="20"/>
                <w:szCs w:val="20"/>
                <w:lang w:val="en-CA" w:eastAsia="fr-CA"/>
                <w14:ligatures w14:val="none"/>
              </w:rPr>
              <w:t xml:space="preserve">, </w:t>
            </w:r>
            <w:r w:rsidR="00C1760A">
              <w:rPr>
                <w:rFonts w:ascii="Times New Roman" w:eastAsia="Times New Roman" w:hAnsi="Times New Roman" w:cs="Times New Roman"/>
                <w:kern w:val="0"/>
                <w:sz w:val="20"/>
                <w:szCs w:val="20"/>
                <w:lang w:val="en-CA" w:eastAsia="fr-CA"/>
                <w14:ligatures w14:val="none"/>
              </w:rPr>
              <w:t xml:space="preserve">they offered </w:t>
            </w:r>
            <w:r w:rsidR="00C1760A" w:rsidRPr="004872B3">
              <w:rPr>
                <w:rFonts w:ascii="Times New Roman" w:eastAsia="Times New Roman" w:hAnsi="Times New Roman" w:cs="Times New Roman"/>
                <w:kern w:val="0"/>
                <w:sz w:val="20"/>
                <w:szCs w:val="20"/>
                <w:lang w:val="en-CA" w:eastAsia="fr-CA"/>
                <w14:ligatures w14:val="none"/>
              </w:rPr>
              <w:t>refreshment stations</w:t>
            </w:r>
            <w:r w:rsidR="00C1760A">
              <w:rPr>
                <w:rFonts w:ascii="Times New Roman" w:eastAsia="Times New Roman" w:hAnsi="Times New Roman" w:cs="Times New Roman"/>
                <w:kern w:val="0"/>
                <w:sz w:val="20"/>
                <w:szCs w:val="20"/>
                <w:lang w:val="en-CA" w:eastAsia="fr-CA"/>
                <w14:ligatures w14:val="none"/>
              </w:rPr>
              <w:t xml:space="preserve"> during activities</w:t>
            </w:r>
            <w:r w:rsidR="00C1760A" w:rsidRPr="004872B3">
              <w:rPr>
                <w:rFonts w:ascii="Times New Roman" w:eastAsia="Times New Roman" w:hAnsi="Times New Roman" w:cs="Times New Roman"/>
                <w:kern w:val="0"/>
                <w:sz w:val="20"/>
                <w:szCs w:val="20"/>
                <w:lang w:val="en-CA" w:eastAsia="fr-CA"/>
                <w14:ligatures w14:val="none"/>
              </w:rPr>
              <w:t>,</w:t>
            </w:r>
            <w:r w:rsidR="00C1760A">
              <w:rPr>
                <w:rFonts w:ascii="Times New Roman" w:eastAsia="Times New Roman" w:hAnsi="Times New Roman" w:cs="Times New Roman"/>
                <w:kern w:val="0"/>
                <w:sz w:val="20"/>
                <w:szCs w:val="20"/>
                <w:lang w:val="en-CA" w:eastAsia="fr-CA"/>
                <w14:ligatures w14:val="none"/>
              </w:rPr>
              <w:t xml:space="preserve"> went to Reunion Island, and they participated heavily during funding).</w:t>
            </w:r>
          </w:p>
        </w:tc>
      </w:tr>
      <w:tr w:rsidR="00C1760A" w:rsidRPr="002E544C" w14:paraId="284BE48A" w14:textId="77777777" w:rsidTr="00144D7F">
        <w:trPr>
          <w:trHeight w:val="975"/>
        </w:trPr>
        <w:tc>
          <w:tcPr>
            <w:cnfStyle w:val="001000000000" w:firstRow="0" w:lastRow="0" w:firstColumn="1" w:lastColumn="0" w:oddVBand="0" w:evenVBand="0" w:oddHBand="0" w:evenHBand="0" w:firstRowFirstColumn="0" w:firstRowLastColumn="0" w:lastRowFirstColumn="0" w:lastRowLastColumn="0"/>
            <w:tcW w:w="1616" w:type="dxa"/>
            <w:hideMark/>
          </w:tcPr>
          <w:p w14:paraId="29DA5159" w14:textId="77777777" w:rsidR="00C1760A" w:rsidRPr="00D24AD6" w:rsidRDefault="00C1760A" w:rsidP="0068271E">
            <w:pPr>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Educating parents and family members</w:t>
            </w:r>
          </w:p>
        </w:tc>
        <w:tc>
          <w:tcPr>
            <w:tcW w:w="2835" w:type="dxa"/>
            <w:hideMark/>
          </w:tcPr>
          <w:p w14:paraId="376F99E0"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Sport organization provides family members with opportunities to seek education regarding parasport</w:t>
            </w:r>
          </w:p>
        </w:tc>
        <w:tc>
          <w:tcPr>
            <w:tcW w:w="1982" w:type="dxa"/>
            <w:hideMark/>
          </w:tcPr>
          <w:p w14:paraId="4F6EF859"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Not found in codebook.</w:t>
            </w:r>
          </w:p>
        </w:tc>
        <w:tc>
          <w:tcPr>
            <w:tcW w:w="3628" w:type="dxa"/>
            <w:hideMark/>
          </w:tcPr>
          <w:p w14:paraId="6F3A3D3B"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Not found in the logbook.</w:t>
            </w:r>
          </w:p>
        </w:tc>
      </w:tr>
      <w:tr w:rsidR="00C1760A" w:rsidRPr="002E544C" w14:paraId="43A0B64A" w14:textId="77777777" w:rsidTr="00144D7F">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616" w:type="dxa"/>
            <w:hideMark/>
          </w:tcPr>
          <w:p w14:paraId="028B4F63"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Harassment</w:t>
            </w:r>
          </w:p>
        </w:tc>
        <w:tc>
          <w:tcPr>
            <w:tcW w:w="2835" w:type="dxa"/>
            <w:hideMark/>
          </w:tcPr>
          <w:p w14:paraId="357146DB"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CA" w:eastAsia="fr-CA"/>
                <w14:ligatures w14:val="none"/>
              </w:rPr>
            </w:pPr>
            <w:r w:rsidRPr="00D24AD6">
              <w:rPr>
                <w:rFonts w:ascii="Times New Roman" w:eastAsia="Times New Roman" w:hAnsi="Times New Roman" w:cs="Times New Roman"/>
                <w:color w:val="000000" w:themeColor="text1"/>
                <w:kern w:val="0"/>
                <w:sz w:val="20"/>
                <w:szCs w:val="20"/>
                <w:lang w:val="en-CA" w:eastAsia="fr-CA"/>
                <w14:ligatures w14:val="none"/>
              </w:rPr>
              <w:t xml:space="preserve">Sport environment is free from harassment and discrimination </w:t>
            </w:r>
            <w:r>
              <w:rPr>
                <w:rFonts w:ascii="Times New Roman" w:eastAsia="Times New Roman" w:hAnsi="Times New Roman" w:cs="Times New Roman"/>
                <w:color w:val="000000" w:themeColor="text1"/>
                <w:kern w:val="0"/>
                <w:sz w:val="20"/>
                <w:szCs w:val="20"/>
                <w:lang w:val="en-CA" w:eastAsia="fr-CA"/>
                <w14:ligatures w14:val="none"/>
              </w:rPr>
              <w:t>in</w:t>
            </w:r>
            <w:r w:rsidRPr="00D24AD6">
              <w:rPr>
                <w:rFonts w:ascii="Times New Roman" w:eastAsia="Times New Roman" w:hAnsi="Times New Roman" w:cs="Times New Roman"/>
                <w:color w:val="000000" w:themeColor="text1"/>
                <w:kern w:val="0"/>
                <w:sz w:val="20"/>
                <w:szCs w:val="20"/>
                <w:lang w:val="en-CA" w:eastAsia="fr-CA"/>
                <w14:ligatures w14:val="none"/>
              </w:rPr>
              <w:t xml:space="preserve"> all social interactions</w:t>
            </w:r>
          </w:p>
        </w:tc>
        <w:tc>
          <w:tcPr>
            <w:tcW w:w="1982" w:type="dxa"/>
            <w:hideMark/>
          </w:tcPr>
          <w:p w14:paraId="55B81ABF" w14:textId="7D47E6FE"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fr-CA"/>
                <w14:ligatures w14:val="none"/>
              </w:rPr>
            </w:pPr>
            <w:r w:rsidRPr="00671974">
              <w:rPr>
                <w:rFonts w:ascii="Times New Roman" w:eastAsia="Times New Roman" w:hAnsi="Times New Roman" w:cs="Times New Roman"/>
                <w:color w:val="000000" w:themeColor="text1"/>
                <w:kern w:val="0"/>
                <w:sz w:val="20"/>
                <w:szCs w:val="20"/>
                <w:lang w:eastAsia="fr-CA"/>
                <w14:ligatures w14:val="none"/>
              </w:rPr>
              <w:t>Communication and transparency</w:t>
            </w:r>
            <w:r w:rsidR="00BE4522">
              <w:rPr>
                <w:rFonts w:ascii="Times New Roman" w:eastAsia="Times New Roman" w:hAnsi="Times New Roman" w:cs="Times New Roman"/>
                <w:color w:val="000000" w:themeColor="text1"/>
                <w:kern w:val="0"/>
                <w:sz w:val="20"/>
                <w:szCs w:val="20"/>
                <w:lang w:eastAsia="fr-CA"/>
                <w14:ligatures w14:val="none"/>
              </w:rPr>
              <w:t xml:space="preserve">. </w:t>
            </w:r>
          </w:p>
        </w:tc>
        <w:tc>
          <w:tcPr>
            <w:tcW w:w="3628" w:type="dxa"/>
            <w:hideMark/>
          </w:tcPr>
          <w:p w14:paraId="12E70468"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In a letter to all participants, one participant who left the Diag mentioned gestures that lacked consideration and respect for this person’s health issues.</w:t>
            </w:r>
          </w:p>
        </w:tc>
      </w:tr>
      <w:tr w:rsidR="00C1760A" w:rsidRPr="002E544C" w14:paraId="6ED53FF8" w14:textId="77777777" w:rsidTr="00144D7F">
        <w:trPr>
          <w:trHeight w:val="779"/>
        </w:trPr>
        <w:tc>
          <w:tcPr>
            <w:cnfStyle w:val="001000000000" w:firstRow="0" w:lastRow="0" w:firstColumn="1" w:lastColumn="0" w:oddVBand="0" w:evenVBand="0" w:oddHBand="0" w:evenHBand="0" w:firstRowFirstColumn="0" w:firstRowLastColumn="0" w:lastRowFirstColumn="0" w:lastRowLastColumn="0"/>
            <w:tcW w:w="1616" w:type="dxa"/>
            <w:hideMark/>
          </w:tcPr>
          <w:p w14:paraId="077E0AAE"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Sport-related attitudes</w:t>
            </w:r>
          </w:p>
        </w:tc>
        <w:tc>
          <w:tcPr>
            <w:tcW w:w="2835" w:type="dxa"/>
            <w:hideMark/>
          </w:tcPr>
          <w:p w14:paraId="096C67DE"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Perceived genuine societal attitudes toward parasport, particularly from volunteers</w:t>
            </w:r>
          </w:p>
        </w:tc>
        <w:tc>
          <w:tcPr>
            <w:tcW w:w="1982" w:type="dxa"/>
            <w:hideMark/>
          </w:tcPr>
          <w:p w14:paraId="1ED95B09" w14:textId="6DC95FB9" w:rsidR="00C1760A" w:rsidRPr="00671974"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671974">
              <w:rPr>
                <w:rFonts w:ascii="Times New Roman" w:eastAsia="Times New Roman" w:hAnsi="Times New Roman" w:cs="Times New Roman"/>
                <w:kern w:val="0"/>
                <w:sz w:val="20"/>
                <w:szCs w:val="20"/>
                <w:lang w:val="en-CA" w:eastAsia="fr-CA"/>
                <w14:ligatures w14:val="none"/>
              </w:rPr>
              <w:t>Positive perception of the community and crowd</w:t>
            </w:r>
            <w:r w:rsidR="00C7012F">
              <w:rPr>
                <w:rFonts w:ascii="Times New Roman" w:eastAsia="Times New Roman" w:hAnsi="Times New Roman" w:cs="Times New Roman"/>
                <w:kern w:val="0"/>
                <w:sz w:val="20"/>
                <w:szCs w:val="20"/>
                <w:lang w:val="en-CA" w:eastAsia="fr-CA"/>
                <w14:ligatures w14:val="none"/>
              </w:rPr>
              <w:t>.</w:t>
            </w:r>
          </w:p>
          <w:p w14:paraId="13862244" w14:textId="77777777" w:rsidR="00C1760A" w:rsidRPr="00BE7F3F"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c>
          <w:tcPr>
            <w:tcW w:w="3628" w:type="dxa"/>
            <w:hideMark/>
          </w:tcPr>
          <w:p w14:paraId="1BDD54CF" w14:textId="246348B6" w:rsidR="00C1760A" w:rsidRPr="00055E75"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055E75">
              <w:rPr>
                <w:rFonts w:ascii="Times New Roman" w:eastAsia="Times New Roman" w:hAnsi="Times New Roman" w:cs="Times New Roman"/>
                <w:kern w:val="0"/>
                <w:sz w:val="20"/>
                <w:szCs w:val="20"/>
                <w:lang w:val="en-CA" w:eastAsia="fr-CA"/>
                <w14:ligatures w14:val="none"/>
              </w:rPr>
              <w:t xml:space="preserve">Public awareness activities </w:t>
            </w:r>
            <w:r w:rsidR="00B812B6">
              <w:rPr>
                <w:rFonts w:ascii="Times New Roman" w:eastAsia="Times New Roman" w:hAnsi="Times New Roman" w:cs="Times New Roman"/>
                <w:kern w:val="0"/>
                <w:sz w:val="20"/>
                <w:szCs w:val="20"/>
                <w:lang w:val="en-CA" w:eastAsia="fr-CA"/>
                <w14:ligatures w14:val="none"/>
              </w:rPr>
              <w:t>were</w:t>
            </w:r>
            <w:r w:rsidRPr="00055E75">
              <w:rPr>
                <w:rFonts w:ascii="Times New Roman" w:eastAsia="Times New Roman" w:hAnsi="Times New Roman" w:cs="Times New Roman"/>
                <w:kern w:val="0"/>
                <w:sz w:val="20"/>
                <w:szCs w:val="20"/>
                <w:lang w:val="en-CA" w:eastAsia="fr-CA"/>
                <w14:ligatures w14:val="none"/>
              </w:rPr>
              <w:t xml:space="preserve"> generally </w:t>
            </w:r>
            <w:r>
              <w:rPr>
                <w:rFonts w:ascii="Times New Roman" w:eastAsia="Times New Roman" w:hAnsi="Times New Roman" w:cs="Times New Roman"/>
                <w:kern w:val="0"/>
                <w:sz w:val="20"/>
                <w:szCs w:val="20"/>
                <w:lang w:val="en-CA" w:eastAsia="fr-CA"/>
                <w14:ligatures w14:val="none"/>
              </w:rPr>
              <w:t>well-received</w:t>
            </w:r>
            <w:r w:rsidRPr="00055E75">
              <w:rPr>
                <w:rFonts w:ascii="Times New Roman" w:eastAsia="Times New Roman" w:hAnsi="Times New Roman" w:cs="Times New Roman"/>
                <w:kern w:val="0"/>
                <w:sz w:val="20"/>
                <w:szCs w:val="20"/>
                <w:lang w:val="en-CA" w:eastAsia="fr-CA"/>
                <w14:ligatures w14:val="none"/>
              </w:rPr>
              <w:t xml:space="preserve">, </w:t>
            </w:r>
            <w:r w:rsidR="00B812B6">
              <w:rPr>
                <w:rFonts w:ascii="Times New Roman" w:eastAsia="Times New Roman" w:hAnsi="Times New Roman" w:cs="Times New Roman"/>
                <w:kern w:val="0"/>
                <w:sz w:val="20"/>
                <w:szCs w:val="20"/>
                <w:lang w:val="en-CA" w:eastAsia="fr-CA"/>
                <w14:ligatures w14:val="none"/>
              </w:rPr>
              <w:t xml:space="preserve">and there was </w:t>
            </w:r>
            <w:r w:rsidRPr="00055E75">
              <w:rPr>
                <w:rFonts w:ascii="Times New Roman" w:eastAsia="Times New Roman" w:hAnsi="Times New Roman" w:cs="Times New Roman"/>
                <w:kern w:val="0"/>
                <w:sz w:val="20"/>
                <w:szCs w:val="20"/>
                <w:lang w:val="en-CA" w:eastAsia="fr-CA"/>
                <w14:ligatures w14:val="none"/>
              </w:rPr>
              <w:t xml:space="preserve">strong </w:t>
            </w:r>
            <w:r w:rsidR="00FC79AE">
              <w:rPr>
                <w:rFonts w:ascii="Times New Roman" w:eastAsia="Times New Roman" w:hAnsi="Times New Roman" w:cs="Times New Roman"/>
                <w:kern w:val="0"/>
                <w:sz w:val="20"/>
                <w:szCs w:val="20"/>
                <w:lang w:val="en-CA" w:eastAsia="fr-CA"/>
                <w14:ligatures w14:val="none"/>
              </w:rPr>
              <w:t>funding support</w:t>
            </w:r>
            <w:r w:rsidRPr="00055E75">
              <w:rPr>
                <w:rFonts w:ascii="Times New Roman" w:eastAsia="Times New Roman" w:hAnsi="Times New Roman" w:cs="Times New Roman"/>
                <w:kern w:val="0"/>
                <w:sz w:val="20"/>
                <w:szCs w:val="20"/>
                <w:lang w:val="en-CA" w:eastAsia="fr-CA"/>
                <w14:ligatures w14:val="none"/>
              </w:rPr>
              <w:t>.</w:t>
            </w:r>
          </w:p>
          <w:p w14:paraId="150B5554"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p>
        </w:tc>
      </w:tr>
      <w:tr w:rsidR="00C1760A" w:rsidRPr="00AD11F1" w14:paraId="6E1CA299" w14:textId="77777777" w:rsidTr="00144D7F">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616" w:type="dxa"/>
            <w:hideMark/>
          </w:tcPr>
          <w:p w14:paraId="0603FFBD"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Status of parasport</w:t>
            </w:r>
          </w:p>
        </w:tc>
        <w:tc>
          <w:tcPr>
            <w:tcW w:w="2835" w:type="dxa"/>
            <w:hideMark/>
          </w:tcPr>
          <w:p w14:paraId="6276A5B0" w14:textId="77777777"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Experiencing equal treatment and support when participating alongside able-bodied competitions</w:t>
            </w:r>
          </w:p>
        </w:tc>
        <w:tc>
          <w:tcPr>
            <w:tcW w:w="1982" w:type="dxa"/>
            <w:hideMark/>
          </w:tcPr>
          <w:p w14:paraId="7CBF3B55" w14:textId="77777777" w:rsidR="00C1760A" w:rsidRPr="00987678"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987678">
              <w:rPr>
                <w:rFonts w:ascii="Times New Roman" w:eastAsia="Times New Roman" w:hAnsi="Times New Roman" w:cs="Times New Roman"/>
                <w:kern w:val="0"/>
                <w:sz w:val="20"/>
                <w:szCs w:val="20"/>
                <w:lang w:val="en-CA" w:eastAsia="fr-CA"/>
                <w14:ligatures w14:val="none"/>
              </w:rPr>
              <w:t>Status of parasports</w:t>
            </w:r>
            <w:r>
              <w:rPr>
                <w:rFonts w:ascii="Times New Roman" w:eastAsia="Times New Roman" w:hAnsi="Times New Roman" w:cs="Times New Roman"/>
                <w:kern w:val="0"/>
                <w:sz w:val="20"/>
                <w:szCs w:val="20"/>
                <w:lang w:val="en-CA" w:eastAsia="fr-CA"/>
                <w14:ligatures w14:val="none"/>
              </w:rPr>
              <w:t>;</w:t>
            </w:r>
          </w:p>
          <w:p w14:paraId="4F542962" w14:textId="004158CC"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987678">
              <w:rPr>
                <w:rFonts w:ascii="Times New Roman" w:eastAsia="Times New Roman" w:hAnsi="Times New Roman" w:cs="Times New Roman"/>
                <w:kern w:val="0"/>
                <w:sz w:val="20"/>
                <w:szCs w:val="20"/>
                <w:lang w:val="en-CA" w:eastAsia="fr-CA"/>
                <w14:ligatures w14:val="none"/>
              </w:rPr>
              <w:t>Attitudes of</w:t>
            </w:r>
            <w:r w:rsidR="00FC79AE">
              <w:rPr>
                <w:rFonts w:ascii="Times New Roman" w:eastAsia="Times New Roman" w:hAnsi="Times New Roman" w:cs="Times New Roman"/>
                <w:kern w:val="0"/>
                <w:sz w:val="20"/>
                <w:szCs w:val="20"/>
                <w:lang w:val="en-CA" w:eastAsia="fr-CA"/>
                <w14:ligatures w14:val="none"/>
              </w:rPr>
              <w:t xml:space="preserve"> </w:t>
            </w:r>
            <w:r w:rsidRPr="00671974">
              <w:rPr>
                <w:rFonts w:ascii="Times New Roman" w:eastAsia="Times New Roman" w:hAnsi="Times New Roman" w:cs="Times New Roman"/>
                <w:kern w:val="0"/>
                <w:sz w:val="20"/>
                <w:szCs w:val="20"/>
                <w:lang w:val="en-CA" w:eastAsia="fr-CA"/>
                <w14:ligatures w14:val="none"/>
              </w:rPr>
              <w:t>runners</w:t>
            </w:r>
            <w:r w:rsidR="00294906">
              <w:rPr>
                <w:rFonts w:ascii="Times New Roman" w:eastAsia="Times New Roman" w:hAnsi="Times New Roman" w:cs="Times New Roman"/>
                <w:kern w:val="0"/>
                <w:sz w:val="20"/>
                <w:szCs w:val="20"/>
                <w:lang w:val="en-CA" w:eastAsia="fr-CA"/>
                <w14:ligatures w14:val="none"/>
              </w:rPr>
              <w:t xml:space="preserve"> and </w:t>
            </w:r>
            <w:r w:rsidRPr="00671974">
              <w:rPr>
                <w:rFonts w:ascii="Times New Roman" w:eastAsia="Times New Roman" w:hAnsi="Times New Roman" w:cs="Times New Roman"/>
                <w:kern w:val="0"/>
                <w:sz w:val="20"/>
                <w:szCs w:val="20"/>
                <w:lang w:val="en-CA" w:eastAsia="fr-CA"/>
                <w14:ligatures w14:val="none"/>
              </w:rPr>
              <w:t>organizers</w:t>
            </w:r>
            <w:r>
              <w:rPr>
                <w:rFonts w:ascii="Times New Roman" w:eastAsia="Times New Roman" w:hAnsi="Times New Roman" w:cs="Times New Roman"/>
                <w:kern w:val="0"/>
                <w:sz w:val="20"/>
                <w:szCs w:val="20"/>
                <w:lang w:val="en-CA" w:eastAsia="fr-CA"/>
                <w14:ligatures w14:val="none"/>
              </w:rPr>
              <w:t xml:space="preserve"> </w:t>
            </w:r>
            <w:r w:rsidRPr="00987678">
              <w:rPr>
                <w:rFonts w:ascii="Times New Roman" w:eastAsia="Times New Roman" w:hAnsi="Times New Roman" w:cs="Times New Roman"/>
                <w:kern w:val="0"/>
                <w:sz w:val="20"/>
                <w:szCs w:val="20"/>
                <w:lang w:val="en-CA" w:eastAsia="fr-CA"/>
                <w14:ligatures w14:val="none"/>
              </w:rPr>
              <w:t>toward adapted sports</w:t>
            </w:r>
            <w:r w:rsidR="0054693D">
              <w:rPr>
                <w:rFonts w:ascii="Times New Roman" w:eastAsia="Times New Roman" w:hAnsi="Times New Roman" w:cs="Times New Roman"/>
                <w:kern w:val="0"/>
                <w:sz w:val="20"/>
                <w:szCs w:val="20"/>
                <w:lang w:val="en-CA" w:eastAsia="fr-CA"/>
                <w14:ligatures w14:val="none"/>
              </w:rPr>
              <w:t>.</w:t>
            </w:r>
          </w:p>
        </w:tc>
        <w:tc>
          <w:tcPr>
            <w:tcW w:w="3628" w:type="dxa"/>
            <w:hideMark/>
          </w:tcPr>
          <w:p w14:paraId="6AC47807" w14:textId="77777777" w:rsidR="00C1760A"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C96D14">
              <w:rPr>
                <w:rFonts w:ascii="Times New Roman" w:eastAsia="Times New Roman" w:hAnsi="Times New Roman" w:cs="Times New Roman"/>
                <w:kern w:val="0"/>
                <w:sz w:val="20"/>
                <w:szCs w:val="20"/>
                <w:lang w:val="en-CA" w:eastAsia="fr-CA"/>
                <w14:ligatures w14:val="none"/>
              </w:rPr>
              <w:t xml:space="preserve">Special status did not allow eating at the aid stations during </w:t>
            </w:r>
            <w:r>
              <w:rPr>
                <w:rFonts w:ascii="Times New Roman" w:eastAsia="Times New Roman" w:hAnsi="Times New Roman" w:cs="Times New Roman"/>
                <w:kern w:val="0"/>
                <w:sz w:val="20"/>
                <w:szCs w:val="20"/>
                <w:lang w:val="en-CA" w:eastAsia="fr-CA"/>
                <w14:ligatures w14:val="none"/>
              </w:rPr>
              <w:t>some</w:t>
            </w:r>
            <w:r w:rsidRPr="00C96D14">
              <w:rPr>
                <w:rFonts w:ascii="Times New Roman" w:eastAsia="Times New Roman" w:hAnsi="Times New Roman" w:cs="Times New Roman"/>
                <w:kern w:val="0"/>
                <w:sz w:val="20"/>
                <w:szCs w:val="20"/>
                <w:lang w:val="en-CA" w:eastAsia="fr-CA"/>
                <w14:ligatures w14:val="none"/>
              </w:rPr>
              <w:t xml:space="preserve"> race</w:t>
            </w:r>
            <w:r>
              <w:rPr>
                <w:rFonts w:ascii="Times New Roman" w:eastAsia="Times New Roman" w:hAnsi="Times New Roman" w:cs="Times New Roman"/>
                <w:kern w:val="0"/>
                <w:sz w:val="20"/>
                <w:szCs w:val="20"/>
                <w:lang w:val="en-CA" w:eastAsia="fr-CA"/>
                <w14:ligatures w14:val="none"/>
              </w:rPr>
              <w:t xml:space="preserve">s. </w:t>
            </w:r>
          </w:p>
          <w:p w14:paraId="0E3DA62C" w14:textId="5A56A103" w:rsidR="00C1760A" w:rsidRPr="00D24AD6" w:rsidRDefault="00C1760A" w:rsidP="006827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The organizers</w:t>
            </w:r>
            <w:r w:rsidRPr="00C96D14">
              <w:rPr>
                <w:rFonts w:ascii="Times New Roman" w:eastAsia="Times New Roman" w:hAnsi="Times New Roman" w:cs="Times New Roman"/>
                <w:kern w:val="0"/>
                <w:sz w:val="20"/>
                <w:szCs w:val="20"/>
                <w:lang w:val="en-CA" w:eastAsia="fr-CA"/>
                <w14:ligatures w14:val="none"/>
              </w:rPr>
              <w:t xml:space="preserve"> removed the </w:t>
            </w:r>
            <w:r>
              <w:rPr>
                <w:rFonts w:ascii="Times New Roman" w:eastAsia="Times New Roman" w:hAnsi="Times New Roman" w:cs="Times New Roman"/>
                <w:kern w:val="0"/>
                <w:sz w:val="20"/>
                <w:szCs w:val="20"/>
                <w:lang w:val="en-CA" w:eastAsia="fr-CA"/>
                <w14:ligatures w14:val="none"/>
              </w:rPr>
              <w:t xml:space="preserve">trail </w:t>
            </w:r>
            <w:r w:rsidRPr="00C96D14">
              <w:rPr>
                <w:rFonts w:ascii="Times New Roman" w:eastAsia="Times New Roman" w:hAnsi="Times New Roman" w:cs="Times New Roman"/>
                <w:kern w:val="0"/>
                <w:sz w:val="20"/>
                <w:szCs w:val="20"/>
                <w:lang w:val="en-CA" w:eastAsia="fr-CA"/>
                <w14:ligatures w14:val="none"/>
              </w:rPr>
              <w:t xml:space="preserve">markers </w:t>
            </w:r>
            <w:r>
              <w:rPr>
                <w:rFonts w:ascii="Times New Roman" w:eastAsia="Times New Roman" w:hAnsi="Times New Roman" w:cs="Times New Roman"/>
                <w:kern w:val="0"/>
                <w:sz w:val="20"/>
                <w:szCs w:val="20"/>
                <w:lang w:val="en-CA" w:eastAsia="fr-CA"/>
                <w14:ligatures w14:val="none"/>
              </w:rPr>
              <w:t xml:space="preserve">of the official path </w:t>
            </w:r>
            <w:r w:rsidRPr="00C96D14">
              <w:rPr>
                <w:rFonts w:ascii="Times New Roman" w:eastAsia="Times New Roman" w:hAnsi="Times New Roman" w:cs="Times New Roman"/>
                <w:kern w:val="0"/>
                <w:sz w:val="20"/>
                <w:szCs w:val="20"/>
                <w:lang w:val="en-CA" w:eastAsia="fr-CA"/>
                <w14:ligatures w14:val="none"/>
              </w:rPr>
              <w:t xml:space="preserve">before the </w:t>
            </w:r>
            <w:r>
              <w:rPr>
                <w:rFonts w:ascii="Times New Roman" w:eastAsia="Times New Roman" w:hAnsi="Times New Roman" w:cs="Times New Roman"/>
                <w:kern w:val="0"/>
                <w:sz w:val="20"/>
                <w:szCs w:val="20"/>
                <w:lang w:val="en-CA" w:eastAsia="fr-CA"/>
                <w14:ligatures w14:val="none"/>
              </w:rPr>
              <w:t xml:space="preserve">teams finished completing </w:t>
            </w:r>
            <w:r w:rsidR="003B4C7B">
              <w:rPr>
                <w:rFonts w:ascii="Times New Roman" w:eastAsia="Times New Roman" w:hAnsi="Times New Roman" w:cs="Times New Roman"/>
                <w:kern w:val="0"/>
                <w:sz w:val="20"/>
                <w:szCs w:val="20"/>
                <w:lang w:val="en-CA" w:eastAsia="fr-CA"/>
                <w14:ligatures w14:val="none"/>
              </w:rPr>
              <w:t>one official</w:t>
            </w:r>
            <w:r>
              <w:rPr>
                <w:rFonts w:ascii="Times New Roman" w:eastAsia="Times New Roman" w:hAnsi="Times New Roman" w:cs="Times New Roman"/>
                <w:kern w:val="0"/>
                <w:sz w:val="20"/>
                <w:szCs w:val="20"/>
                <w:lang w:val="en-CA" w:eastAsia="fr-CA"/>
                <w14:ligatures w14:val="none"/>
              </w:rPr>
              <w:t xml:space="preserve"> </w:t>
            </w:r>
            <w:r w:rsidRPr="00C96D14">
              <w:rPr>
                <w:rFonts w:ascii="Times New Roman" w:eastAsia="Times New Roman" w:hAnsi="Times New Roman" w:cs="Times New Roman"/>
                <w:kern w:val="0"/>
                <w:sz w:val="20"/>
                <w:szCs w:val="20"/>
                <w:lang w:val="en-CA" w:eastAsia="fr-CA"/>
                <w14:ligatures w14:val="none"/>
              </w:rPr>
              <w:t>race.</w:t>
            </w:r>
          </w:p>
        </w:tc>
      </w:tr>
      <w:tr w:rsidR="00C1760A" w:rsidRPr="002E544C" w14:paraId="137891E9" w14:textId="77777777" w:rsidTr="00144D7F">
        <w:trPr>
          <w:trHeight w:val="1028"/>
        </w:trPr>
        <w:tc>
          <w:tcPr>
            <w:cnfStyle w:val="001000000000" w:firstRow="0" w:lastRow="0" w:firstColumn="1" w:lastColumn="0" w:oddVBand="0" w:evenVBand="0" w:oddHBand="0" w:evenHBand="0" w:firstRowFirstColumn="0" w:firstRowLastColumn="0" w:lastRowFirstColumn="0" w:lastRowLastColumn="0"/>
            <w:tcW w:w="1616" w:type="dxa"/>
            <w:hideMark/>
          </w:tcPr>
          <w:p w14:paraId="5B96C5C3" w14:textId="77777777" w:rsidR="00C1760A" w:rsidRPr="00D24AD6" w:rsidRDefault="00C1760A" w:rsidP="0068271E">
            <w:pPr>
              <w:rPr>
                <w:rFonts w:ascii="Times New Roman" w:eastAsia="Times New Roman" w:hAnsi="Times New Roman" w:cs="Times New Roman"/>
                <w:kern w:val="0"/>
                <w:sz w:val="20"/>
                <w:szCs w:val="20"/>
                <w:lang w:eastAsia="fr-CA"/>
                <w14:ligatures w14:val="none"/>
              </w:rPr>
            </w:pPr>
            <w:r w:rsidRPr="00D24AD6">
              <w:rPr>
                <w:rFonts w:ascii="Times New Roman" w:eastAsia="Times New Roman" w:hAnsi="Times New Roman" w:cs="Times New Roman"/>
                <w:kern w:val="0"/>
                <w:sz w:val="20"/>
                <w:szCs w:val="20"/>
                <w:lang w:eastAsia="fr-CA"/>
                <w14:ligatures w14:val="none"/>
              </w:rPr>
              <w:t>Unique pathways</w:t>
            </w:r>
            <w:r>
              <w:rPr>
                <w:rFonts w:ascii="Times New Roman" w:eastAsia="Times New Roman" w:hAnsi="Times New Roman" w:cs="Times New Roman"/>
                <w:kern w:val="0"/>
                <w:sz w:val="20"/>
                <w:szCs w:val="20"/>
                <w:lang w:eastAsia="fr-CA"/>
                <w14:ligatures w14:val="none"/>
              </w:rPr>
              <w:t>*</w:t>
            </w:r>
          </w:p>
        </w:tc>
        <w:tc>
          <w:tcPr>
            <w:tcW w:w="2835" w:type="dxa"/>
            <w:hideMark/>
          </w:tcPr>
          <w:p w14:paraId="422D9F2F"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sidRPr="00D24AD6">
              <w:rPr>
                <w:rFonts w:ascii="Times New Roman" w:eastAsia="Times New Roman" w:hAnsi="Times New Roman" w:cs="Times New Roman"/>
                <w:kern w:val="0"/>
                <w:sz w:val="20"/>
                <w:szCs w:val="20"/>
                <w:lang w:val="en-CA" w:eastAsia="fr-CA"/>
                <w14:ligatures w14:val="none"/>
              </w:rPr>
              <w:t xml:space="preserve">Varying sport pathways and have support to pursue their individual pathways, ranging from elite to </w:t>
            </w:r>
            <w:r>
              <w:rPr>
                <w:rFonts w:ascii="Times New Roman" w:eastAsia="Times New Roman" w:hAnsi="Times New Roman" w:cs="Times New Roman"/>
                <w:kern w:val="0"/>
                <w:sz w:val="20"/>
                <w:szCs w:val="20"/>
                <w:lang w:val="en-CA" w:eastAsia="fr-CA"/>
                <w14:ligatures w14:val="none"/>
              </w:rPr>
              <w:t>recreational</w:t>
            </w:r>
          </w:p>
        </w:tc>
        <w:tc>
          <w:tcPr>
            <w:tcW w:w="1982" w:type="dxa"/>
            <w:hideMark/>
          </w:tcPr>
          <w:p w14:paraId="6B40A3A4"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Not found in codebook.</w:t>
            </w:r>
          </w:p>
        </w:tc>
        <w:tc>
          <w:tcPr>
            <w:tcW w:w="3628" w:type="dxa"/>
            <w:hideMark/>
          </w:tcPr>
          <w:p w14:paraId="29D2B50E" w14:textId="77777777" w:rsidR="00C1760A" w:rsidRPr="00D24AD6" w:rsidRDefault="00C1760A" w:rsidP="006827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CA" w:eastAsia="fr-CA"/>
                <w14:ligatures w14:val="none"/>
              </w:rPr>
            </w:pPr>
            <w:r>
              <w:rPr>
                <w:rFonts w:ascii="Times New Roman" w:eastAsia="Times New Roman" w:hAnsi="Times New Roman" w:cs="Times New Roman"/>
                <w:kern w:val="0"/>
                <w:sz w:val="20"/>
                <w:szCs w:val="20"/>
                <w:lang w:val="en-CA" w:eastAsia="fr-CA"/>
                <w14:ligatures w14:val="none"/>
              </w:rPr>
              <w:t xml:space="preserve">Not found in the logbook.  </w:t>
            </w:r>
          </w:p>
        </w:tc>
      </w:tr>
    </w:tbl>
    <w:p w14:paraId="1382577D" w14:textId="77777777" w:rsidR="00C1760A" w:rsidRDefault="00C1760A" w:rsidP="0068271E">
      <w:pPr>
        <w:rPr>
          <w:rFonts w:ascii="Times New Roman" w:eastAsia="Times New Roman" w:hAnsi="Times New Roman" w:cs="Times New Roman"/>
          <w:color w:val="000000" w:themeColor="text1"/>
          <w:kern w:val="0"/>
          <w:sz w:val="20"/>
          <w:szCs w:val="20"/>
          <w:lang w:val="en-CA" w:eastAsia="fr-CA"/>
          <w14:ligatures w14:val="none"/>
        </w:rPr>
      </w:pPr>
      <w:r w:rsidRPr="00546FAB">
        <w:rPr>
          <w:rFonts w:ascii="Times New Roman" w:eastAsia="Times New Roman" w:hAnsi="Times New Roman" w:cs="Times New Roman"/>
          <w:color w:val="000000" w:themeColor="text1"/>
          <w:kern w:val="0"/>
          <w:sz w:val="20"/>
          <w:szCs w:val="20"/>
          <w:lang w:val="en-CA" w:eastAsia="fr-CA"/>
          <w14:ligatures w14:val="none"/>
        </w:rPr>
        <w:t xml:space="preserve">*This condition </w:t>
      </w:r>
      <w:r>
        <w:rPr>
          <w:rFonts w:ascii="Times New Roman" w:eastAsia="Times New Roman" w:hAnsi="Times New Roman" w:cs="Times New Roman"/>
          <w:color w:val="000000" w:themeColor="text1"/>
          <w:kern w:val="0"/>
          <w:sz w:val="20"/>
          <w:szCs w:val="20"/>
          <w:lang w:val="en-CA" w:eastAsia="fr-CA"/>
          <w14:ligatures w14:val="none"/>
        </w:rPr>
        <w:t>does not apply</w:t>
      </w:r>
      <w:r w:rsidRPr="00546FAB">
        <w:rPr>
          <w:rFonts w:ascii="Times New Roman" w:eastAsia="Times New Roman" w:hAnsi="Times New Roman" w:cs="Times New Roman"/>
          <w:color w:val="000000" w:themeColor="text1"/>
          <w:kern w:val="0"/>
          <w:sz w:val="20"/>
          <w:szCs w:val="20"/>
          <w:lang w:val="en-CA" w:eastAsia="fr-CA"/>
          <w14:ligatures w14:val="none"/>
        </w:rPr>
        <w:t xml:space="preserve"> to Diag because it is a one-time program, not a </w:t>
      </w:r>
      <w:r>
        <w:rPr>
          <w:rFonts w:ascii="Times New Roman" w:eastAsia="Times New Roman" w:hAnsi="Times New Roman" w:cs="Times New Roman"/>
          <w:color w:val="000000" w:themeColor="text1"/>
          <w:kern w:val="0"/>
          <w:sz w:val="20"/>
          <w:szCs w:val="20"/>
          <w:lang w:val="en-CA" w:eastAsia="fr-CA"/>
          <w14:ligatures w14:val="none"/>
        </w:rPr>
        <w:t>recurrent</w:t>
      </w:r>
      <w:r w:rsidRPr="00546FAB">
        <w:rPr>
          <w:rFonts w:ascii="Times New Roman" w:eastAsia="Times New Roman" w:hAnsi="Times New Roman" w:cs="Times New Roman"/>
          <w:color w:val="000000" w:themeColor="text1"/>
          <w:kern w:val="0"/>
          <w:sz w:val="20"/>
          <w:szCs w:val="20"/>
          <w:lang w:val="en-CA" w:eastAsia="fr-CA"/>
          <w14:ligatures w14:val="none"/>
        </w:rPr>
        <w:t xml:space="preserve"> one.</w:t>
      </w:r>
    </w:p>
    <w:p w14:paraId="0A630099" w14:textId="77777777" w:rsidR="00C1760A" w:rsidRDefault="00C1760A" w:rsidP="0068271E">
      <w:pPr>
        <w:rPr>
          <w:rFonts w:ascii="Times New Roman" w:eastAsia="Times New Roman" w:hAnsi="Times New Roman" w:cs="Times New Roman"/>
          <w:color w:val="000000" w:themeColor="text1"/>
          <w:kern w:val="0"/>
          <w:sz w:val="20"/>
          <w:szCs w:val="20"/>
          <w:lang w:val="en-CA" w:eastAsia="fr-CA"/>
          <w14:ligatures w14:val="none"/>
        </w:rPr>
      </w:pPr>
    </w:p>
    <w:p w14:paraId="3611A072" w14:textId="65F8369D" w:rsidR="00A07B9B" w:rsidRPr="005D566E" w:rsidRDefault="00A3390E" w:rsidP="0068271E">
      <w:pPr>
        <w:pStyle w:val="Paragraphedeliste"/>
        <w:numPr>
          <w:ilvl w:val="0"/>
          <w:numId w:val="1"/>
        </w:numPr>
        <w:rPr>
          <w:lang w:val="en-CA"/>
        </w:rPr>
      </w:pPr>
      <w:r w:rsidRPr="005D566E">
        <w:rPr>
          <w:rFonts w:ascii="Times New Roman" w:eastAsia="Times New Roman" w:hAnsi="Times New Roman" w:cs="Times New Roman"/>
          <w:color w:val="000000" w:themeColor="text1"/>
          <w:kern w:val="0"/>
          <w:sz w:val="20"/>
          <w:szCs w:val="20"/>
          <w:lang w:val="en-CA" w:eastAsia="fr-CA"/>
          <w14:ligatures w14:val="none"/>
        </w:rPr>
        <w:t>Canadian Disability Participation Project. (2018). Blueprint for Building Quality Participation</w:t>
      </w:r>
      <w:r w:rsidR="005D566E" w:rsidRPr="005D566E">
        <w:rPr>
          <w:rFonts w:ascii="Times New Roman" w:eastAsia="Times New Roman" w:hAnsi="Times New Roman" w:cs="Times New Roman"/>
          <w:color w:val="000000" w:themeColor="text1"/>
          <w:kern w:val="0"/>
          <w:sz w:val="20"/>
          <w:szCs w:val="20"/>
          <w:lang w:val="en-CA" w:eastAsia="fr-CA"/>
          <w14:ligatures w14:val="none"/>
        </w:rPr>
        <w:t xml:space="preserve"> in Sport for Children, Youth, and Adults with a Disability. University of British Columbia, Kelowna, BC. Retrieved December 8, 2025</w:t>
      </w:r>
      <w:r w:rsidR="00FC79AE">
        <w:rPr>
          <w:rFonts w:ascii="Times New Roman" w:eastAsia="Times New Roman" w:hAnsi="Times New Roman" w:cs="Times New Roman"/>
          <w:color w:val="000000" w:themeColor="text1"/>
          <w:kern w:val="0"/>
          <w:sz w:val="20"/>
          <w:szCs w:val="20"/>
          <w:lang w:val="en-CA" w:eastAsia="fr-CA"/>
          <w14:ligatures w14:val="none"/>
        </w:rPr>
        <w:t>,</w:t>
      </w:r>
      <w:r w:rsidR="005D566E" w:rsidRPr="005D566E">
        <w:rPr>
          <w:rFonts w:ascii="Times New Roman" w:eastAsia="Times New Roman" w:hAnsi="Times New Roman" w:cs="Times New Roman"/>
          <w:color w:val="000000" w:themeColor="text1"/>
          <w:kern w:val="0"/>
          <w:sz w:val="20"/>
          <w:szCs w:val="20"/>
          <w:lang w:val="en-CA" w:eastAsia="fr-CA"/>
          <w14:ligatures w14:val="none"/>
        </w:rPr>
        <w:t xml:space="preserve"> from  </w:t>
      </w:r>
      <w:hyperlink r:id="rId5" w:history="1">
        <w:r w:rsidR="00A07B9B" w:rsidRPr="005D566E">
          <w:rPr>
            <w:rStyle w:val="Hyperlien"/>
            <w:rFonts w:ascii="Times New Roman" w:eastAsia="Times New Roman" w:hAnsi="Times New Roman" w:cs="Times New Roman"/>
            <w:kern w:val="0"/>
            <w:sz w:val="20"/>
            <w:szCs w:val="20"/>
            <w:lang w:val="en-CA" w:eastAsia="fr-CA"/>
            <w14:ligatures w14:val="none"/>
          </w:rPr>
          <w:t>https://cdpp2.ca/publications/a-blueprint-for-building-quality-participation-in-sport-for-children-youth-and-adults-with-a-disability/</w:t>
        </w:r>
      </w:hyperlink>
    </w:p>
    <w:p w14:paraId="60F18023" w14:textId="77777777" w:rsidR="00BE0B61" w:rsidRDefault="00BE0B61" w:rsidP="0068271E">
      <w:pPr>
        <w:rPr>
          <w:lang w:val="en-CA"/>
        </w:rPr>
      </w:pPr>
    </w:p>
    <w:p w14:paraId="4FE1B077" w14:textId="77777777" w:rsidR="00204D04" w:rsidRPr="00C1760A" w:rsidRDefault="00204D04" w:rsidP="0068271E">
      <w:pPr>
        <w:rPr>
          <w:lang w:val="en-CA"/>
        </w:rPr>
      </w:pPr>
    </w:p>
    <w:sectPr w:rsidR="00204D04" w:rsidRPr="00C1760A" w:rsidSect="00C1760A">
      <w:pgSz w:w="12240" w:h="15840"/>
      <w:pgMar w:top="1060" w:right="1060" w:bottom="1060" w:left="10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DF356B"/>
    <w:multiLevelType w:val="hybridMultilevel"/>
    <w:tmpl w:val="BED6CC84"/>
    <w:lvl w:ilvl="0" w:tplc="514413BE">
      <w:start w:val="1"/>
      <w:numFmt w:val="decimal"/>
      <w:lvlText w:val="%1."/>
      <w:lvlJc w:val="left"/>
      <w:pPr>
        <w:ind w:left="720" w:hanging="360"/>
      </w:pPr>
      <w:rPr>
        <w:rFonts w:ascii="Times New Roman" w:eastAsia="Times New Roman" w:hAnsi="Times New Roman" w:cs="Times New Roman" w:hint="default"/>
        <w:color w:val="000000" w:themeColor="text1"/>
        <w:sz w:val="2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356809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60A"/>
    <w:rsid w:val="00001913"/>
    <w:rsid w:val="00002910"/>
    <w:rsid w:val="000037FF"/>
    <w:rsid w:val="00007634"/>
    <w:rsid w:val="00010721"/>
    <w:rsid w:val="000142EC"/>
    <w:rsid w:val="000168AC"/>
    <w:rsid w:val="00016B47"/>
    <w:rsid w:val="000223C4"/>
    <w:rsid w:val="00022DEA"/>
    <w:rsid w:val="00023840"/>
    <w:rsid w:val="00023FC7"/>
    <w:rsid w:val="0002464A"/>
    <w:rsid w:val="00026295"/>
    <w:rsid w:val="0002687C"/>
    <w:rsid w:val="00026B28"/>
    <w:rsid w:val="000279D7"/>
    <w:rsid w:val="00030575"/>
    <w:rsid w:val="00030602"/>
    <w:rsid w:val="0003246B"/>
    <w:rsid w:val="00032548"/>
    <w:rsid w:val="00035753"/>
    <w:rsid w:val="00035FA8"/>
    <w:rsid w:val="000361D1"/>
    <w:rsid w:val="000365D9"/>
    <w:rsid w:val="0003724F"/>
    <w:rsid w:val="00037682"/>
    <w:rsid w:val="00040C17"/>
    <w:rsid w:val="00044CCE"/>
    <w:rsid w:val="0004568E"/>
    <w:rsid w:val="00045765"/>
    <w:rsid w:val="00046A83"/>
    <w:rsid w:val="0005117B"/>
    <w:rsid w:val="0005512B"/>
    <w:rsid w:val="00055A7B"/>
    <w:rsid w:val="00056863"/>
    <w:rsid w:val="00056B07"/>
    <w:rsid w:val="0006321A"/>
    <w:rsid w:val="00063291"/>
    <w:rsid w:val="00063308"/>
    <w:rsid w:val="00066E5D"/>
    <w:rsid w:val="00067B83"/>
    <w:rsid w:val="00070203"/>
    <w:rsid w:val="000717F5"/>
    <w:rsid w:val="00071A8C"/>
    <w:rsid w:val="0007227B"/>
    <w:rsid w:val="00072570"/>
    <w:rsid w:val="00073429"/>
    <w:rsid w:val="00073A5F"/>
    <w:rsid w:val="000751EC"/>
    <w:rsid w:val="0007533E"/>
    <w:rsid w:val="0007575C"/>
    <w:rsid w:val="00077305"/>
    <w:rsid w:val="0007750E"/>
    <w:rsid w:val="0008201D"/>
    <w:rsid w:val="000826F7"/>
    <w:rsid w:val="00087487"/>
    <w:rsid w:val="000878CE"/>
    <w:rsid w:val="00090055"/>
    <w:rsid w:val="000908A9"/>
    <w:rsid w:val="00090E0F"/>
    <w:rsid w:val="00091B2B"/>
    <w:rsid w:val="00092A9F"/>
    <w:rsid w:val="00094211"/>
    <w:rsid w:val="00094B34"/>
    <w:rsid w:val="00094B44"/>
    <w:rsid w:val="000A09D1"/>
    <w:rsid w:val="000A2747"/>
    <w:rsid w:val="000A2C9E"/>
    <w:rsid w:val="000A3AFE"/>
    <w:rsid w:val="000A4D50"/>
    <w:rsid w:val="000A61B5"/>
    <w:rsid w:val="000A61E7"/>
    <w:rsid w:val="000A663C"/>
    <w:rsid w:val="000B15EB"/>
    <w:rsid w:val="000B2292"/>
    <w:rsid w:val="000B3989"/>
    <w:rsid w:val="000B4795"/>
    <w:rsid w:val="000B6834"/>
    <w:rsid w:val="000B693C"/>
    <w:rsid w:val="000B7936"/>
    <w:rsid w:val="000C16AB"/>
    <w:rsid w:val="000C1FA9"/>
    <w:rsid w:val="000C49FF"/>
    <w:rsid w:val="000C4A5C"/>
    <w:rsid w:val="000D051E"/>
    <w:rsid w:val="000D08E3"/>
    <w:rsid w:val="000D3E7D"/>
    <w:rsid w:val="000D70EF"/>
    <w:rsid w:val="000E2E35"/>
    <w:rsid w:val="000E3E30"/>
    <w:rsid w:val="000E50BC"/>
    <w:rsid w:val="000E54E5"/>
    <w:rsid w:val="000F0385"/>
    <w:rsid w:val="000F129C"/>
    <w:rsid w:val="000F163B"/>
    <w:rsid w:val="000F1BF4"/>
    <w:rsid w:val="000F44EC"/>
    <w:rsid w:val="000F526B"/>
    <w:rsid w:val="000F6959"/>
    <w:rsid w:val="000F6F2D"/>
    <w:rsid w:val="00100E62"/>
    <w:rsid w:val="001016E2"/>
    <w:rsid w:val="001043A0"/>
    <w:rsid w:val="00104555"/>
    <w:rsid w:val="00104FCD"/>
    <w:rsid w:val="001058A4"/>
    <w:rsid w:val="00106252"/>
    <w:rsid w:val="00111401"/>
    <w:rsid w:val="001133C1"/>
    <w:rsid w:val="0011536D"/>
    <w:rsid w:val="00115FF7"/>
    <w:rsid w:val="00120009"/>
    <w:rsid w:val="001202F2"/>
    <w:rsid w:val="001214E3"/>
    <w:rsid w:val="001229AC"/>
    <w:rsid w:val="00124E6E"/>
    <w:rsid w:val="00130008"/>
    <w:rsid w:val="001305E9"/>
    <w:rsid w:val="0013105B"/>
    <w:rsid w:val="0013498E"/>
    <w:rsid w:val="001355F4"/>
    <w:rsid w:val="00135FF0"/>
    <w:rsid w:val="001365E6"/>
    <w:rsid w:val="00137104"/>
    <w:rsid w:val="00137718"/>
    <w:rsid w:val="00142E6F"/>
    <w:rsid w:val="00144341"/>
    <w:rsid w:val="00144726"/>
    <w:rsid w:val="0014713E"/>
    <w:rsid w:val="00150728"/>
    <w:rsid w:val="0015163C"/>
    <w:rsid w:val="00151FC3"/>
    <w:rsid w:val="0015263B"/>
    <w:rsid w:val="00153F35"/>
    <w:rsid w:val="00154402"/>
    <w:rsid w:val="0015794F"/>
    <w:rsid w:val="00161298"/>
    <w:rsid w:val="00162AE1"/>
    <w:rsid w:val="00163DC6"/>
    <w:rsid w:val="00164087"/>
    <w:rsid w:val="00164DE7"/>
    <w:rsid w:val="00165618"/>
    <w:rsid w:val="00167120"/>
    <w:rsid w:val="00167F7E"/>
    <w:rsid w:val="00172689"/>
    <w:rsid w:val="00174A24"/>
    <w:rsid w:val="00175614"/>
    <w:rsid w:val="001757F1"/>
    <w:rsid w:val="00176E8D"/>
    <w:rsid w:val="00182D34"/>
    <w:rsid w:val="00184E38"/>
    <w:rsid w:val="0018545D"/>
    <w:rsid w:val="001865C9"/>
    <w:rsid w:val="0019244C"/>
    <w:rsid w:val="001925FB"/>
    <w:rsid w:val="00193629"/>
    <w:rsid w:val="001A27EA"/>
    <w:rsid w:val="001A5EF1"/>
    <w:rsid w:val="001A67DC"/>
    <w:rsid w:val="001A71C3"/>
    <w:rsid w:val="001B2740"/>
    <w:rsid w:val="001B2B43"/>
    <w:rsid w:val="001B2D3D"/>
    <w:rsid w:val="001B38E3"/>
    <w:rsid w:val="001B4908"/>
    <w:rsid w:val="001B5C78"/>
    <w:rsid w:val="001B6899"/>
    <w:rsid w:val="001B7331"/>
    <w:rsid w:val="001C3401"/>
    <w:rsid w:val="001C47FD"/>
    <w:rsid w:val="001C63BC"/>
    <w:rsid w:val="001D0E91"/>
    <w:rsid w:val="001D2267"/>
    <w:rsid w:val="001D23D4"/>
    <w:rsid w:val="001D28A0"/>
    <w:rsid w:val="001D2FF7"/>
    <w:rsid w:val="001D585C"/>
    <w:rsid w:val="001E1DBB"/>
    <w:rsid w:val="001E2599"/>
    <w:rsid w:val="001E2C86"/>
    <w:rsid w:val="001E40ED"/>
    <w:rsid w:val="001E50E9"/>
    <w:rsid w:val="001E567D"/>
    <w:rsid w:val="001E5D00"/>
    <w:rsid w:val="001E5EFC"/>
    <w:rsid w:val="001E695B"/>
    <w:rsid w:val="001E704F"/>
    <w:rsid w:val="001E7612"/>
    <w:rsid w:val="001F07D9"/>
    <w:rsid w:val="001F3154"/>
    <w:rsid w:val="001F4397"/>
    <w:rsid w:val="001F5E4B"/>
    <w:rsid w:val="001F7628"/>
    <w:rsid w:val="00201936"/>
    <w:rsid w:val="00204D04"/>
    <w:rsid w:val="00206FA6"/>
    <w:rsid w:val="00207A40"/>
    <w:rsid w:val="00207CA0"/>
    <w:rsid w:val="00210F49"/>
    <w:rsid w:val="00212CA7"/>
    <w:rsid w:val="00214FE3"/>
    <w:rsid w:val="002174A7"/>
    <w:rsid w:val="00217D30"/>
    <w:rsid w:val="00221224"/>
    <w:rsid w:val="002234B0"/>
    <w:rsid w:val="00224AC3"/>
    <w:rsid w:val="00225C99"/>
    <w:rsid w:val="00226D4C"/>
    <w:rsid w:val="00227441"/>
    <w:rsid w:val="002278D4"/>
    <w:rsid w:val="00234CBC"/>
    <w:rsid w:val="0023592A"/>
    <w:rsid w:val="002367A3"/>
    <w:rsid w:val="00240FD3"/>
    <w:rsid w:val="00244728"/>
    <w:rsid w:val="002478F3"/>
    <w:rsid w:val="00250C6B"/>
    <w:rsid w:val="0025190E"/>
    <w:rsid w:val="002553F4"/>
    <w:rsid w:val="00256AAF"/>
    <w:rsid w:val="002575F0"/>
    <w:rsid w:val="00261740"/>
    <w:rsid w:val="00261E36"/>
    <w:rsid w:val="00264134"/>
    <w:rsid w:val="00272058"/>
    <w:rsid w:val="0027327C"/>
    <w:rsid w:val="00273435"/>
    <w:rsid w:val="002735A7"/>
    <w:rsid w:val="00273904"/>
    <w:rsid w:val="00274124"/>
    <w:rsid w:val="00277D8D"/>
    <w:rsid w:val="0028035C"/>
    <w:rsid w:val="0028071E"/>
    <w:rsid w:val="002814A4"/>
    <w:rsid w:val="00285EAF"/>
    <w:rsid w:val="002904B8"/>
    <w:rsid w:val="00291BF5"/>
    <w:rsid w:val="0029219A"/>
    <w:rsid w:val="00294906"/>
    <w:rsid w:val="002963D4"/>
    <w:rsid w:val="002A02B8"/>
    <w:rsid w:val="002A06A1"/>
    <w:rsid w:val="002A0EB4"/>
    <w:rsid w:val="002A302A"/>
    <w:rsid w:val="002A345E"/>
    <w:rsid w:val="002A3772"/>
    <w:rsid w:val="002A74FA"/>
    <w:rsid w:val="002A7A28"/>
    <w:rsid w:val="002B1EAC"/>
    <w:rsid w:val="002B459B"/>
    <w:rsid w:val="002B5337"/>
    <w:rsid w:val="002B5A32"/>
    <w:rsid w:val="002B6E85"/>
    <w:rsid w:val="002C0A06"/>
    <w:rsid w:val="002C14BA"/>
    <w:rsid w:val="002C2A6C"/>
    <w:rsid w:val="002C31C5"/>
    <w:rsid w:val="002C4208"/>
    <w:rsid w:val="002C5FCC"/>
    <w:rsid w:val="002C633F"/>
    <w:rsid w:val="002D4591"/>
    <w:rsid w:val="002D773B"/>
    <w:rsid w:val="002D7C63"/>
    <w:rsid w:val="002E0416"/>
    <w:rsid w:val="002E1703"/>
    <w:rsid w:val="002E45A3"/>
    <w:rsid w:val="002E544C"/>
    <w:rsid w:val="002E70F1"/>
    <w:rsid w:val="002E7BED"/>
    <w:rsid w:val="002F063F"/>
    <w:rsid w:val="002F2485"/>
    <w:rsid w:val="002F3FF9"/>
    <w:rsid w:val="002F4A3A"/>
    <w:rsid w:val="002F5509"/>
    <w:rsid w:val="002F5CC4"/>
    <w:rsid w:val="002F605E"/>
    <w:rsid w:val="002F6B35"/>
    <w:rsid w:val="00300BCD"/>
    <w:rsid w:val="00300D36"/>
    <w:rsid w:val="00301FC9"/>
    <w:rsid w:val="0030280A"/>
    <w:rsid w:val="0030417E"/>
    <w:rsid w:val="00304790"/>
    <w:rsid w:val="00304A4A"/>
    <w:rsid w:val="0031483D"/>
    <w:rsid w:val="00314999"/>
    <w:rsid w:val="00316DDB"/>
    <w:rsid w:val="00320884"/>
    <w:rsid w:val="00322A56"/>
    <w:rsid w:val="00323BFA"/>
    <w:rsid w:val="00323CE5"/>
    <w:rsid w:val="00325D87"/>
    <w:rsid w:val="00326825"/>
    <w:rsid w:val="0033028E"/>
    <w:rsid w:val="0033067D"/>
    <w:rsid w:val="00331CB7"/>
    <w:rsid w:val="00333471"/>
    <w:rsid w:val="003337DD"/>
    <w:rsid w:val="00335D3D"/>
    <w:rsid w:val="00337355"/>
    <w:rsid w:val="003405E1"/>
    <w:rsid w:val="00341C76"/>
    <w:rsid w:val="00342FD9"/>
    <w:rsid w:val="003438DC"/>
    <w:rsid w:val="00344EEB"/>
    <w:rsid w:val="0035031F"/>
    <w:rsid w:val="003542CB"/>
    <w:rsid w:val="00355049"/>
    <w:rsid w:val="00356307"/>
    <w:rsid w:val="00356352"/>
    <w:rsid w:val="003623D6"/>
    <w:rsid w:val="003640BD"/>
    <w:rsid w:val="003649D9"/>
    <w:rsid w:val="003674B9"/>
    <w:rsid w:val="00367D68"/>
    <w:rsid w:val="003706A9"/>
    <w:rsid w:val="0037258B"/>
    <w:rsid w:val="00373725"/>
    <w:rsid w:val="00373D74"/>
    <w:rsid w:val="0037405F"/>
    <w:rsid w:val="00374606"/>
    <w:rsid w:val="003767AC"/>
    <w:rsid w:val="00381A9C"/>
    <w:rsid w:val="00384911"/>
    <w:rsid w:val="00385F22"/>
    <w:rsid w:val="00390007"/>
    <w:rsid w:val="00390ED8"/>
    <w:rsid w:val="003928C6"/>
    <w:rsid w:val="00394E31"/>
    <w:rsid w:val="003951CD"/>
    <w:rsid w:val="00395802"/>
    <w:rsid w:val="003A30C4"/>
    <w:rsid w:val="003A6A8F"/>
    <w:rsid w:val="003A6FFB"/>
    <w:rsid w:val="003B0767"/>
    <w:rsid w:val="003B4C7B"/>
    <w:rsid w:val="003B4E93"/>
    <w:rsid w:val="003B6304"/>
    <w:rsid w:val="003B7DF7"/>
    <w:rsid w:val="003C03DB"/>
    <w:rsid w:val="003C53E6"/>
    <w:rsid w:val="003C601B"/>
    <w:rsid w:val="003C71FD"/>
    <w:rsid w:val="003D0875"/>
    <w:rsid w:val="003D1A78"/>
    <w:rsid w:val="003D2832"/>
    <w:rsid w:val="003D3CD0"/>
    <w:rsid w:val="003D4346"/>
    <w:rsid w:val="003D579C"/>
    <w:rsid w:val="003D65D4"/>
    <w:rsid w:val="003D6A64"/>
    <w:rsid w:val="003D754E"/>
    <w:rsid w:val="003D7A50"/>
    <w:rsid w:val="003E03D7"/>
    <w:rsid w:val="003E1208"/>
    <w:rsid w:val="003E1436"/>
    <w:rsid w:val="003E2799"/>
    <w:rsid w:val="003E29B8"/>
    <w:rsid w:val="003E36C6"/>
    <w:rsid w:val="003E47D1"/>
    <w:rsid w:val="003E52E2"/>
    <w:rsid w:val="003E5607"/>
    <w:rsid w:val="003F1FF0"/>
    <w:rsid w:val="003F2399"/>
    <w:rsid w:val="003F39AA"/>
    <w:rsid w:val="003F3F29"/>
    <w:rsid w:val="003F58B4"/>
    <w:rsid w:val="003F72FE"/>
    <w:rsid w:val="00403376"/>
    <w:rsid w:val="00403B7B"/>
    <w:rsid w:val="00404643"/>
    <w:rsid w:val="00413D67"/>
    <w:rsid w:val="00414462"/>
    <w:rsid w:val="00415B09"/>
    <w:rsid w:val="00416C67"/>
    <w:rsid w:val="00425044"/>
    <w:rsid w:val="00425110"/>
    <w:rsid w:val="00425E76"/>
    <w:rsid w:val="0042721B"/>
    <w:rsid w:val="004336A1"/>
    <w:rsid w:val="004346C9"/>
    <w:rsid w:val="004367C9"/>
    <w:rsid w:val="0043690F"/>
    <w:rsid w:val="00437756"/>
    <w:rsid w:val="004423E4"/>
    <w:rsid w:val="004437AD"/>
    <w:rsid w:val="004458F4"/>
    <w:rsid w:val="00451093"/>
    <w:rsid w:val="0045181A"/>
    <w:rsid w:val="00451CE7"/>
    <w:rsid w:val="004543A1"/>
    <w:rsid w:val="00455421"/>
    <w:rsid w:val="00456D5B"/>
    <w:rsid w:val="0045755B"/>
    <w:rsid w:val="00462300"/>
    <w:rsid w:val="00462D8E"/>
    <w:rsid w:val="004631DB"/>
    <w:rsid w:val="0046511C"/>
    <w:rsid w:val="00467037"/>
    <w:rsid w:val="00467AA0"/>
    <w:rsid w:val="00471662"/>
    <w:rsid w:val="00474490"/>
    <w:rsid w:val="0047546E"/>
    <w:rsid w:val="00476C8D"/>
    <w:rsid w:val="00476EF7"/>
    <w:rsid w:val="0047789C"/>
    <w:rsid w:val="004778DD"/>
    <w:rsid w:val="00481514"/>
    <w:rsid w:val="00481668"/>
    <w:rsid w:val="0048234C"/>
    <w:rsid w:val="0048292A"/>
    <w:rsid w:val="00487640"/>
    <w:rsid w:val="00487F9E"/>
    <w:rsid w:val="00491397"/>
    <w:rsid w:val="004937EE"/>
    <w:rsid w:val="00496D67"/>
    <w:rsid w:val="0049734B"/>
    <w:rsid w:val="00497BAF"/>
    <w:rsid w:val="004A0264"/>
    <w:rsid w:val="004A1570"/>
    <w:rsid w:val="004A1D23"/>
    <w:rsid w:val="004A7DB8"/>
    <w:rsid w:val="004B0CD8"/>
    <w:rsid w:val="004B2585"/>
    <w:rsid w:val="004B541A"/>
    <w:rsid w:val="004B55F3"/>
    <w:rsid w:val="004B59B2"/>
    <w:rsid w:val="004B59C7"/>
    <w:rsid w:val="004B5DB7"/>
    <w:rsid w:val="004B634C"/>
    <w:rsid w:val="004B63ED"/>
    <w:rsid w:val="004B6FD4"/>
    <w:rsid w:val="004C1682"/>
    <w:rsid w:val="004C1F45"/>
    <w:rsid w:val="004C1FF3"/>
    <w:rsid w:val="004C2C7B"/>
    <w:rsid w:val="004C7D7E"/>
    <w:rsid w:val="004D2413"/>
    <w:rsid w:val="004D2A8A"/>
    <w:rsid w:val="004D3125"/>
    <w:rsid w:val="004D52C5"/>
    <w:rsid w:val="004D5812"/>
    <w:rsid w:val="004D5FA8"/>
    <w:rsid w:val="004D6A59"/>
    <w:rsid w:val="004E06C5"/>
    <w:rsid w:val="004E3922"/>
    <w:rsid w:val="004F057C"/>
    <w:rsid w:val="004F0DFF"/>
    <w:rsid w:val="004F24F6"/>
    <w:rsid w:val="004F58FD"/>
    <w:rsid w:val="004F5A1E"/>
    <w:rsid w:val="004F5D38"/>
    <w:rsid w:val="004F5D3E"/>
    <w:rsid w:val="004F636D"/>
    <w:rsid w:val="004F7700"/>
    <w:rsid w:val="004F78DD"/>
    <w:rsid w:val="005007FA"/>
    <w:rsid w:val="0050164A"/>
    <w:rsid w:val="0050353F"/>
    <w:rsid w:val="00503FAB"/>
    <w:rsid w:val="0050542F"/>
    <w:rsid w:val="005055F4"/>
    <w:rsid w:val="00505BFC"/>
    <w:rsid w:val="00506C38"/>
    <w:rsid w:val="0050722E"/>
    <w:rsid w:val="005113B9"/>
    <w:rsid w:val="00512CEE"/>
    <w:rsid w:val="00514DBA"/>
    <w:rsid w:val="00515A7C"/>
    <w:rsid w:val="005167A7"/>
    <w:rsid w:val="00516E0F"/>
    <w:rsid w:val="005173D9"/>
    <w:rsid w:val="00517B5B"/>
    <w:rsid w:val="0052428B"/>
    <w:rsid w:val="0053050B"/>
    <w:rsid w:val="0053108F"/>
    <w:rsid w:val="005341F5"/>
    <w:rsid w:val="00534AE9"/>
    <w:rsid w:val="0053535A"/>
    <w:rsid w:val="0053545F"/>
    <w:rsid w:val="00536D2C"/>
    <w:rsid w:val="005372D1"/>
    <w:rsid w:val="00537464"/>
    <w:rsid w:val="00540956"/>
    <w:rsid w:val="00541377"/>
    <w:rsid w:val="00542236"/>
    <w:rsid w:val="00542347"/>
    <w:rsid w:val="00546031"/>
    <w:rsid w:val="0054693D"/>
    <w:rsid w:val="00547473"/>
    <w:rsid w:val="00551CCF"/>
    <w:rsid w:val="0055438D"/>
    <w:rsid w:val="00564CF4"/>
    <w:rsid w:val="00570940"/>
    <w:rsid w:val="00570D9F"/>
    <w:rsid w:val="005759A0"/>
    <w:rsid w:val="00576A48"/>
    <w:rsid w:val="005805DE"/>
    <w:rsid w:val="00580AEC"/>
    <w:rsid w:val="00580DAC"/>
    <w:rsid w:val="0058219B"/>
    <w:rsid w:val="00582B61"/>
    <w:rsid w:val="00582E86"/>
    <w:rsid w:val="005834FD"/>
    <w:rsid w:val="005838E5"/>
    <w:rsid w:val="00583AD7"/>
    <w:rsid w:val="005840E2"/>
    <w:rsid w:val="005841F8"/>
    <w:rsid w:val="005853D7"/>
    <w:rsid w:val="0058598E"/>
    <w:rsid w:val="00585C93"/>
    <w:rsid w:val="0058654E"/>
    <w:rsid w:val="00586E8D"/>
    <w:rsid w:val="00590740"/>
    <w:rsid w:val="00591AA9"/>
    <w:rsid w:val="005925E1"/>
    <w:rsid w:val="00593A61"/>
    <w:rsid w:val="00594B0C"/>
    <w:rsid w:val="005969CB"/>
    <w:rsid w:val="00596D38"/>
    <w:rsid w:val="0059750D"/>
    <w:rsid w:val="005A0055"/>
    <w:rsid w:val="005A0CD8"/>
    <w:rsid w:val="005B1838"/>
    <w:rsid w:val="005B1AAA"/>
    <w:rsid w:val="005B2047"/>
    <w:rsid w:val="005B3D5F"/>
    <w:rsid w:val="005B5343"/>
    <w:rsid w:val="005B5A30"/>
    <w:rsid w:val="005B5BC6"/>
    <w:rsid w:val="005B6DBB"/>
    <w:rsid w:val="005B7276"/>
    <w:rsid w:val="005C069C"/>
    <w:rsid w:val="005C2915"/>
    <w:rsid w:val="005C3263"/>
    <w:rsid w:val="005C52D7"/>
    <w:rsid w:val="005C55DD"/>
    <w:rsid w:val="005C596A"/>
    <w:rsid w:val="005C6A6C"/>
    <w:rsid w:val="005C7263"/>
    <w:rsid w:val="005D086D"/>
    <w:rsid w:val="005D14D4"/>
    <w:rsid w:val="005D2459"/>
    <w:rsid w:val="005D28A7"/>
    <w:rsid w:val="005D566E"/>
    <w:rsid w:val="005D609B"/>
    <w:rsid w:val="005D7171"/>
    <w:rsid w:val="005D76C0"/>
    <w:rsid w:val="005D77E5"/>
    <w:rsid w:val="005E1524"/>
    <w:rsid w:val="005E6853"/>
    <w:rsid w:val="005E694C"/>
    <w:rsid w:val="005E6CD9"/>
    <w:rsid w:val="005F277D"/>
    <w:rsid w:val="005F3F44"/>
    <w:rsid w:val="005F40A8"/>
    <w:rsid w:val="005F516C"/>
    <w:rsid w:val="005F5CFB"/>
    <w:rsid w:val="005F71AB"/>
    <w:rsid w:val="00602271"/>
    <w:rsid w:val="00602E2B"/>
    <w:rsid w:val="00603E5F"/>
    <w:rsid w:val="00604659"/>
    <w:rsid w:val="006054FE"/>
    <w:rsid w:val="006068D8"/>
    <w:rsid w:val="006101F5"/>
    <w:rsid w:val="006103C0"/>
    <w:rsid w:val="00610B14"/>
    <w:rsid w:val="00610B76"/>
    <w:rsid w:val="00612E73"/>
    <w:rsid w:val="00613E8C"/>
    <w:rsid w:val="00614DA8"/>
    <w:rsid w:val="00616202"/>
    <w:rsid w:val="00620785"/>
    <w:rsid w:val="00621750"/>
    <w:rsid w:val="00622094"/>
    <w:rsid w:val="00623369"/>
    <w:rsid w:val="006245F0"/>
    <w:rsid w:val="0062612E"/>
    <w:rsid w:val="00626BAC"/>
    <w:rsid w:val="00626CE7"/>
    <w:rsid w:val="00627BD8"/>
    <w:rsid w:val="00631865"/>
    <w:rsid w:val="00632297"/>
    <w:rsid w:val="00632915"/>
    <w:rsid w:val="00632EE1"/>
    <w:rsid w:val="00635AB7"/>
    <w:rsid w:val="006421F0"/>
    <w:rsid w:val="00643D8B"/>
    <w:rsid w:val="006441D6"/>
    <w:rsid w:val="00644E44"/>
    <w:rsid w:val="006455AB"/>
    <w:rsid w:val="00647CC5"/>
    <w:rsid w:val="0065132D"/>
    <w:rsid w:val="006525A9"/>
    <w:rsid w:val="0065353A"/>
    <w:rsid w:val="006539D1"/>
    <w:rsid w:val="0065504C"/>
    <w:rsid w:val="0065742E"/>
    <w:rsid w:val="0066058B"/>
    <w:rsid w:val="006630E8"/>
    <w:rsid w:val="0066488A"/>
    <w:rsid w:val="006663F9"/>
    <w:rsid w:val="006669F9"/>
    <w:rsid w:val="00666CCE"/>
    <w:rsid w:val="00667F9F"/>
    <w:rsid w:val="00670485"/>
    <w:rsid w:val="006752F9"/>
    <w:rsid w:val="00675FC6"/>
    <w:rsid w:val="00677869"/>
    <w:rsid w:val="0068271E"/>
    <w:rsid w:val="00682FF3"/>
    <w:rsid w:val="006857A2"/>
    <w:rsid w:val="00685CA9"/>
    <w:rsid w:val="00686C8B"/>
    <w:rsid w:val="00686CD7"/>
    <w:rsid w:val="0068744C"/>
    <w:rsid w:val="0069356E"/>
    <w:rsid w:val="006942EA"/>
    <w:rsid w:val="00695147"/>
    <w:rsid w:val="00696AD0"/>
    <w:rsid w:val="0069739A"/>
    <w:rsid w:val="00697D3E"/>
    <w:rsid w:val="006A0D49"/>
    <w:rsid w:val="006A137C"/>
    <w:rsid w:val="006A317A"/>
    <w:rsid w:val="006A3330"/>
    <w:rsid w:val="006A5290"/>
    <w:rsid w:val="006A6D55"/>
    <w:rsid w:val="006B04FD"/>
    <w:rsid w:val="006B096D"/>
    <w:rsid w:val="006B09CE"/>
    <w:rsid w:val="006B0AC2"/>
    <w:rsid w:val="006B0DB2"/>
    <w:rsid w:val="006B18F5"/>
    <w:rsid w:val="006B1B04"/>
    <w:rsid w:val="006B330D"/>
    <w:rsid w:val="006B3A9D"/>
    <w:rsid w:val="006B4077"/>
    <w:rsid w:val="006B4489"/>
    <w:rsid w:val="006B5021"/>
    <w:rsid w:val="006B52A4"/>
    <w:rsid w:val="006B59F8"/>
    <w:rsid w:val="006B665A"/>
    <w:rsid w:val="006C00EA"/>
    <w:rsid w:val="006C0117"/>
    <w:rsid w:val="006C033C"/>
    <w:rsid w:val="006C4F35"/>
    <w:rsid w:val="006C52D8"/>
    <w:rsid w:val="006C7316"/>
    <w:rsid w:val="006D1FDF"/>
    <w:rsid w:val="006D24C5"/>
    <w:rsid w:val="006D253F"/>
    <w:rsid w:val="006D455F"/>
    <w:rsid w:val="006D6930"/>
    <w:rsid w:val="006D6E7A"/>
    <w:rsid w:val="006E3263"/>
    <w:rsid w:val="006E342E"/>
    <w:rsid w:val="006E4740"/>
    <w:rsid w:val="006E6A6D"/>
    <w:rsid w:val="006E75DD"/>
    <w:rsid w:val="006E7B6B"/>
    <w:rsid w:val="006F36A7"/>
    <w:rsid w:val="006F42BB"/>
    <w:rsid w:val="006F5C53"/>
    <w:rsid w:val="007007CA"/>
    <w:rsid w:val="007008B0"/>
    <w:rsid w:val="00701E17"/>
    <w:rsid w:val="00704047"/>
    <w:rsid w:val="00704201"/>
    <w:rsid w:val="007052ED"/>
    <w:rsid w:val="00707BDB"/>
    <w:rsid w:val="00707EE1"/>
    <w:rsid w:val="00710731"/>
    <w:rsid w:val="007119B9"/>
    <w:rsid w:val="0071247E"/>
    <w:rsid w:val="0071511D"/>
    <w:rsid w:val="00717F1A"/>
    <w:rsid w:val="00721A44"/>
    <w:rsid w:val="007228F6"/>
    <w:rsid w:val="00722EE1"/>
    <w:rsid w:val="00723CBA"/>
    <w:rsid w:val="007315F5"/>
    <w:rsid w:val="0073229E"/>
    <w:rsid w:val="0073257A"/>
    <w:rsid w:val="00733709"/>
    <w:rsid w:val="007338B0"/>
    <w:rsid w:val="0073566A"/>
    <w:rsid w:val="007359B5"/>
    <w:rsid w:val="00735F9D"/>
    <w:rsid w:val="007405D3"/>
    <w:rsid w:val="0074060B"/>
    <w:rsid w:val="00740EDE"/>
    <w:rsid w:val="00741F3E"/>
    <w:rsid w:val="007456AF"/>
    <w:rsid w:val="0074585D"/>
    <w:rsid w:val="0074585F"/>
    <w:rsid w:val="00746CDE"/>
    <w:rsid w:val="00746CE0"/>
    <w:rsid w:val="00750DE3"/>
    <w:rsid w:val="00753524"/>
    <w:rsid w:val="00753695"/>
    <w:rsid w:val="00755AEC"/>
    <w:rsid w:val="00755D91"/>
    <w:rsid w:val="0075772A"/>
    <w:rsid w:val="0076058C"/>
    <w:rsid w:val="007606B7"/>
    <w:rsid w:val="00761392"/>
    <w:rsid w:val="00762712"/>
    <w:rsid w:val="00764FC8"/>
    <w:rsid w:val="00767EB6"/>
    <w:rsid w:val="00770D64"/>
    <w:rsid w:val="00772359"/>
    <w:rsid w:val="007726CD"/>
    <w:rsid w:val="00772E79"/>
    <w:rsid w:val="007738BF"/>
    <w:rsid w:val="0078162D"/>
    <w:rsid w:val="00782FE2"/>
    <w:rsid w:val="00784217"/>
    <w:rsid w:val="0078455F"/>
    <w:rsid w:val="007910E5"/>
    <w:rsid w:val="00795C41"/>
    <w:rsid w:val="007962A2"/>
    <w:rsid w:val="007A11B8"/>
    <w:rsid w:val="007A3F53"/>
    <w:rsid w:val="007A427B"/>
    <w:rsid w:val="007A570D"/>
    <w:rsid w:val="007A6D37"/>
    <w:rsid w:val="007B2E15"/>
    <w:rsid w:val="007B3208"/>
    <w:rsid w:val="007B4354"/>
    <w:rsid w:val="007B66BD"/>
    <w:rsid w:val="007B7829"/>
    <w:rsid w:val="007B7856"/>
    <w:rsid w:val="007C0067"/>
    <w:rsid w:val="007C12EA"/>
    <w:rsid w:val="007C2400"/>
    <w:rsid w:val="007C2BAA"/>
    <w:rsid w:val="007C5CDF"/>
    <w:rsid w:val="007D4521"/>
    <w:rsid w:val="007D5CB3"/>
    <w:rsid w:val="007E603B"/>
    <w:rsid w:val="007E7EF3"/>
    <w:rsid w:val="007F00B6"/>
    <w:rsid w:val="007F0103"/>
    <w:rsid w:val="007F0E82"/>
    <w:rsid w:val="007F1261"/>
    <w:rsid w:val="007F27C1"/>
    <w:rsid w:val="007F34C7"/>
    <w:rsid w:val="007F3513"/>
    <w:rsid w:val="007F523A"/>
    <w:rsid w:val="007F590B"/>
    <w:rsid w:val="007F5E90"/>
    <w:rsid w:val="007F6C10"/>
    <w:rsid w:val="0080108E"/>
    <w:rsid w:val="00801E87"/>
    <w:rsid w:val="00802D8C"/>
    <w:rsid w:val="008036B0"/>
    <w:rsid w:val="00804073"/>
    <w:rsid w:val="008046E9"/>
    <w:rsid w:val="008057FC"/>
    <w:rsid w:val="00806D23"/>
    <w:rsid w:val="0080708F"/>
    <w:rsid w:val="008102C6"/>
    <w:rsid w:val="00812203"/>
    <w:rsid w:val="008125B6"/>
    <w:rsid w:val="00814B3A"/>
    <w:rsid w:val="00817630"/>
    <w:rsid w:val="0081785F"/>
    <w:rsid w:val="00824E5C"/>
    <w:rsid w:val="00825835"/>
    <w:rsid w:val="00826359"/>
    <w:rsid w:val="008272BF"/>
    <w:rsid w:val="00830F67"/>
    <w:rsid w:val="00834497"/>
    <w:rsid w:val="00837847"/>
    <w:rsid w:val="008404CF"/>
    <w:rsid w:val="008407B9"/>
    <w:rsid w:val="00840AC1"/>
    <w:rsid w:val="008445A1"/>
    <w:rsid w:val="00845343"/>
    <w:rsid w:val="00845696"/>
    <w:rsid w:val="00846DB5"/>
    <w:rsid w:val="008551FF"/>
    <w:rsid w:val="008553AD"/>
    <w:rsid w:val="008557AC"/>
    <w:rsid w:val="00856B2F"/>
    <w:rsid w:val="00856EEB"/>
    <w:rsid w:val="00857A05"/>
    <w:rsid w:val="008646BC"/>
    <w:rsid w:val="00864745"/>
    <w:rsid w:val="00864D68"/>
    <w:rsid w:val="00865884"/>
    <w:rsid w:val="00865EA4"/>
    <w:rsid w:val="00874D05"/>
    <w:rsid w:val="00876479"/>
    <w:rsid w:val="00876F23"/>
    <w:rsid w:val="00877367"/>
    <w:rsid w:val="0088035E"/>
    <w:rsid w:val="00880DF7"/>
    <w:rsid w:val="008828A9"/>
    <w:rsid w:val="00883F4C"/>
    <w:rsid w:val="0088518A"/>
    <w:rsid w:val="00885572"/>
    <w:rsid w:val="00886688"/>
    <w:rsid w:val="00887D50"/>
    <w:rsid w:val="008913C6"/>
    <w:rsid w:val="00891AA3"/>
    <w:rsid w:val="008933A7"/>
    <w:rsid w:val="008934FB"/>
    <w:rsid w:val="00893768"/>
    <w:rsid w:val="00894A88"/>
    <w:rsid w:val="00894C68"/>
    <w:rsid w:val="00894CBA"/>
    <w:rsid w:val="00894CD2"/>
    <w:rsid w:val="0089500E"/>
    <w:rsid w:val="008954FF"/>
    <w:rsid w:val="00895DC2"/>
    <w:rsid w:val="00896895"/>
    <w:rsid w:val="00896ACF"/>
    <w:rsid w:val="008A01AA"/>
    <w:rsid w:val="008A15D7"/>
    <w:rsid w:val="008A17C5"/>
    <w:rsid w:val="008A3949"/>
    <w:rsid w:val="008A4399"/>
    <w:rsid w:val="008B152F"/>
    <w:rsid w:val="008B1EB4"/>
    <w:rsid w:val="008B2F0E"/>
    <w:rsid w:val="008B3591"/>
    <w:rsid w:val="008B525C"/>
    <w:rsid w:val="008B7EE2"/>
    <w:rsid w:val="008C0EC2"/>
    <w:rsid w:val="008C4B85"/>
    <w:rsid w:val="008C5AF8"/>
    <w:rsid w:val="008C7848"/>
    <w:rsid w:val="008D0C98"/>
    <w:rsid w:val="008D4129"/>
    <w:rsid w:val="008D50F7"/>
    <w:rsid w:val="008D5B9F"/>
    <w:rsid w:val="008E26C7"/>
    <w:rsid w:val="008E4910"/>
    <w:rsid w:val="008E5C7F"/>
    <w:rsid w:val="008E63CC"/>
    <w:rsid w:val="008E660D"/>
    <w:rsid w:val="008E704F"/>
    <w:rsid w:val="008F0E06"/>
    <w:rsid w:val="008F0F61"/>
    <w:rsid w:val="008F322F"/>
    <w:rsid w:val="008F5BE3"/>
    <w:rsid w:val="008F5D48"/>
    <w:rsid w:val="008F6B44"/>
    <w:rsid w:val="00900443"/>
    <w:rsid w:val="009004B3"/>
    <w:rsid w:val="00900A2B"/>
    <w:rsid w:val="009040F5"/>
    <w:rsid w:val="009048DE"/>
    <w:rsid w:val="00904FBA"/>
    <w:rsid w:val="009072FC"/>
    <w:rsid w:val="00910B5E"/>
    <w:rsid w:val="00913FC9"/>
    <w:rsid w:val="00916102"/>
    <w:rsid w:val="009161A1"/>
    <w:rsid w:val="00916CE6"/>
    <w:rsid w:val="00920C8E"/>
    <w:rsid w:val="00921EBF"/>
    <w:rsid w:val="00924DAA"/>
    <w:rsid w:val="0092670D"/>
    <w:rsid w:val="009309A8"/>
    <w:rsid w:val="009319E1"/>
    <w:rsid w:val="00934198"/>
    <w:rsid w:val="00935CCE"/>
    <w:rsid w:val="0093743F"/>
    <w:rsid w:val="00940630"/>
    <w:rsid w:val="009407F5"/>
    <w:rsid w:val="00943847"/>
    <w:rsid w:val="00950452"/>
    <w:rsid w:val="009507DE"/>
    <w:rsid w:val="00951AE2"/>
    <w:rsid w:val="00952610"/>
    <w:rsid w:val="00953817"/>
    <w:rsid w:val="00953893"/>
    <w:rsid w:val="00953AE6"/>
    <w:rsid w:val="00960814"/>
    <w:rsid w:val="009672C1"/>
    <w:rsid w:val="00967328"/>
    <w:rsid w:val="009673DD"/>
    <w:rsid w:val="00975A51"/>
    <w:rsid w:val="0097670F"/>
    <w:rsid w:val="00977999"/>
    <w:rsid w:val="00985BD4"/>
    <w:rsid w:val="009870D4"/>
    <w:rsid w:val="00990B6F"/>
    <w:rsid w:val="00991F57"/>
    <w:rsid w:val="009950E8"/>
    <w:rsid w:val="009960AD"/>
    <w:rsid w:val="009A096C"/>
    <w:rsid w:val="009A0F80"/>
    <w:rsid w:val="009A4BDC"/>
    <w:rsid w:val="009A6B10"/>
    <w:rsid w:val="009A72DE"/>
    <w:rsid w:val="009A77A2"/>
    <w:rsid w:val="009A7A14"/>
    <w:rsid w:val="009B0047"/>
    <w:rsid w:val="009B167F"/>
    <w:rsid w:val="009B48F3"/>
    <w:rsid w:val="009B70E0"/>
    <w:rsid w:val="009B7971"/>
    <w:rsid w:val="009B7E63"/>
    <w:rsid w:val="009C1E79"/>
    <w:rsid w:val="009C2777"/>
    <w:rsid w:val="009C3ED9"/>
    <w:rsid w:val="009C7BF7"/>
    <w:rsid w:val="009D03C0"/>
    <w:rsid w:val="009D08E3"/>
    <w:rsid w:val="009D1EA2"/>
    <w:rsid w:val="009D6BA9"/>
    <w:rsid w:val="009D7334"/>
    <w:rsid w:val="009D7FA7"/>
    <w:rsid w:val="009E01B1"/>
    <w:rsid w:val="009E0838"/>
    <w:rsid w:val="009E0EA5"/>
    <w:rsid w:val="009E111C"/>
    <w:rsid w:val="009E2D1C"/>
    <w:rsid w:val="009E7255"/>
    <w:rsid w:val="009F387B"/>
    <w:rsid w:val="009F62D7"/>
    <w:rsid w:val="009F7D9E"/>
    <w:rsid w:val="00A044A6"/>
    <w:rsid w:val="00A04E85"/>
    <w:rsid w:val="00A0564B"/>
    <w:rsid w:val="00A0734F"/>
    <w:rsid w:val="00A07443"/>
    <w:rsid w:val="00A07B9B"/>
    <w:rsid w:val="00A07E7D"/>
    <w:rsid w:val="00A10FE5"/>
    <w:rsid w:val="00A11E82"/>
    <w:rsid w:val="00A13118"/>
    <w:rsid w:val="00A13D7C"/>
    <w:rsid w:val="00A1429C"/>
    <w:rsid w:val="00A14CE0"/>
    <w:rsid w:val="00A15404"/>
    <w:rsid w:val="00A15943"/>
    <w:rsid w:val="00A15A79"/>
    <w:rsid w:val="00A16A7B"/>
    <w:rsid w:val="00A16F66"/>
    <w:rsid w:val="00A2111C"/>
    <w:rsid w:val="00A21BEE"/>
    <w:rsid w:val="00A22417"/>
    <w:rsid w:val="00A230A1"/>
    <w:rsid w:val="00A23C0B"/>
    <w:rsid w:val="00A32783"/>
    <w:rsid w:val="00A3390E"/>
    <w:rsid w:val="00A33AF3"/>
    <w:rsid w:val="00A34E70"/>
    <w:rsid w:val="00A358CB"/>
    <w:rsid w:val="00A36D27"/>
    <w:rsid w:val="00A421B6"/>
    <w:rsid w:val="00A43CC3"/>
    <w:rsid w:val="00A4497C"/>
    <w:rsid w:val="00A463E7"/>
    <w:rsid w:val="00A467AE"/>
    <w:rsid w:val="00A46D70"/>
    <w:rsid w:val="00A50214"/>
    <w:rsid w:val="00A50916"/>
    <w:rsid w:val="00A50D37"/>
    <w:rsid w:val="00A5434B"/>
    <w:rsid w:val="00A55FE5"/>
    <w:rsid w:val="00A56312"/>
    <w:rsid w:val="00A56B77"/>
    <w:rsid w:val="00A6032E"/>
    <w:rsid w:val="00A62CE4"/>
    <w:rsid w:val="00A64C6A"/>
    <w:rsid w:val="00A65A17"/>
    <w:rsid w:val="00A65FCD"/>
    <w:rsid w:val="00A67D64"/>
    <w:rsid w:val="00A70649"/>
    <w:rsid w:val="00A723B8"/>
    <w:rsid w:val="00A725CD"/>
    <w:rsid w:val="00A76968"/>
    <w:rsid w:val="00A80C19"/>
    <w:rsid w:val="00A80F24"/>
    <w:rsid w:val="00A8221D"/>
    <w:rsid w:val="00A82DFD"/>
    <w:rsid w:val="00A90105"/>
    <w:rsid w:val="00A90697"/>
    <w:rsid w:val="00A94EDA"/>
    <w:rsid w:val="00A96EF3"/>
    <w:rsid w:val="00AA0148"/>
    <w:rsid w:val="00AA1299"/>
    <w:rsid w:val="00AA27A7"/>
    <w:rsid w:val="00AA2B63"/>
    <w:rsid w:val="00AA2C25"/>
    <w:rsid w:val="00AA382E"/>
    <w:rsid w:val="00AA7B01"/>
    <w:rsid w:val="00AB092F"/>
    <w:rsid w:val="00AB0980"/>
    <w:rsid w:val="00AB19F7"/>
    <w:rsid w:val="00AC1623"/>
    <w:rsid w:val="00AC1D08"/>
    <w:rsid w:val="00AC3395"/>
    <w:rsid w:val="00AC4A3C"/>
    <w:rsid w:val="00AC4B20"/>
    <w:rsid w:val="00AC5856"/>
    <w:rsid w:val="00AD11F1"/>
    <w:rsid w:val="00AD33DF"/>
    <w:rsid w:val="00AD476B"/>
    <w:rsid w:val="00AD5289"/>
    <w:rsid w:val="00AD634D"/>
    <w:rsid w:val="00AE126A"/>
    <w:rsid w:val="00AE1D1F"/>
    <w:rsid w:val="00AE23F1"/>
    <w:rsid w:val="00AE34BE"/>
    <w:rsid w:val="00AE4A88"/>
    <w:rsid w:val="00AE5B7D"/>
    <w:rsid w:val="00AE5BC6"/>
    <w:rsid w:val="00AE5DE2"/>
    <w:rsid w:val="00AE5F2D"/>
    <w:rsid w:val="00AE7000"/>
    <w:rsid w:val="00AF21E6"/>
    <w:rsid w:val="00AF3AB6"/>
    <w:rsid w:val="00AF5859"/>
    <w:rsid w:val="00AF6D53"/>
    <w:rsid w:val="00AF72AB"/>
    <w:rsid w:val="00B01FEC"/>
    <w:rsid w:val="00B0244F"/>
    <w:rsid w:val="00B0282E"/>
    <w:rsid w:val="00B04406"/>
    <w:rsid w:val="00B04860"/>
    <w:rsid w:val="00B10073"/>
    <w:rsid w:val="00B106D0"/>
    <w:rsid w:val="00B11203"/>
    <w:rsid w:val="00B123E3"/>
    <w:rsid w:val="00B12DBE"/>
    <w:rsid w:val="00B13C3E"/>
    <w:rsid w:val="00B176B9"/>
    <w:rsid w:val="00B17F33"/>
    <w:rsid w:val="00B21E52"/>
    <w:rsid w:val="00B22D78"/>
    <w:rsid w:val="00B254A1"/>
    <w:rsid w:val="00B26BAF"/>
    <w:rsid w:val="00B301AD"/>
    <w:rsid w:val="00B30BED"/>
    <w:rsid w:val="00B310D8"/>
    <w:rsid w:val="00B31FBC"/>
    <w:rsid w:val="00B3280B"/>
    <w:rsid w:val="00B34E35"/>
    <w:rsid w:val="00B355E3"/>
    <w:rsid w:val="00B43150"/>
    <w:rsid w:val="00B46057"/>
    <w:rsid w:val="00B47FFC"/>
    <w:rsid w:val="00B51F8E"/>
    <w:rsid w:val="00B52A99"/>
    <w:rsid w:val="00B60E38"/>
    <w:rsid w:val="00B62827"/>
    <w:rsid w:val="00B63417"/>
    <w:rsid w:val="00B73F6D"/>
    <w:rsid w:val="00B752E9"/>
    <w:rsid w:val="00B76B1F"/>
    <w:rsid w:val="00B779F3"/>
    <w:rsid w:val="00B80550"/>
    <w:rsid w:val="00B80BCB"/>
    <w:rsid w:val="00B811C3"/>
    <w:rsid w:val="00B812B6"/>
    <w:rsid w:val="00B81C04"/>
    <w:rsid w:val="00B81CB2"/>
    <w:rsid w:val="00B83EA3"/>
    <w:rsid w:val="00B858FF"/>
    <w:rsid w:val="00B85BAF"/>
    <w:rsid w:val="00B87AB6"/>
    <w:rsid w:val="00B87AE7"/>
    <w:rsid w:val="00B90F1E"/>
    <w:rsid w:val="00B91242"/>
    <w:rsid w:val="00B95E7C"/>
    <w:rsid w:val="00BA06D3"/>
    <w:rsid w:val="00BA09D9"/>
    <w:rsid w:val="00BA2355"/>
    <w:rsid w:val="00BA270E"/>
    <w:rsid w:val="00BA4D5F"/>
    <w:rsid w:val="00BA7414"/>
    <w:rsid w:val="00BA754C"/>
    <w:rsid w:val="00BB16F8"/>
    <w:rsid w:val="00BB30AA"/>
    <w:rsid w:val="00BB32B6"/>
    <w:rsid w:val="00BB4E6F"/>
    <w:rsid w:val="00BB599F"/>
    <w:rsid w:val="00BB5D97"/>
    <w:rsid w:val="00BC01A9"/>
    <w:rsid w:val="00BC23A2"/>
    <w:rsid w:val="00BC7FE7"/>
    <w:rsid w:val="00BD07D8"/>
    <w:rsid w:val="00BD0CAF"/>
    <w:rsid w:val="00BD1FB8"/>
    <w:rsid w:val="00BD2B60"/>
    <w:rsid w:val="00BD370A"/>
    <w:rsid w:val="00BD4230"/>
    <w:rsid w:val="00BE002D"/>
    <w:rsid w:val="00BE0B1F"/>
    <w:rsid w:val="00BE0B61"/>
    <w:rsid w:val="00BE139A"/>
    <w:rsid w:val="00BE4522"/>
    <w:rsid w:val="00BE69E2"/>
    <w:rsid w:val="00BE777A"/>
    <w:rsid w:val="00BE7C2A"/>
    <w:rsid w:val="00BF230B"/>
    <w:rsid w:val="00BF2DB9"/>
    <w:rsid w:val="00BF3DD9"/>
    <w:rsid w:val="00BF3F32"/>
    <w:rsid w:val="00BF4193"/>
    <w:rsid w:val="00BF62B5"/>
    <w:rsid w:val="00C02453"/>
    <w:rsid w:val="00C0292B"/>
    <w:rsid w:val="00C03BD5"/>
    <w:rsid w:val="00C04505"/>
    <w:rsid w:val="00C053E0"/>
    <w:rsid w:val="00C05C8F"/>
    <w:rsid w:val="00C05DFF"/>
    <w:rsid w:val="00C07AC7"/>
    <w:rsid w:val="00C10936"/>
    <w:rsid w:val="00C113AD"/>
    <w:rsid w:val="00C1279D"/>
    <w:rsid w:val="00C1413A"/>
    <w:rsid w:val="00C145EA"/>
    <w:rsid w:val="00C14743"/>
    <w:rsid w:val="00C161F4"/>
    <w:rsid w:val="00C1760A"/>
    <w:rsid w:val="00C22489"/>
    <w:rsid w:val="00C25C1F"/>
    <w:rsid w:val="00C300E6"/>
    <w:rsid w:val="00C304FD"/>
    <w:rsid w:val="00C31FD8"/>
    <w:rsid w:val="00C33869"/>
    <w:rsid w:val="00C35AF3"/>
    <w:rsid w:val="00C35FFB"/>
    <w:rsid w:val="00C370BD"/>
    <w:rsid w:val="00C41E27"/>
    <w:rsid w:val="00C41F5C"/>
    <w:rsid w:val="00C42B79"/>
    <w:rsid w:val="00C45F7B"/>
    <w:rsid w:val="00C531F9"/>
    <w:rsid w:val="00C54971"/>
    <w:rsid w:val="00C560DC"/>
    <w:rsid w:val="00C5631F"/>
    <w:rsid w:val="00C566C4"/>
    <w:rsid w:val="00C57A6C"/>
    <w:rsid w:val="00C677E0"/>
    <w:rsid w:val="00C7012F"/>
    <w:rsid w:val="00C7018F"/>
    <w:rsid w:val="00C7108A"/>
    <w:rsid w:val="00C71B86"/>
    <w:rsid w:val="00C74C9E"/>
    <w:rsid w:val="00C76BFE"/>
    <w:rsid w:val="00C773B1"/>
    <w:rsid w:val="00C77F2F"/>
    <w:rsid w:val="00C8137A"/>
    <w:rsid w:val="00C8432E"/>
    <w:rsid w:val="00C84855"/>
    <w:rsid w:val="00C84C75"/>
    <w:rsid w:val="00C85D8A"/>
    <w:rsid w:val="00CA1524"/>
    <w:rsid w:val="00CA3D57"/>
    <w:rsid w:val="00CA4E11"/>
    <w:rsid w:val="00CA5009"/>
    <w:rsid w:val="00CA5994"/>
    <w:rsid w:val="00CA743B"/>
    <w:rsid w:val="00CB05CD"/>
    <w:rsid w:val="00CB2269"/>
    <w:rsid w:val="00CB68A3"/>
    <w:rsid w:val="00CB742F"/>
    <w:rsid w:val="00CB75C5"/>
    <w:rsid w:val="00CB785B"/>
    <w:rsid w:val="00CB7E3D"/>
    <w:rsid w:val="00CC2B8F"/>
    <w:rsid w:val="00CC2F46"/>
    <w:rsid w:val="00CC3CB7"/>
    <w:rsid w:val="00CD0B91"/>
    <w:rsid w:val="00CD0D59"/>
    <w:rsid w:val="00CD144B"/>
    <w:rsid w:val="00CD23B2"/>
    <w:rsid w:val="00CD393F"/>
    <w:rsid w:val="00CD39E1"/>
    <w:rsid w:val="00CD57CA"/>
    <w:rsid w:val="00CD5D64"/>
    <w:rsid w:val="00CD717A"/>
    <w:rsid w:val="00CD78D1"/>
    <w:rsid w:val="00CD7D79"/>
    <w:rsid w:val="00CE48E5"/>
    <w:rsid w:val="00CE4968"/>
    <w:rsid w:val="00CE53D8"/>
    <w:rsid w:val="00CE5D54"/>
    <w:rsid w:val="00CE5FC5"/>
    <w:rsid w:val="00CE648E"/>
    <w:rsid w:val="00CE656D"/>
    <w:rsid w:val="00CF2827"/>
    <w:rsid w:val="00CF35CB"/>
    <w:rsid w:val="00CF3F9F"/>
    <w:rsid w:val="00CF7149"/>
    <w:rsid w:val="00D02529"/>
    <w:rsid w:val="00D02DF8"/>
    <w:rsid w:val="00D03123"/>
    <w:rsid w:val="00D03AAD"/>
    <w:rsid w:val="00D07135"/>
    <w:rsid w:val="00D0769B"/>
    <w:rsid w:val="00D11F0D"/>
    <w:rsid w:val="00D12201"/>
    <w:rsid w:val="00D12C90"/>
    <w:rsid w:val="00D160BC"/>
    <w:rsid w:val="00D1764B"/>
    <w:rsid w:val="00D17724"/>
    <w:rsid w:val="00D17956"/>
    <w:rsid w:val="00D20002"/>
    <w:rsid w:val="00D21E9B"/>
    <w:rsid w:val="00D226D9"/>
    <w:rsid w:val="00D24C3F"/>
    <w:rsid w:val="00D24EA2"/>
    <w:rsid w:val="00D2589A"/>
    <w:rsid w:val="00D25F82"/>
    <w:rsid w:val="00D30538"/>
    <w:rsid w:val="00D326D3"/>
    <w:rsid w:val="00D333D6"/>
    <w:rsid w:val="00D33CAD"/>
    <w:rsid w:val="00D34ECC"/>
    <w:rsid w:val="00D353DC"/>
    <w:rsid w:val="00D36721"/>
    <w:rsid w:val="00D373DD"/>
    <w:rsid w:val="00D41184"/>
    <w:rsid w:val="00D41242"/>
    <w:rsid w:val="00D425E2"/>
    <w:rsid w:val="00D42B9C"/>
    <w:rsid w:val="00D45571"/>
    <w:rsid w:val="00D47315"/>
    <w:rsid w:val="00D50A78"/>
    <w:rsid w:val="00D53807"/>
    <w:rsid w:val="00D560EB"/>
    <w:rsid w:val="00D57107"/>
    <w:rsid w:val="00D57431"/>
    <w:rsid w:val="00D60CAA"/>
    <w:rsid w:val="00D61C56"/>
    <w:rsid w:val="00D6252B"/>
    <w:rsid w:val="00D63B5A"/>
    <w:rsid w:val="00D63D36"/>
    <w:rsid w:val="00D73013"/>
    <w:rsid w:val="00D733DC"/>
    <w:rsid w:val="00D73C5F"/>
    <w:rsid w:val="00D80E64"/>
    <w:rsid w:val="00D81A4D"/>
    <w:rsid w:val="00D82E12"/>
    <w:rsid w:val="00D84287"/>
    <w:rsid w:val="00D8590A"/>
    <w:rsid w:val="00D860FF"/>
    <w:rsid w:val="00D87F94"/>
    <w:rsid w:val="00D91503"/>
    <w:rsid w:val="00D92BA8"/>
    <w:rsid w:val="00D940D1"/>
    <w:rsid w:val="00D94DF1"/>
    <w:rsid w:val="00D961AE"/>
    <w:rsid w:val="00D96708"/>
    <w:rsid w:val="00DA0110"/>
    <w:rsid w:val="00DA2F20"/>
    <w:rsid w:val="00DA5240"/>
    <w:rsid w:val="00DA6EA4"/>
    <w:rsid w:val="00DA759E"/>
    <w:rsid w:val="00DA78B7"/>
    <w:rsid w:val="00DB16CF"/>
    <w:rsid w:val="00DB2F43"/>
    <w:rsid w:val="00DB3282"/>
    <w:rsid w:val="00DB4745"/>
    <w:rsid w:val="00DB5C67"/>
    <w:rsid w:val="00DC18BB"/>
    <w:rsid w:val="00DC366D"/>
    <w:rsid w:val="00DC3BF2"/>
    <w:rsid w:val="00DC5297"/>
    <w:rsid w:val="00DC5F85"/>
    <w:rsid w:val="00DD18CD"/>
    <w:rsid w:val="00DD2D82"/>
    <w:rsid w:val="00DD542D"/>
    <w:rsid w:val="00DD737E"/>
    <w:rsid w:val="00DD7B95"/>
    <w:rsid w:val="00DE10D3"/>
    <w:rsid w:val="00DE3139"/>
    <w:rsid w:val="00DE46D3"/>
    <w:rsid w:val="00DE6008"/>
    <w:rsid w:val="00DE7666"/>
    <w:rsid w:val="00DF13AE"/>
    <w:rsid w:val="00DF173D"/>
    <w:rsid w:val="00DF3A5F"/>
    <w:rsid w:val="00DF5D75"/>
    <w:rsid w:val="00DF6597"/>
    <w:rsid w:val="00E003A0"/>
    <w:rsid w:val="00E01869"/>
    <w:rsid w:val="00E02408"/>
    <w:rsid w:val="00E04398"/>
    <w:rsid w:val="00E07945"/>
    <w:rsid w:val="00E07CC9"/>
    <w:rsid w:val="00E105D5"/>
    <w:rsid w:val="00E14321"/>
    <w:rsid w:val="00E14C99"/>
    <w:rsid w:val="00E16DE1"/>
    <w:rsid w:val="00E172DE"/>
    <w:rsid w:val="00E20131"/>
    <w:rsid w:val="00E26449"/>
    <w:rsid w:val="00E3069D"/>
    <w:rsid w:val="00E3405F"/>
    <w:rsid w:val="00E36276"/>
    <w:rsid w:val="00E37A6B"/>
    <w:rsid w:val="00E41997"/>
    <w:rsid w:val="00E41A3E"/>
    <w:rsid w:val="00E45FA7"/>
    <w:rsid w:val="00E50AB4"/>
    <w:rsid w:val="00E51487"/>
    <w:rsid w:val="00E535F3"/>
    <w:rsid w:val="00E54A4A"/>
    <w:rsid w:val="00E57151"/>
    <w:rsid w:val="00E578CD"/>
    <w:rsid w:val="00E600B5"/>
    <w:rsid w:val="00E600D4"/>
    <w:rsid w:val="00E61E0C"/>
    <w:rsid w:val="00E6457A"/>
    <w:rsid w:val="00E64B80"/>
    <w:rsid w:val="00E672FA"/>
    <w:rsid w:val="00E7024C"/>
    <w:rsid w:val="00E70872"/>
    <w:rsid w:val="00E7181D"/>
    <w:rsid w:val="00E72091"/>
    <w:rsid w:val="00E73B36"/>
    <w:rsid w:val="00E7441C"/>
    <w:rsid w:val="00E7472B"/>
    <w:rsid w:val="00E7550A"/>
    <w:rsid w:val="00E759B0"/>
    <w:rsid w:val="00E76A94"/>
    <w:rsid w:val="00E76BB9"/>
    <w:rsid w:val="00E77DB2"/>
    <w:rsid w:val="00E80B48"/>
    <w:rsid w:val="00E81109"/>
    <w:rsid w:val="00E81510"/>
    <w:rsid w:val="00E81B3D"/>
    <w:rsid w:val="00E81FCC"/>
    <w:rsid w:val="00E86301"/>
    <w:rsid w:val="00E86A13"/>
    <w:rsid w:val="00E87BD9"/>
    <w:rsid w:val="00E9125E"/>
    <w:rsid w:val="00E92D9E"/>
    <w:rsid w:val="00E9330B"/>
    <w:rsid w:val="00E9559E"/>
    <w:rsid w:val="00E9600E"/>
    <w:rsid w:val="00E973F0"/>
    <w:rsid w:val="00EA06DD"/>
    <w:rsid w:val="00EA1031"/>
    <w:rsid w:val="00EA2884"/>
    <w:rsid w:val="00EA2E08"/>
    <w:rsid w:val="00EA3918"/>
    <w:rsid w:val="00EA5230"/>
    <w:rsid w:val="00EA5E40"/>
    <w:rsid w:val="00EA75BA"/>
    <w:rsid w:val="00EA79EE"/>
    <w:rsid w:val="00EB0770"/>
    <w:rsid w:val="00EB26C2"/>
    <w:rsid w:val="00EB56A2"/>
    <w:rsid w:val="00EB66AA"/>
    <w:rsid w:val="00EC13CE"/>
    <w:rsid w:val="00EC229E"/>
    <w:rsid w:val="00EC255D"/>
    <w:rsid w:val="00EC329C"/>
    <w:rsid w:val="00EC341C"/>
    <w:rsid w:val="00EC3967"/>
    <w:rsid w:val="00EC5EFF"/>
    <w:rsid w:val="00ED15D1"/>
    <w:rsid w:val="00ED1AFE"/>
    <w:rsid w:val="00ED3652"/>
    <w:rsid w:val="00ED48FB"/>
    <w:rsid w:val="00ED77C3"/>
    <w:rsid w:val="00ED7C9C"/>
    <w:rsid w:val="00EE3797"/>
    <w:rsid w:val="00EE431B"/>
    <w:rsid w:val="00EE47F4"/>
    <w:rsid w:val="00EE48A0"/>
    <w:rsid w:val="00EE51E6"/>
    <w:rsid w:val="00EE5F94"/>
    <w:rsid w:val="00EE6142"/>
    <w:rsid w:val="00EE6700"/>
    <w:rsid w:val="00EE7787"/>
    <w:rsid w:val="00EF031E"/>
    <w:rsid w:val="00EF30D2"/>
    <w:rsid w:val="00EF3970"/>
    <w:rsid w:val="00EF49BE"/>
    <w:rsid w:val="00EF49E0"/>
    <w:rsid w:val="00EF4A3A"/>
    <w:rsid w:val="00EF78FA"/>
    <w:rsid w:val="00F00B25"/>
    <w:rsid w:val="00F019BE"/>
    <w:rsid w:val="00F02201"/>
    <w:rsid w:val="00F031D0"/>
    <w:rsid w:val="00F0588D"/>
    <w:rsid w:val="00F106B3"/>
    <w:rsid w:val="00F113FE"/>
    <w:rsid w:val="00F12695"/>
    <w:rsid w:val="00F139A6"/>
    <w:rsid w:val="00F14861"/>
    <w:rsid w:val="00F14A33"/>
    <w:rsid w:val="00F15549"/>
    <w:rsid w:val="00F16B65"/>
    <w:rsid w:val="00F16E5C"/>
    <w:rsid w:val="00F20AD4"/>
    <w:rsid w:val="00F21948"/>
    <w:rsid w:val="00F22608"/>
    <w:rsid w:val="00F22945"/>
    <w:rsid w:val="00F31144"/>
    <w:rsid w:val="00F31D7F"/>
    <w:rsid w:val="00F31F4E"/>
    <w:rsid w:val="00F32072"/>
    <w:rsid w:val="00F32F24"/>
    <w:rsid w:val="00F336A3"/>
    <w:rsid w:val="00F40D6F"/>
    <w:rsid w:val="00F41E6C"/>
    <w:rsid w:val="00F428A1"/>
    <w:rsid w:val="00F44153"/>
    <w:rsid w:val="00F45017"/>
    <w:rsid w:val="00F46CB9"/>
    <w:rsid w:val="00F4765C"/>
    <w:rsid w:val="00F5077D"/>
    <w:rsid w:val="00F508F3"/>
    <w:rsid w:val="00F50B8D"/>
    <w:rsid w:val="00F5204D"/>
    <w:rsid w:val="00F52EE2"/>
    <w:rsid w:val="00F541AE"/>
    <w:rsid w:val="00F54BAD"/>
    <w:rsid w:val="00F5654D"/>
    <w:rsid w:val="00F57ED0"/>
    <w:rsid w:val="00F6054B"/>
    <w:rsid w:val="00F61D11"/>
    <w:rsid w:val="00F61FDD"/>
    <w:rsid w:val="00F62371"/>
    <w:rsid w:val="00F6482C"/>
    <w:rsid w:val="00F663D9"/>
    <w:rsid w:val="00F714A4"/>
    <w:rsid w:val="00F71A38"/>
    <w:rsid w:val="00F71DD4"/>
    <w:rsid w:val="00F7402D"/>
    <w:rsid w:val="00F74204"/>
    <w:rsid w:val="00F75BAC"/>
    <w:rsid w:val="00F7773C"/>
    <w:rsid w:val="00F81B77"/>
    <w:rsid w:val="00F83B84"/>
    <w:rsid w:val="00F83C15"/>
    <w:rsid w:val="00F84318"/>
    <w:rsid w:val="00F84D9C"/>
    <w:rsid w:val="00F876BD"/>
    <w:rsid w:val="00F929AA"/>
    <w:rsid w:val="00F929C1"/>
    <w:rsid w:val="00F96757"/>
    <w:rsid w:val="00F96B55"/>
    <w:rsid w:val="00FA1AA8"/>
    <w:rsid w:val="00FA2050"/>
    <w:rsid w:val="00FA5A55"/>
    <w:rsid w:val="00FB41DB"/>
    <w:rsid w:val="00FB4CD4"/>
    <w:rsid w:val="00FB505A"/>
    <w:rsid w:val="00FB6E52"/>
    <w:rsid w:val="00FC1F30"/>
    <w:rsid w:val="00FC3A87"/>
    <w:rsid w:val="00FC5C57"/>
    <w:rsid w:val="00FC6871"/>
    <w:rsid w:val="00FC69CB"/>
    <w:rsid w:val="00FC7075"/>
    <w:rsid w:val="00FC79AE"/>
    <w:rsid w:val="00FD2CE4"/>
    <w:rsid w:val="00FD2F8D"/>
    <w:rsid w:val="00FD324E"/>
    <w:rsid w:val="00FD42B7"/>
    <w:rsid w:val="00FD5727"/>
    <w:rsid w:val="00FD5BC4"/>
    <w:rsid w:val="00FD6B38"/>
    <w:rsid w:val="00FD6FEC"/>
    <w:rsid w:val="00FD7E31"/>
    <w:rsid w:val="00FE1475"/>
    <w:rsid w:val="00FE3313"/>
    <w:rsid w:val="00FE7FC4"/>
    <w:rsid w:val="00FF0C26"/>
    <w:rsid w:val="00FF1171"/>
    <w:rsid w:val="00FF234D"/>
    <w:rsid w:val="00FF28EB"/>
    <w:rsid w:val="00FF31DE"/>
    <w:rsid w:val="00FF40C0"/>
    <w:rsid w:val="00FF4156"/>
    <w:rsid w:val="00FF4FAA"/>
    <w:rsid w:val="00FF549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4687EF4C"/>
  <w15:chartTrackingRefBased/>
  <w15:docId w15:val="{A49AF269-ACD0-9D48-8C02-BB67EB1AA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60A"/>
  </w:style>
  <w:style w:type="paragraph" w:styleId="Titre1">
    <w:name w:val="heading 1"/>
    <w:basedOn w:val="Normal"/>
    <w:next w:val="Normal"/>
    <w:link w:val="Titre1Car"/>
    <w:uiPriority w:val="9"/>
    <w:qFormat/>
    <w:rsid w:val="00C1760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C176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C1760A"/>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C1760A"/>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C1760A"/>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C1760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1760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1760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1760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1760A"/>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C1760A"/>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C1760A"/>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C1760A"/>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C1760A"/>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C1760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1760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1760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1760A"/>
    <w:rPr>
      <w:rFonts w:eastAsiaTheme="majorEastAsia" w:cstheme="majorBidi"/>
      <w:color w:val="272727" w:themeColor="text1" w:themeTint="D8"/>
    </w:rPr>
  </w:style>
  <w:style w:type="paragraph" w:styleId="Titre">
    <w:name w:val="Title"/>
    <w:basedOn w:val="Normal"/>
    <w:next w:val="Normal"/>
    <w:link w:val="TitreCar"/>
    <w:uiPriority w:val="10"/>
    <w:qFormat/>
    <w:rsid w:val="00C1760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1760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1760A"/>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1760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1760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C1760A"/>
    <w:rPr>
      <w:i/>
      <w:iCs/>
      <w:color w:val="404040" w:themeColor="text1" w:themeTint="BF"/>
    </w:rPr>
  </w:style>
  <w:style w:type="paragraph" w:styleId="Paragraphedeliste">
    <w:name w:val="List Paragraph"/>
    <w:basedOn w:val="Normal"/>
    <w:uiPriority w:val="34"/>
    <w:qFormat/>
    <w:rsid w:val="00C1760A"/>
    <w:pPr>
      <w:ind w:left="720"/>
      <w:contextualSpacing/>
    </w:pPr>
  </w:style>
  <w:style w:type="character" w:styleId="Accentuationintense">
    <w:name w:val="Intense Emphasis"/>
    <w:basedOn w:val="Policepardfaut"/>
    <w:uiPriority w:val="21"/>
    <w:qFormat/>
    <w:rsid w:val="00C1760A"/>
    <w:rPr>
      <w:i/>
      <w:iCs/>
      <w:color w:val="2F5496" w:themeColor="accent1" w:themeShade="BF"/>
    </w:rPr>
  </w:style>
  <w:style w:type="paragraph" w:styleId="Citationintense">
    <w:name w:val="Intense Quote"/>
    <w:basedOn w:val="Normal"/>
    <w:next w:val="Normal"/>
    <w:link w:val="CitationintenseCar"/>
    <w:uiPriority w:val="30"/>
    <w:qFormat/>
    <w:rsid w:val="00C176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C1760A"/>
    <w:rPr>
      <w:i/>
      <w:iCs/>
      <w:color w:val="2F5496" w:themeColor="accent1" w:themeShade="BF"/>
    </w:rPr>
  </w:style>
  <w:style w:type="character" w:styleId="Rfrenceintense">
    <w:name w:val="Intense Reference"/>
    <w:basedOn w:val="Policepardfaut"/>
    <w:uiPriority w:val="32"/>
    <w:qFormat/>
    <w:rsid w:val="00C1760A"/>
    <w:rPr>
      <w:b/>
      <w:bCs/>
      <w:smallCaps/>
      <w:color w:val="2F5496" w:themeColor="accent1" w:themeShade="BF"/>
      <w:spacing w:val="5"/>
    </w:rPr>
  </w:style>
  <w:style w:type="character" w:styleId="Hyperlien">
    <w:name w:val="Hyperlink"/>
    <w:basedOn w:val="Policepardfaut"/>
    <w:uiPriority w:val="99"/>
    <w:unhideWhenUsed/>
    <w:rsid w:val="00C1760A"/>
    <w:rPr>
      <w:color w:val="467886"/>
      <w:u w:val="single"/>
    </w:rPr>
  </w:style>
  <w:style w:type="table" w:styleId="TableauGrille2">
    <w:name w:val="Grid Table 2"/>
    <w:basedOn w:val="TableauNormal"/>
    <w:uiPriority w:val="47"/>
    <w:rsid w:val="00C1760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arquedecommentaire">
    <w:name w:val="annotation reference"/>
    <w:basedOn w:val="Policepardfaut"/>
    <w:uiPriority w:val="99"/>
    <w:semiHidden/>
    <w:unhideWhenUsed/>
    <w:rsid w:val="005113B9"/>
    <w:rPr>
      <w:sz w:val="16"/>
      <w:szCs w:val="16"/>
    </w:rPr>
  </w:style>
  <w:style w:type="paragraph" w:styleId="Commentaire">
    <w:name w:val="annotation text"/>
    <w:basedOn w:val="Normal"/>
    <w:link w:val="CommentaireCar"/>
    <w:uiPriority w:val="99"/>
    <w:semiHidden/>
    <w:unhideWhenUsed/>
    <w:rsid w:val="005113B9"/>
    <w:rPr>
      <w:sz w:val="20"/>
      <w:szCs w:val="20"/>
    </w:rPr>
  </w:style>
  <w:style w:type="character" w:customStyle="1" w:styleId="CommentaireCar">
    <w:name w:val="Commentaire Car"/>
    <w:basedOn w:val="Policepardfaut"/>
    <w:link w:val="Commentaire"/>
    <w:uiPriority w:val="99"/>
    <w:semiHidden/>
    <w:rsid w:val="005113B9"/>
    <w:rPr>
      <w:sz w:val="20"/>
      <w:szCs w:val="20"/>
    </w:rPr>
  </w:style>
  <w:style w:type="paragraph" w:styleId="Objetducommentaire">
    <w:name w:val="annotation subject"/>
    <w:basedOn w:val="Commentaire"/>
    <w:next w:val="Commentaire"/>
    <w:link w:val="ObjetducommentaireCar"/>
    <w:uiPriority w:val="99"/>
    <w:semiHidden/>
    <w:unhideWhenUsed/>
    <w:rsid w:val="005113B9"/>
    <w:rPr>
      <w:b/>
      <w:bCs/>
    </w:rPr>
  </w:style>
  <w:style w:type="character" w:customStyle="1" w:styleId="ObjetducommentaireCar">
    <w:name w:val="Objet du commentaire Car"/>
    <w:basedOn w:val="CommentaireCar"/>
    <w:link w:val="Objetducommentaire"/>
    <w:uiPriority w:val="99"/>
    <w:semiHidden/>
    <w:rsid w:val="005113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dpp2.ca/publications/a-blueprint-for-building-quality-participation-in-sport-for-children-youth-and-adults-with-a-disability/"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D7A3E6-22D7-6C4C-88FF-202B53E10F37}">
  <we:reference id="f518cb36-c901-4d52-a9e7-4331342e485d" version="1.2.0.0" store="EXCatalog" storeType="EXCatalog"/>
  <we:alternateReferences>
    <we:reference id="WA200001011" version="1.2.0.0" store="fr-CA"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0</TotalTime>
  <Pages>3</Pages>
  <Words>1298</Words>
  <Characters>7782</Characters>
  <Application>Microsoft Office Word</Application>
  <DocSecurity>0</DocSecurity>
  <Lines>389</Lines>
  <Paragraphs>151</Paragraphs>
  <ScaleCrop>false</ScaleCrop>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 Ouellet</dc:creator>
  <cp:keywords/>
  <dc:description/>
  <cp:lastModifiedBy>Raphaël Ouellet</cp:lastModifiedBy>
  <cp:revision>57</cp:revision>
  <dcterms:created xsi:type="dcterms:W3CDTF">2025-11-25T22:39:00Z</dcterms:created>
  <dcterms:modified xsi:type="dcterms:W3CDTF">2025-12-1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397</vt:lpwstr>
  </property>
  <property fmtid="{D5CDD505-2E9C-101B-9397-08002B2CF9AE}" pid="3" name="grammarly_documentContext">
    <vt:lpwstr>{"goals":[],"domain":"general","emotions":[],"dialect":"american"}</vt:lpwstr>
  </property>
</Properties>
</file>